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drawings/drawing3.xml" ContentType="application/vnd.openxmlformats-officedocument.drawingml.chartshapes+xml"/>
  <Override PartName="/word/charts/chart6.xml" ContentType="application/vnd.openxmlformats-officedocument.drawingml.chart+xml"/>
  <Override PartName="/word/drawings/drawing4.xml" ContentType="application/vnd.openxmlformats-officedocument.drawingml.chartshapes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5.xml" ContentType="application/vnd.openxmlformats-officedocument.drawingml.chartshapes+xml"/>
  <Override PartName="/word/charts/chart10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6.xml" ContentType="application/vnd.openxmlformats-officedocument.drawingml.chartshapes+xml"/>
  <Override PartName="/word/charts/chart11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7.xml" ContentType="application/vnd.openxmlformats-officedocument.drawingml.chartshapes+xml"/>
  <Override PartName="/word/charts/chart1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5C69A" w14:textId="77777777" w:rsidR="00CD7456" w:rsidRPr="00A00489" w:rsidRDefault="00CD7456" w:rsidP="00CD745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rface Mass B</w:t>
      </w:r>
      <w:r w:rsidRPr="00A00489">
        <w:rPr>
          <w:rFonts w:ascii="Times New Roman" w:hAnsi="Times New Roman" w:cs="Times New Roman"/>
          <w:b/>
          <w:sz w:val="24"/>
          <w:szCs w:val="24"/>
        </w:rPr>
        <w:t xml:space="preserve">alance </w:t>
      </w:r>
      <w:r>
        <w:rPr>
          <w:rFonts w:ascii="Times New Roman" w:hAnsi="Times New Roman" w:cs="Times New Roman"/>
          <w:b/>
          <w:sz w:val="24"/>
          <w:szCs w:val="24"/>
        </w:rPr>
        <w:t xml:space="preserve">Analysis at Naradu Glacier, </w:t>
      </w:r>
      <w:r w:rsidRPr="00A00489">
        <w:rPr>
          <w:rFonts w:ascii="Times New Roman" w:hAnsi="Times New Roman" w:cs="Times New Roman"/>
          <w:b/>
          <w:sz w:val="24"/>
          <w:szCs w:val="24"/>
        </w:rPr>
        <w:t>Western Himalaya</w:t>
      </w:r>
      <w:r>
        <w:rPr>
          <w:rFonts w:ascii="Times New Roman" w:hAnsi="Times New Roman" w:cs="Times New Roman"/>
          <w:b/>
          <w:sz w:val="24"/>
          <w:szCs w:val="24"/>
        </w:rPr>
        <w:t>, India</w:t>
      </w:r>
    </w:p>
    <w:p w14:paraId="7FA0E346" w14:textId="77777777" w:rsidR="00CD7456" w:rsidRPr="001C78EE" w:rsidRDefault="00CD7456" w:rsidP="00CD745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84D23">
        <w:rPr>
          <w:rFonts w:ascii="Times New Roman" w:hAnsi="Times New Roman" w:cs="Times New Roman"/>
          <w:b/>
          <w:sz w:val="24"/>
          <w:szCs w:val="24"/>
        </w:rPr>
        <w:t>Rajesh Kumar</w:t>
      </w:r>
      <w:r w:rsidRPr="00D84D2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 2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D84D23">
        <w:rPr>
          <w:rFonts w:ascii="Times New Roman" w:hAnsi="Times New Roman" w:cs="Times New Roman"/>
          <w:b/>
          <w:sz w:val="24"/>
          <w:szCs w:val="24"/>
        </w:rPr>
        <w:t>Shruti Singh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*</w:t>
      </w:r>
      <w:r w:rsidRPr="00D84D23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4D23">
        <w:rPr>
          <w:rFonts w:ascii="Times New Roman" w:hAnsi="Times New Roman" w:cs="Times New Roman"/>
          <w:b/>
          <w:sz w:val="24"/>
          <w:szCs w:val="24"/>
        </w:rPr>
        <w:t>Atar Singh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A62197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D84D23">
        <w:rPr>
          <w:rFonts w:ascii="Times New Roman" w:hAnsi="Times New Roman" w:cs="Times New Roman"/>
          <w:b/>
          <w:sz w:val="24"/>
          <w:szCs w:val="24"/>
        </w:rPr>
        <w:t>Ramesh Kumar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, Shaktiman Singh</w:t>
      </w:r>
      <w:r w:rsidRPr="000B1AB5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&amp; </w:t>
      </w:r>
      <w:r w:rsidRPr="00D84D23">
        <w:rPr>
          <w:rFonts w:ascii="Times New Roman" w:hAnsi="Times New Roman" w:cs="Times New Roman"/>
          <w:b/>
          <w:sz w:val="24"/>
          <w:szCs w:val="24"/>
        </w:rPr>
        <w:t>Surjeet Singh Randhaw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</w:p>
    <w:p w14:paraId="5A3BF2C2" w14:textId="77777777" w:rsidR="00CD7456" w:rsidRDefault="00CD7456" w:rsidP="00CD7456">
      <w:pPr>
        <w:spacing w:after="0" w:line="24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vertAlign w:val="superscript"/>
        </w:rPr>
        <w:t xml:space="preserve"> 1</w:t>
      </w:r>
      <w:r w:rsidRPr="004D276D">
        <w:rPr>
          <w:rFonts w:ascii="Times New Roman" w:hAnsi="Times New Roman" w:cs="Times New Roman"/>
          <w:i/>
        </w:rPr>
        <w:t>Department of Environmental Science,</w:t>
      </w:r>
      <w:r>
        <w:rPr>
          <w:rFonts w:ascii="Arial Narrow" w:hAnsi="Arial Narrow"/>
          <w:color w:val="0000FF"/>
          <w:sz w:val="15"/>
          <w:szCs w:val="15"/>
        </w:rPr>
        <w:t xml:space="preserve"> </w:t>
      </w:r>
      <w:r w:rsidRPr="001C78EE">
        <w:rPr>
          <w:rFonts w:ascii="Times New Roman" w:hAnsi="Times New Roman" w:cs="Times New Roman"/>
          <w:i/>
        </w:rPr>
        <w:t>School of Earth Sciences</w:t>
      </w:r>
      <w:r>
        <w:rPr>
          <w:rFonts w:ascii="Times New Roman" w:hAnsi="Times New Roman" w:cs="Times New Roman"/>
          <w:i/>
        </w:rPr>
        <w:t xml:space="preserve">, </w:t>
      </w:r>
      <w:r w:rsidRPr="001C78EE">
        <w:rPr>
          <w:rFonts w:ascii="Times New Roman" w:hAnsi="Times New Roman" w:cs="Times New Roman"/>
          <w:i/>
        </w:rPr>
        <w:t>Central University of Rajasthan</w:t>
      </w:r>
      <w:r>
        <w:rPr>
          <w:rFonts w:ascii="Times New Roman" w:hAnsi="Times New Roman" w:cs="Times New Roman"/>
          <w:i/>
        </w:rPr>
        <w:t xml:space="preserve"> (CURAJ), </w:t>
      </w:r>
      <w:r w:rsidRPr="001C78EE">
        <w:rPr>
          <w:rFonts w:ascii="Times New Roman" w:hAnsi="Times New Roman" w:cs="Times New Roman"/>
          <w:i/>
        </w:rPr>
        <w:t>N.H</w:t>
      </w:r>
      <w:r>
        <w:rPr>
          <w:rFonts w:ascii="Times New Roman" w:hAnsi="Times New Roman" w:cs="Times New Roman"/>
          <w:i/>
        </w:rPr>
        <w:t>-</w:t>
      </w:r>
      <w:r w:rsidRPr="001C78EE">
        <w:rPr>
          <w:rFonts w:ascii="Times New Roman" w:hAnsi="Times New Roman" w:cs="Times New Roman"/>
          <w:i/>
        </w:rPr>
        <w:t>8, Bandar Sindri</w:t>
      </w:r>
      <w:r>
        <w:rPr>
          <w:rFonts w:ascii="Times New Roman" w:hAnsi="Times New Roman" w:cs="Times New Roman"/>
          <w:i/>
        </w:rPr>
        <w:t xml:space="preserve">, </w:t>
      </w:r>
      <w:r w:rsidRPr="001C78EE">
        <w:rPr>
          <w:rFonts w:ascii="Times New Roman" w:hAnsi="Times New Roman" w:cs="Times New Roman"/>
          <w:i/>
        </w:rPr>
        <w:t>Ajmer-305</w:t>
      </w:r>
      <w:r>
        <w:rPr>
          <w:rFonts w:ascii="Times New Roman" w:hAnsi="Times New Roman" w:cs="Times New Roman"/>
          <w:i/>
        </w:rPr>
        <w:t xml:space="preserve"> </w:t>
      </w:r>
      <w:r w:rsidRPr="001C78EE">
        <w:rPr>
          <w:rFonts w:ascii="Times New Roman" w:hAnsi="Times New Roman" w:cs="Times New Roman"/>
          <w:i/>
        </w:rPr>
        <w:t>817, Rajasthan</w:t>
      </w:r>
      <w:r>
        <w:rPr>
          <w:rFonts w:ascii="Times New Roman" w:hAnsi="Times New Roman" w:cs="Times New Roman"/>
          <w:i/>
        </w:rPr>
        <w:t>, India</w:t>
      </w:r>
      <w:r w:rsidRPr="001C78EE">
        <w:rPr>
          <w:rFonts w:ascii="Times New Roman" w:hAnsi="Times New Roman" w:cs="Times New Roman"/>
          <w:i/>
        </w:rPr>
        <w:t> </w:t>
      </w:r>
    </w:p>
    <w:p w14:paraId="48DCDFE8" w14:textId="77777777" w:rsidR="00CD7456" w:rsidRPr="00D84D23" w:rsidRDefault="00CD7456" w:rsidP="00CD7456">
      <w:pPr>
        <w:spacing w:after="0" w:line="240" w:lineRule="auto"/>
        <w:jc w:val="both"/>
        <w:rPr>
          <w:rFonts w:ascii="Times New Roman" w:hAnsi="Times New Roman" w:cs="Times New Roman"/>
          <w:i/>
          <w:vertAlign w:val="superscript"/>
        </w:rPr>
      </w:pPr>
      <w:r>
        <w:rPr>
          <w:rFonts w:ascii="Times New Roman" w:hAnsi="Times New Roman" w:cs="Times New Roman"/>
          <w:i/>
          <w:vertAlign w:val="superscript"/>
        </w:rPr>
        <w:t>2</w:t>
      </w:r>
      <w:r w:rsidRPr="00D84D23">
        <w:rPr>
          <w:rFonts w:ascii="Times New Roman" w:hAnsi="Times New Roman" w:cs="Times New Roman"/>
          <w:i/>
        </w:rPr>
        <w:t>Department of Environmental Sciences, SBSR, Sharda University, Greater Noida –201 306</w:t>
      </w:r>
      <w:r>
        <w:rPr>
          <w:rFonts w:ascii="Times New Roman" w:hAnsi="Times New Roman" w:cs="Times New Roman"/>
          <w:i/>
        </w:rPr>
        <w:t xml:space="preserve">, </w:t>
      </w:r>
      <w:r w:rsidRPr="00D84D23">
        <w:rPr>
          <w:rFonts w:ascii="Times New Roman" w:hAnsi="Times New Roman" w:cs="Times New Roman"/>
          <w:i/>
        </w:rPr>
        <w:t>U.P</w:t>
      </w:r>
      <w:r>
        <w:rPr>
          <w:rFonts w:ascii="Times New Roman" w:hAnsi="Times New Roman" w:cs="Times New Roman"/>
          <w:i/>
        </w:rPr>
        <w:t>.</w:t>
      </w:r>
      <w:r w:rsidRPr="00D84D23">
        <w:rPr>
          <w:rFonts w:ascii="Times New Roman" w:hAnsi="Times New Roman" w:cs="Times New Roman"/>
          <w:i/>
        </w:rPr>
        <w:t>, India</w:t>
      </w:r>
    </w:p>
    <w:p w14:paraId="5C86A28B" w14:textId="77777777" w:rsidR="00CD7456" w:rsidRPr="00D84D23" w:rsidRDefault="00CD7456" w:rsidP="00CD7456">
      <w:pPr>
        <w:spacing w:after="0" w:line="240" w:lineRule="auto"/>
        <w:jc w:val="both"/>
        <w:rPr>
          <w:rFonts w:ascii="Times New Roman" w:hAnsi="Times New Roman" w:cs="Times New Roman"/>
          <w:i/>
        </w:rPr>
      </w:pPr>
      <w:r w:rsidRPr="00D84D23">
        <w:rPr>
          <w:rFonts w:ascii="Times New Roman" w:hAnsi="Times New Roman" w:cs="Times New Roman"/>
          <w:i/>
          <w:vertAlign w:val="superscript"/>
        </w:rPr>
        <w:t>3</w:t>
      </w:r>
      <w:r w:rsidRPr="000B1AB5">
        <w:rPr>
          <w:rFonts w:ascii="Times New Roman" w:hAnsi="Times New Roman" w:cs="Times New Roman"/>
          <w:i/>
        </w:rPr>
        <w:t>University of Aberdeen</w:t>
      </w:r>
      <w:r>
        <w:rPr>
          <w:rFonts w:ascii="Times New Roman" w:hAnsi="Times New Roman" w:cs="Times New Roman"/>
          <w:i/>
        </w:rPr>
        <w:t xml:space="preserve">, King’s College, Aberdeen, </w:t>
      </w:r>
      <w:r w:rsidRPr="000B1AB5">
        <w:rPr>
          <w:rFonts w:ascii="Times New Roman" w:hAnsi="Times New Roman" w:cs="Times New Roman"/>
          <w:i/>
        </w:rPr>
        <w:t>AB24 3FX</w:t>
      </w:r>
      <w:r>
        <w:rPr>
          <w:rFonts w:ascii="Times New Roman" w:hAnsi="Times New Roman" w:cs="Times New Roman"/>
          <w:i/>
        </w:rPr>
        <w:t xml:space="preserve">, </w:t>
      </w:r>
      <w:r w:rsidRPr="000B1AB5">
        <w:rPr>
          <w:rFonts w:ascii="Times New Roman" w:hAnsi="Times New Roman" w:cs="Times New Roman"/>
          <w:i/>
        </w:rPr>
        <w:t>United Kingdom</w:t>
      </w:r>
    </w:p>
    <w:p w14:paraId="3416917A" w14:textId="77777777" w:rsidR="00CD7456" w:rsidRPr="00D84D23" w:rsidRDefault="00CD7456" w:rsidP="00CD74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vertAlign w:val="superscript"/>
        </w:rPr>
        <w:t>4</w:t>
      </w:r>
      <w:r w:rsidRPr="00957755">
        <w:rPr>
          <w:rFonts w:ascii="Times New Roman" w:hAnsi="Times New Roman" w:cs="Times New Roman"/>
          <w:i/>
        </w:rPr>
        <w:t>Himachal Pradesh Council for Science,</w:t>
      </w:r>
      <w:r>
        <w:rPr>
          <w:rFonts w:ascii="Times New Roman" w:hAnsi="Times New Roman" w:cs="Times New Roman"/>
          <w:i/>
        </w:rPr>
        <w:t xml:space="preserve"> </w:t>
      </w:r>
      <w:r w:rsidRPr="00957755">
        <w:rPr>
          <w:rFonts w:ascii="Times New Roman" w:hAnsi="Times New Roman" w:cs="Times New Roman"/>
          <w:i/>
        </w:rPr>
        <w:t>Technology</w:t>
      </w:r>
      <w:r>
        <w:rPr>
          <w:rFonts w:ascii="Times New Roman" w:hAnsi="Times New Roman" w:cs="Times New Roman"/>
          <w:i/>
        </w:rPr>
        <w:t xml:space="preserve"> </w:t>
      </w:r>
      <w:r w:rsidRPr="00957755">
        <w:rPr>
          <w:rFonts w:ascii="Times New Roman" w:hAnsi="Times New Roman" w:cs="Times New Roman"/>
          <w:i/>
        </w:rPr>
        <w:t>and Environment (HIMCOSTE), Vigyan Bhawan, Bemloe,</w:t>
      </w:r>
      <w:r>
        <w:rPr>
          <w:rFonts w:ascii="Times New Roman" w:hAnsi="Times New Roman" w:cs="Times New Roman"/>
          <w:i/>
        </w:rPr>
        <w:t xml:space="preserve"> </w:t>
      </w:r>
      <w:r w:rsidRPr="00957755">
        <w:rPr>
          <w:rFonts w:ascii="Times New Roman" w:hAnsi="Times New Roman" w:cs="Times New Roman"/>
          <w:i/>
        </w:rPr>
        <w:t>Shimla-171</w:t>
      </w:r>
      <w:r>
        <w:rPr>
          <w:rFonts w:ascii="Times New Roman" w:hAnsi="Times New Roman" w:cs="Times New Roman"/>
          <w:i/>
        </w:rPr>
        <w:t xml:space="preserve"> </w:t>
      </w:r>
      <w:r w:rsidRPr="00957755">
        <w:rPr>
          <w:rFonts w:ascii="Times New Roman" w:hAnsi="Times New Roman" w:cs="Times New Roman"/>
          <w:i/>
        </w:rPr>
        <w:t>001</w:t>
      </w:r>
      <w:r>
        <w:rPr>
          <w:rFonts w:ascii="Times New Roman" w:hAnsi="Times New Roman" w:cs="Times New Roman"/>
          <w:i/>
        </w:rPr>
        <w:t xml:space="preserve">, </w:t>
      </w:r>
      <w:r w:rsidRPr="00D84D23">
        <w:rPr>
          <w:rFonts w:ascii="Times New Roman" w:hAnsi="Times New Roman" w:cs="Times New Roman"/>
          <w:i/>
        </w:rPr>
        <w:t>H.P., India</w:t>
      </w:r>
    </w:p>
    <w:p w14:paraId="60D7CD22" w14:textId="77777777" w:rsidR="00CD7456" w:rsidRPr="00D84D23" w:rsidRDefault="00CD7456" w:rsidP="00CD745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57578E3B" w14:textId="51E58D0F" w:rsidR="00AB17D3" w:rsidRDefault="00CD7456" w:rsidP="00CD74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84D23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1C78EE">
        <w:rPr>
          <w:rFonts w:ascii="Times New Roman" w:hAnsi="Times New Roman" w:cs="Times New Roman"/>
          <w:b/>
          <w:sz w:val="20"/>
          <w:szCs w:val="20"/>
        </w:rPr>
        <w:t xml:space="preserve">Corresponding Author: </w:t>
      </w:r>
      <w:r>
        <w:rPr>
          <w:rStyle w:val="Hyperlink"/>
          <w:rFonts w:ascii="Times New Roman" w:hAnsi="Times New Roman" w:cs="Times New Roman"/>
          <w:sz w:val="20"/>
          <w:szCs w:val="20"/>
        </w:rPr>
        <w:t>shruti.singh.2229@gmail.com</w:t>
      </w:r>
    </w:p>
    <w:p w14:paraId="54F84B9E" w14:textId="77777777" w:rsidR="00AB17D3" w:rsidRPr="00735DB2" w:rsidRDefault="00AB17D3" w:rsidP="00AB17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63387503"/>
    </w:p>
    <w:p w14:paraId="5479D29A" w14:textId="5F57C2D3" w:rsidR="00CD7456" w:rsidRDefault="00CD7456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FDF7D93" w14:textId="77777777" w:rsidR="00CD7456" w:rsidRDefault="00CD7456" w:rsidP="00AB17D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  <w:sectPr w:rsidR="00CD7456" w:rsidSect="00CD7456">
          <w:type w:val="continuous"/>
          <w:pgSz w:w="12240" w:h="15840" w:code="1"/>
          <w:pgMar w:top="1440" w:right="1077" w:bottom="1440" w:left="1440" w:header="510" w:footer="510" w:gutter="0"/>
          <w:cols w:space="720"/>
          <w:docGrid w:linePitch="360"/>
        </w:sectPr>
      </w:pPr>
    </w:p>
    <w:p w14:paraId="44DA005A" w14:textId="7A4C6584" w:rsidR="00AB17D3" w:rsidRDefault="00AB17D3" w:rsidP="00AB17D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60912E7E" w14:textId="77777777" w:rsidR="00AB17D3" w:rsidRDefault="00AB17D3" w:rsidP="00AB17D3">
      <w:pPr>
        <w:rPr>
          <w:rFonts w:ascii="Times New Roman" w:hAnsi="Times New Roman"/>
          <w:sz w:val="24"/>
          <w:szCs w:val="24"/>
        </w:rPr>
      </w:pPr>
      <w:r w:rsidRPr="003640B7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25142425" wp14:editId="10BB69B3">
            <wp:extent cx="8743950" cy="24574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33325A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00D2ABBB" wp14:editId="2D12E526">
            <wp:extent cx="8743950" cy="2167540"/>
            <wp:effectExtent l="0" t="0" r="0" b="0"/>
            <wp:docPr id="21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CB17BBA" w14:textId="77777777" w:rsidR="00AB17D3" w:rsidRDefault="00AB17D3" w:rsidP="00AB17D3">
      <w:pPr>
        <w:rPr>
          <w:rFonts w:ascii="Times New Roman" w:hAnsi="Times New Roman"/>
          <w:sz w:val="24"/>
          <w:szCs w:val="24"/>
        </w:rPr>
      </w:pPr>
    </w:p>
    <w:p w14:paraId="7FE4743F" w14:textId="77777777" w:rsidR="00AB17D3" w:rsidRDefault="00AB17D3" w:rsidP="00AB17D3">
      <w:pPr>
        <w:jc w:val="center"/>
        <w:rPr>
          <w:rFonts w:ascii="Times New Roman" w:hAnsi="Times New Roman"/>
          <w:b/>
          <w:sz w:val="24"/>
          <w:szCs w:val="24"/>
        </w:rPr>
      </w:pPr>
      <w:r w:rsidRPr="00E40BBB">
        <w:rPr>
          <w:rFonts w:ascii="Times New Roman" w:hAnsi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8EDAFD5" wp14:editId="617F593A">
            <wp:extent cx="9077325" cy="1882140"/>
            <wp:effectExtent l="0" t="0" r="0" b="0"/>
            <wp:docPr id="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E64CBF">
        <w:rPr>
          <w:rFonts w:ascii="Times New Roman" w:hAnsi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6D8EFC4E" wp14:editId="21722E4E">
            <wp:extent cx="9077325" cy="2124075"/>
            <wp:effectExtent l="0" t="0" r="0" b="0"/>
            <wp:docPr id="2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672F7FA" w14:textId="7545275C" w:rsidR="00CD7456" w:rsidRDefault="00AB17D3" w:rsidP="00AB17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  <w:sectPr w:rsidR="00CD7456" w:rsidSect="00CD7456">
          <w:pgSz w:w="15840" w:h="12240" w:orient="landscape" w:code="1"/>
          <w:pgMar w:top="1440" w:right="1440" w:bottom="1077" w:left="1440" w:header="510" w:footer="510" w:gutter="0"/>
          <w:cols w:space="720"/>
          <w:docGrid w:linePitch="360"/>
        </w:sectPr>
      </w:pPr>
      <w:r w:rsidRPr="004241CA">
        <w:rPr>
          <w:rFonts w:ascii="Times New Roman" w:hAnsi="Times New Roman"/>
          <w:b/>
          <w:sz w:val="24"/>
          <w:szCs w:val="24"/>
        </w:rPr>
        <w:t xml:space="preserve">Figure </w:t>
      </w:r>
      <w:r w:rsidR="00BA7A06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. (a) </w:t>
      </w:r>
      <w:r w:rsidRPr="004241CA">
        <w:rPr>
          <w:rFonts w:ascii="Times New Roman" w:hAnsi="Times New Roman"/>
          <w:sz w:val="24"/>
          <w:szCs w:val="24"/>
        </w:rPr>
        <w:t>Monthly temperature and precipitation</w:t>
      </w:r>
      <w:r>
        <w:rPr>
          <w:rFonts w:ascii="Times New Roman" w:hAnsi="Times New Roman"/>
          <w:sz w:val="24"/>
          <w:szCs w:val="24"/>
        </w:rPr>
        <w:t xml:space="preserve"> at Naradu basin; </w:t>
      </w:r>
      <w:r w:rsidRPr="00F42F4F">
        <w:rPr>
          <w:rFonts w:ascii="Times New Roman" w:hAnsi="Times New Roman"/>
          <w:b/>
          <w:sz w:val="24"/>
          <w:szCs w:val="24"/>
        </w:rPr>
        <w:t>(b)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F42F4F">
        <w:rPr>
          <w:rFonts w:ascii="Times New Roman" w:hAnsi="Times New Roman"/>
          <w:sz w:val="24"/>
          <w:szCs w:val="24"/>
        </w:rPr>
        <w:t>Seasonal temperature and precipitation</w:t>
      </w:r>
      <w:r>
        <w:rPr>
          <w:rFonts w:ascii="Times New Roman" w:hAnsi="Times New Roman"/>
          <w:sz w:val="24"/>
          <w:szCs w:val="24"/>
        </w:rPr>
        <w:t xml:space="preserve"> at Naradu basin.</w:t>
      </w:r>
    </w:p>
    <w:p w14:paraId="640C670A" w14:textId="598B4F78" w:rsidR="00AB17D3" w:rsidRDefault="00AB17D3" w:rsidP="00CD7456">
      <w:pPr>
        <w:tabs>
          <w:tab w:val="left" w:pos="2208"/>
        </w:tabs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lk63387378"/>
      <w:bookmarkEnd w:id="0"/>
      <w:r>
        <w:rPr>
          <w:noProof/>
        </w:rPr>
        <w:lastRenderedPageBreak/>
        <w:drawing>
          <wp:inline distT="0" distB="0" distL="0" distR="0" wp14:anchorId="34672474" wp14:editId="73EE3FDE">
            <wp:extent cx="6174105" cy="2668270"/>
            <wp:effectExtent l="0" t="0" r="17145" b="1778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DFA42D3" w14:textId="77777777" w:rsidR="00CD7456" w:rsidRDefault="00AB17D3" w:rsidP="00CD7456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6151DAA" wp14:editId="431FB988">
            <wp:extent cx="6210300" cy="285750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AD9CDC3" w14:textId="2E8A8439" w:rsidR="00AB17D3" w:rsidRDefault="00AB17D3" w:rsidP="00CD7456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75C61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BA7A06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Pr="00875C61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) </w:t>
      </w:r>
      <w:r w:rsidRPr="009E57E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urface mass balance against elevation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in</w:t>
      </w:r>
      <w:r w:rsidRPr="009E57E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ifferent years for three selected stakes (before projection to initial elevation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327C7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E57E7">
        <w:rPr>
          <w:rFonts w:ascii="Times New Roman" w:eastAsia="Times New Roman" w:hAnsi="Times New Roman" w:cs="Times New Roman"/>
          <w:b/>
          <w:sz w:val="24"/>
          <w:szCs w:val="24"/>
        </w:rPr>
        <w:t>b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E57E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urface mass balance against elevation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in</w:t>
      </w:r>
      <w:r w:rsidRPr="009E57E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ifferent years for three selected stakes 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fter</w:t>
      </w:r>
      <w:r w:rsidRPr="009E57E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ojection to initial elevation)</w:t>
      </w:r>
    </w:p>
    <w:p w14:paraId="20B79798" w14:textId="77777777" w:rsidR="00AB17D3" w:rsidRDefault="00AB17D3" w:rsidP="00AB17D3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E3F6F52" w14:textId="77777777" w:rsidR="00AB17D3" w:rsidRDefault="00AB17D3" w:rsidP="00AB17D3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31D67C8" wp14:editId="0A23212D">
            <wp:extent cx="5996940" cy="2644140"/>
            <wp:effectExtent l="0" t="0" r="3810" b="381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29E731C" w14:textId="092B8739" w:rsidR="00AB17D3" w:rsidRDefault="00AB17D3" w:rsidP="00AB17D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BA7A06"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F13C6F">
        <w:rPr>
          <w:rFonts w:ascii="Times New Roman" w:eastAsia="Times New Roman" w:hAnsi="Times New Roman" w:cs="Times New Roman"/>
          <w:sz w:val="24"/>
          <w:szCs w:val="24"/>
        </w:rPr>
        <w:t xml:space="preserve">Standard Deviation </w:t>
      </w:r>
      <w:r>
        <w:rPr>
          <w:rFonts w:ascii="Times New Roman" w:eastAsia="Times New Roman" w:hAnsi="Times New Roman" w:cs="Times New Roman"/>
          <w:sz w:val="24"/>
          <w:szCs w:val="24"/>
        </w:rPr>
        <w:t>of individual</w:t>
      </w:r>
      <w:r w:rsidRPr="00F13C6F">
        <w:rPr>
          <w:rFonts w:ascii="Times New Roman" w:eastAsia="Times New Roman" w:hAnsi="Times New Roman" w:cs="Times New Roman"/>
          <w:sz w:val="24"/>
          <w:szCs w:val="24"/>
        </w:rPr>
        <w:t xml:space="preserve"> stak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uring 7 years </w:t>
      </w:r>
      <w:r w:rsidRPr="00875C61">
        <w:rPr>
          <w:rFonts w:ascii="Times New Roman" w:eastAsia="Times New Roman" w:hAnsi="Times New Roman" w:cs="Times New Roman"/>
          <w:sz w:val="24"/>
          <w:szCs w:val="24"/>
        </w:rPr>
        <w:t>2011-1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</w:t>
      </w:r>
      <w:r w:rsidRPr="00875C61">
        <w:rPr>
          <w:rFonts w:ascii="Times New Roman" w:eastAsia="Times New Roman" w:hAnsi="Times New Roman" w:cs="Times New Roman"/>
          <w:sz w:val="24"/>
          <w:szCs w:val="24"/>
        </w:rPr>
        <w:t xml:space="preserve"> 2017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875C61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33B2B63D" w14:textId="77777777" w:rsidR="00AB17D3" w:rsidRDefault="00AB17D3" w:rsidP="00AB17D3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0BC73B3" wp14:editId="58AF3DEB">
            <wp:extent cx="6073140" cy="2956560"/>
            <wp:effectExtent l="0" t="0" r="3810" b="1524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E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A061D6C" w14:textId="204F12D8" w:rsidR="00AB17D3" w:rsidRDefault="00AB17D3" w:rsidP="00AB17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BA7A06">
        <w:rPr>
          <w:rFonts w:ascii="Times New Roman" w:eastAsia="Times New Roman" w:hAnsi="Times New Roman" w:cs="Times New Roman"/>
          <w:b/>
          <w:sz w:val="24"/>
          <w:szCs w:val="24"/>
        </w:rPr>
        <w:t>S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rface mass balance perturbation for 3 selected stake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End w:id="1"/>
    </w:p>
    <w:p w14:paraId="07A39B38" w14:textId="77777777" w:rsidR="00AB17D3" w:rsidRDefault="00AB17D3" w:rsidP="00AB17D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A8664CC" w14:textId="77777777" w:rsidR="00AB17D3" w:rsidRDefault="00AB17D3" w:rsidP="00AB17D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E73A6F" wp14:editId="22B9A65E">
                <wp:simplePos x="0" y="0"/>
                <wp:positionH relativeFrom="column">
                  <wp:posOffset>53340</wp:posOffset>
                </wp:positionH>
                <wp:positionV relativeFrom="paragraph">
                  <wp:posOffset>130175</wp:posOffset>
                </wp:positionV>
                <wp:extent cx="419100" cy="304800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1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B0BCFD" w14:textId="77777777" w:rsidR="00AB17D3" w:rsidRPr="00371CED" w:rsidRDefault="00AB17D3" w:rsidP="00AB17D3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371CED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(a)</w:t>
                            </w:r>
                            <w:r w:rsidRPr="00371CED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E73A6F" id="Rectangle 13" o:spid="_x0000_s1026" style="position:absolute;left:0;text-align:left;margin-left:4.2pt;margin-top:10.25pt;width:33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" filled="f" stroked="f" strokeweight="1pt">
                <v:textbox>
                  <w:txbxContent>
                    <w:p w14:paraId="6BB0BCFD" w14:textId="77777777" w:rsidR="00AB17D3" w:rsidRPr="00371CED" w:rsidRDefault="00AB17D3" w:rsidP="00AB17D3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371CED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(a)</w:t>
                      </w:r>
                      <w:r w:rsidRPr="00371CED">
                        <w:rPr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47302928" wp14:editId="1DA7C889">
            <wp:extent cx="6248400" cy="2529840"/>
            <wp:effectExtent l="0" t="0" r="0" b="381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431D8CA2-E9D3-4473-A8AF-7F6C9CDDD8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0D5BB75" w14:textId="77777777" w:rsidR="00AB17D3" w:rsidRDefault="00AB17D3" w:rsidP="00AB17D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8C503EA" wp14:editId="4934012C">
            <wp:extent cx="6233160" cy="2659380"/>
            <wp:effectExtent l="0" t="0" r="15240" b="762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FEDEA6E2-7912-46EC-B7D2-1881405DAD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28526B6" w14:textId="77777777" w:rsidR="00AB17D3" w:rsidRDefault="00AB17D3" w:rsidP="00AB17D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B1DD4AA" wp14:editId="72747C3C">
            <wp:extent cx="6233160" cy="2628900"/>
            <wp:effectExtent l="0" t="0" r="15240" b="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500C127E-0445-4DD2-A806-40A56A3E7F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92AD83A" w14:textId="6A855C28" w:rsidR="00AB17D3" w:rsidRDefault="00AB17D3" w:rsidP="00AB17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2" w:name="_Hlk63387398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BA7A06">
        <w:rPr>
          <w:rFonts w:ascii="Times New Roman" w:eastAsia="Times New Roman" w:hAnsi="Times New Roman" w:cs="Times New Roman"/>
          <w:b/>
          <w:sz w:val="24"/>
          <w:szCs w:val="24"/>
        </w:rPr>
        <w:t>S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546961">
        <w:rPr>
          <w:rFonts w:ascii="Times New Roman" w:eastAsia="Times New Roman" w:hAnsi="Times New Roman" w:cs="Times New Roman"/>
          <w:sz w:val="24"/>
          <w:szCs w:val="24"/>
        </w:rPr>
        <w:t xml:space="preserve">Observed </w:t>
      </w:r>
      <w:r>
        <w:rPr>
          <w:rFonts w:ascii="Times New Roman" w:eastAsia="Times New Roman" w:hAnsi="Times New Roman" w:cs="Times New Roman"/>
          <w:sz w:val="24"/>
          <w:szCs w:val="24"/>
        </w:rPr>
        <w:t>surface mass balance</w:t>
      </w:r>
      <w:r w:rsidRPr="0054696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546961">
        <w:rPr>
          <w:rFonts w:ascii="Times New Roman" w:eastAsia="Times New Roman" w:hAnsi="Times New Roman" w:cs="Times New Roman"/>
          <w:sz w:val="24"/>
          <w:szCs w:val="24"/>
        </w:rPr>
        <w:t>erturbation and m</w:t>
      </w:r>
      <w:r w:rsidRPr="00B7115B">
        <w:rPr>
          <w:rFonts w:ascii="Times New Roman" w:eastAsia="Times New Roman" w:hAnsi="Times New Roman" w:cs="Times New Roman"/>
          <w:sz w:val="24"/>
          <w:szCs w:val="24"/>
        </w:rPr>
        <w:t xml:space="preserve">odelled </w:t>
      </w:r>
      <w:r>
        <w:rPr>
          <w:rFonts w:ascii="Times New Roman" w:eastAsia="Times New Roman" w:hAnsi="Times New Roman" w:cs="Times New Roman"/>
          <w:sz w:val="24"/>
          <w:szCs w:val="24"/>
        </w:rPr>
        <w:t>surface mass balance</w:t>
      </w:r>
      <w:r w:rsidRPr="00B7115B">
        <w:rPr>
          <w:rFonts w:ascii="Times New Roman" w:eastAsia="Times New Roman" w:hAnsi="Times New Roman" w:cs="Times New Roman"/>
          <w:sz w:val="24"/>
          <w:szCs w:val="24"/>
        </w:rPr>
        <w:t xml:space="preserve"> perturbation based on </w:t>
      </w:r>
      <w:r>
        <w:rPr>
          <w:rFonts w:ascii="Times New Roman" w:eastAsia="Times New Roman" w:hAnsi="Times New Roman" w:cs="Times New Roman"/>
          <w:sz w:val="24"/>
          <w:szCs w:val="24"/>
        </w:rPr>
        <w:t>MLRA using two predictors</w:t>
      </w:r>
      <w:r w:rsidRPr="00B711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C0E86"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 w:rsidRPr="00B7115B">
        <w:rPr>
          <w:rFonts w:ascii="Times New Roman" w:eastAsia="Times New Roman" w:hAnsi="Times New Roman" w:cs="Times New Roman"/>
          <w:sz w:val="24"/>
          <w:szCs w:val="24"/>
        </w:rPr>
        <w:t xml:space="preserve"> annual temperature and annual precipit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C0E86"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mmer half-year temperature and winter half-year temperature, </w:t>
      </w:r>
      <w:r w:rsidRPr="009C0E86">
        <w:rPr>
          <w:rFonts w:ascii="Times New Roman" w:eastAsia="Times New Roman" w:hAnsi="Times New Roman" w:cs="Times New Roman"/>
          <w:b/>
          <w:sz w:val="24"/>
          <w:szCs w:val="24"/>
        </w:rPr>
        <w:t>(c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C0E86">
        <w:rPr>
          <w:rFonts w:ascii="Times New Roman" w:eastAsia="Times New Roman" w:hAnsi="Times New Roman" w:cs="Times New Roman"/>
          <w:sz w:val="24"/>
          <w:szCs w:val="24"/>
        </w:rPr>
        <w:t>June temperature and September precipitation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755FF"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ound cap solid blue </w:t>
      </w:r>
      <w:r w:rsidRPr="006755FF">
        <w:rPr>
          <w:rFonts w:ascii="Times New Roman" w:eastAsia="Times New Roman" w:hAnsi="Times New Roman" w:cs="Times New Roman"/>
          <w:sz w:val="24"/>
          <w:szCs w:val="24"/>
        </w:rPr>
        <w:t xml:space="preserve">line is the observed </w:t>
      </w:r>
      <w:r>
        <w:rPr>
          <w:rFonts w:ascii="Times New Roman" w:eastAsia="Times New Roman" w:hAnsi="Times New Roman" w:cs="Times New Roman"/>
          <w:sz w:val="24"/>
          <w:szCs w:val="24"/>
        </w:rPr>
        <w:t>surface mass balance, and the round cap red</w:t>
      </w:r>
      <w:r w:rsidRPr="006755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sh line </w:t>
      </w:r>
      <w:r w:rsidRPr="006755FF">
        <w:rPr>
          <w:rFonts w:ascii="Times New Roman" w:eastAsia="Times New Roman" w:hAnsi="Times New Roman" w:cs="Times New Roman"/>
          <w:sz w:val="24"/>
          <w:szCs w:val="24"/>
        </w:rPr>
        <w:t xml:space="preserve">is the calculated </w:t>
      </w:r>
      <w:r>
        <w:rPr>
          <w:rFonts w:ascii="Times New Roman" w:eastAsia="Times New Roman" w:hAnsi="Times New Roman" w:cs="Times New Roman"/>
          <w:sz w:val="24"/>
          <w:szCs w:val="24"/>
        </w:rPr>
        <w:t>surface mass balance</w:t>
      </w:r>
      <w:r w:rsidRPr="006755FF">
        <w:rPr>
          <w:rFonts w:ascii="Times New Roman" w:eastAsia="Times New Roman" w:hAnsi="Times New Roman" w:cs="Times New Roman"/>
          <w:sz w:val="24"/>
          <w:szCs w:val="24"/>
        </w:rPr>
        <w:t xml:space="preserve"> signal resulting from the MLRA. </w:t>
      </w:r>
    </w:p>
    <w:bookmarkEnd w:id="2"/>
    <w:p w14:paraId="2BB612AF" w14:textId="77777777" w:rsidR="00AB17D3" w:rsidRPr="006755FF" w:rsidRDefault="00AB17D3" w:rsidP="00AB17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2F78B0F" w14:textId="15E836C5" w:rsidR="00AB17D3" w:rsidRDefault="00AB17D3" w:rsidP="00AB17D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3" w:name="_Hlk63387412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BA7A06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A118A2">
        <w:rPr>
          <w:rFonts w:ascii="Times New Roman" w:eastAsia="Times New Roman" w:hAnsi="Times New Roman" w:cs="Times New Roman"/>
          <w:sz w:val="24"/>
          <w:szCs w:val="24"/>
        </w:rPr>
        <w:t>Multiple regression analysis (MLRA) between z-score standardi</w:t>
      </w:r>
      <w:r>
        <w:rPr>
          <w:rFonts w:ascii="Times New Roman" w:eastAsia="Times New Roman" w:hAnsi="Times New Roman" w:cs="Times New Roman"/>
          <w:sz w:val="24"/>
          <w:szCs w:val="24"/>
        </w:rPr>
        <w:t>z</w:t>
      </w:r>
      <w:r w:rsidRPr="00A118A2">
        <w:rPr>
          <w:rFonts w:ascii="Times New Roman" w:eastAsia="Times New Roman" w:hAnsi="Times New Roman" w:cs="Times New Roman"/>
          <w:sz w:val="24"/>
          <w:szCs w:val="24"/>
        </w:rPr>
        <w:t xml:space="preserve">ed meteorological variables and observed </w:t>
      </w:r>
      <w:r>
        <w:rPr>
          <w:rFonts w:ascii="Times New Roman" w:eastAsia="Times New Roman" w:hAnsi="Times New Roman" w:cs="Times New Roman"/>
          <w:sz w:val="24"/>
          <w:szCs w:val="24"/>
        </w:rPr>
        <w:t>surface mass balance</w:t>
      </w:r>
      <w:r w:rsidRPr="00A118A2">
        <w:rPr>
          <w:rFonts w:ascii="Times New Roman" w:eastAsia="Times New Roman" w:hAnsi="Times New Roman" w:cs="Times New Roman"/>
          <w:sz w:val="24"/>
          <w:szCs w:val="24"/>
        </w:rPr>
        <w:t xml:space="preserve"> perturbations for three selected stakes covering the period 2011/12 – 2017/18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81"/>
        <w:gridCol w:w="3719"/>
        <w:gridCol w:w="1235"/>
        <w:gridCol w:w="2278"/>
      </w:tblGrid>
      <w:tr w:rsidR="00AB17D3" w14:paraId="3F1AC641" w14:textId="77777777" w:rsidTr="007973BF">
        <w:trPr>
          <w:jc w:val="center"/>
        </w:trPr>
        <w:tc>
          <w:tcPr>
            <w:tcW w:w="2528" w:type="dxa"/>
          </w:tcPr>
          <w:p w14:paraId="6D9E7CDD" w14:textId="77777777" w:rsidR="00AB17D3" w:rsidRDefault="00AB17D3" w:rsidP="007973B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3790" w:type="dxa"/>
          </w:tcPr>
          <w:p w14:paraId="74290FE3" w14:textId="77777777" w:rsidR="00AB17D3" w:rsidRDefault="00AB17D3" w:rsidP="007973B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st-fit multilinear correlation</w:t>
            </w:r>
          </w:p>
        </w:tc>
        <w:tc>
          <w:tcPr>
            <w:tcW w:w="1266" w:type="dxa"/>
          </w:tcPr>
          <w:p w14:paraId="66537412" w14:textId="77777777" w:rsidR="00AB17D3" w:rsidRDefault="00AB17D3" w:rsidP="007973B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Pr="003D6C00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52" w:type="dxa"/>
          </w:tcPr>
          <w:p w14:paraId="2A98B314" w14:textId="77777777" w:rsidR="00AB17D3" w:rsidRDefault="00AB17D3" w:rsidP="007973B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 F-test</w:t>
            </w:r>
          </w:p>
        </w:tc>
      </w:tr>
      <w:tr w:rsidR="00AB17D3" w14:paraId="2312E37E" w14:textId="77777777" w:rsidTr="007973BF">
        <w:trPr>
          <w:jc w:val="center"/>
        </w:trPr>
        <w:tc>
          <w:tcPr>
            <w:tcW w:w="2528" w:type="dxa"/>
          </w:tcPr>
          <w:p w14:paraId="01348A1A" w14:textId="77777777" w:rsidR="00AB17D3" w:rsidRDefault="00AB17D3" w:rsidP="007973B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nual</w:t>
            </w:r>
          </w:p>
        </w:tc>
        <w:tc>
          <w:tcPr>
            <w:tcW w:w="3790" w:type="dxa"/>
          </w:tcPr>
          <w:p w14:paraId="57A2BCCB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138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ann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+ 9.04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ann</w:t>
            </w:r>
          </w:p>
        </w:tc>
        <w:tc>
          <w:tcPr>
            <w:tcW w:w="1266" w:type="dxa"/>
          </w:tcPr>
          <w:p w14:paraId="19319E2D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2352" w:type="dxa"/>
          </w:tcPr>
          <w:p w14:paraId="1F8DEEE7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AB17D3" w14:paraId="599ED26D" w14:textId="77777777" w:rsidTr="007973BF">
        <w:trPr>
          <w:jc w:val="center"/>
        </w:trPr>
        <w:tc>
          <w:tcPr>
            <w:tcW w:w="2528" w:type="dxa"/>
            <w:vMerge w:val="restart"/>
            <w:vAlign w:val="center"/>
          </w:tcPr>
          <w:p w14:paraId="26AE2EDE" w14:textId="77777777" w:rsidR="00AB17D3" w:rsidRDefault="00AB17D3" w:rsidP="007973B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lf-year</w:t>
            </w:r>
          </w:p>
        </w:tc>
        <w:tc>
          <w:tcPr>
            <w:tcW w:w="3790" w:type="dxa"/>
          </w:tcPr>
          <w:p w14:paraId="0348C92D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59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HY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-7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HY</w:t>
            </w:r>
          </w:p>
        </w:tc>
        <w:tc>
          <w:tcPr>
            <w:tcW w:w="1266" w:type="dxa"/>
          </w:tcPr>
          <w:p w14:paraId="1A5A849D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2352" w:type="dxa"/>
          </w:tcPr>
          <w:p w14:paraId="1D9E3688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AB17D3" w14:paraId="686D8FD7" w14:textId="77777777" w:rsidTr="007973BF">
        <w:trPr>
          <w:trHeight w:val="278"/>
          <w:jc w:val="center"/>
        </w:trPr>
        <w:tc>
          <w:tcPr>
            <w:tcW w:w="2528" w:type="dxa"/>
            <w:vMerge/>
          </w:tcPr>
          <w:p w14:paraId="3CFB8354" w14:textId="77777777" w:rsidR="00AB17D3" w:rsidRDefault="00AB17D3" w:rsidP="007973B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17E9FE4B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80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HY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+ 9.04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HY</w:t>
            </w:r>
          </w:p>
        </w:tc>
        <w:tc>
          <w:tcPr>
            <w:tcW w:w="1266" w:type="dxa"/>
          </w:tcPr>
          <w:p w14:paraId="06CD2F62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2352" w:type="dxa"/>
          </w:tcPr>
          <w:p w14:paraId="089F758E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AB17D3" w14:paraId="7E288F1D" w14:textId="77777777" w:rsidTr="007973BF">
        <w:trPr>
          <w:jc w:val="center"/>
        </w:trPr>
        <w:tc>
          <w:tcPr>
            <w:tcW w:w="2528" w:type="dxa"/>
            <w:vMerge/>
          </w:tcPr>
          <w:p w14:paraId="4E342157" w14:textId="77777777" w:rsidR="00AB17D3" w:rsidRDefault="00AB17D3" w:rsidP="007973B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40EFF892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73</w:t>
            </w:r>
            <w:r>
              <w:rPr>
                <w:rFonts w:ascii="Times New Roman" w:eastAsia="Times New Roman" w:hAnsi="Times New Roman" w:cs="Times New Roman"/>
              </w:rPr>
              <w:t>.5</w:t>
            </w:r>
            <w:r w:rsidRPr="00E0110D">
              <w:rPr>
                <w:rFonts w:ascii="Times New Roman" w:eastAsia="Times New Roman" w:hAnsi="Times New Roman" w:cs="Times New Roman"/>
              </w:rPr>
              <w:t>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HY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+ </w:t>
            </w:r>
            <w:r w:rsidRPr="00E0110D">
              <w:rPr>
                <w:rFonts w:ascii="Times New Roman" w:eastAsia="Times New Roman" w:hAnsi="Times New Roman" w:cs="Times New Roman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>.06</w:t>
            </w:r>
            <w:r w:rsidRPr="00E0110D">
              <w:rPr>
                <w:rFonts w:ascii="Times New Roman" w:eastAsia="Times New Roman" w:hAnsi="Times New Roman" w:cs="Times New Roman"/>
              </w:rPr>
              <w:t>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HY</w:t>
            </w:r>
          </w:p>
        </w:tc>
        <w:tc>
          <w:tcPr>
            <w:tcW w:w="1266" w:type="dxa"/>
          </w:tcPr>
          <w:p w14:paraId="511FDD71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2352" w:type="dxa"/>
          </w:tcPr>
          <w:p w14:paraId="4E7F212D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AB17D3" w14:paraId="1654E11E" w14:textId="77777777" w:rsidTr="007973BF">
        <w:trPr>
          <w:jc w:val="center"/>
        </w:trPr>
        <w:tc>
          <w:tcPr>
            <w:tcW w:w="2528" w:type="dxa"/>
            <w:vMerge/>
          </w:tcPr>
          <w:p w14:paraId="75074E95" w14:textId="77777777" w:rsidR="00AB17D3" w:rsidRDefault="00AB17D3" w:rsidP="007973B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345E9E7E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2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HY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-17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HY</w:t>
            </w:r>
          </w:p>
        </w:tc>
        <w:tc>
          <w:tcPr>
            <w:tcW w:w="1266" w:type="dxa"/>
          </w:tcPr>
          <w:p w14:paraId="2CF32510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2352" w:type="dxa"/>
          </w:tcPr>
          <w:p w14:paraId="06E18FC3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AB17D3" w14:paraId="019274C0" w14:textId="77777777" w:rsidTr="007973BF">
        <w:trPr>
          <w:jc w:val="center"/>
        </w:trPr>
        <w:tc>
          <w:tcPr>
            <w:tcW w:w="2528" w:type="dxa"/>
            <w:vMerge w:val="restart"/>
            <w:vAlign w:val="center"/>
          </w:tcPr>
          <w:p w14:paraId="514CF4FE" w14:textId="77777777" w:rsidR="00AB17D3" w:rsidRDefault="00AB17D3" w:rsidP="007973B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ring</w:t>
            </w:r>
          </w:p>
        </w:tc>
        <w:tc>
          <w:tcPr>
            <w:tcW w:w="3790" w:type="dxa"/>
          </w:tcPr>
          <w:p w14:paraId="105F9DDA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51.97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pr</w:t>
            </w:r>
            <w:r>
              <w:rPr>
                <w:rFonts w:ascii="Times New Roman" w:eastAsia="Times New Roman" w:hAnsi="Times New Roman" w:cs="Times New Roman"/>
              </w:rPr>
              <w:t xml:space="preserve"> + 0</w:t>
            </w:r>
            <w:r w:rsidRPr="00E0110D">
              <w:rPr>
                <w:rFonts w:ascii="Times New Roman" w:eastAsia="Times New Roman" w:hAnsi="Times New Roman" w:cs="Times New Roman"/>
              </w:rPr>
              <w:t>.49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pr</w:t>
            </w:r>
          </w:p>
        </w:tc>
        <w:tc>
          <w:tcPr>
            <w:tcW w:w="1266" w:type="dxa"/>
          </w:tcPr>
          <w:p w14:paraId="3F37650D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2352" w:type="dxa"/>
          </w:tcPr>
          <w:p w14:paraId="4B2C67AF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4</w:t>
            </w:r>
          </w:p>
        </w:tc>
      </w:tr>
      <w:tr w:rsidR="00AB17D3" w14:paraId="296A677B" w14:textId="77777777" w:rsidTr="007973BF">
        <w:trPr>
          <w:jc w:val="center"/>
        </w:trPr>
        <w:tc>
          <w:tcPr>
            <w:tcW w:w="2528" w:type="dxa"/>
            <w:vMerge/>
          </w:tcPr>
          <w:p w14:paraId="6A95AADC" w14:textId="77777777" w:rsidR="00AB17D3" w:rsidRDefault="00AB17D3" w:rsidP="007973B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0AC8B436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37.9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pr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-19.06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umm</w:t>
            </w:r>
          </w:p>
        </w:tc>
        <w:tc>
          <w:tcPr>
            <w:tcW w:w="1266" w:type="dxa"/>
          </w:tcPr>
          <w:p w14:paraId="50B624FA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2352" w:type="dxa"/>
          </w:tcPr>
          <w:p w14:paraId="76B56ED9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AB17D3" w14:paraId="69F4DB47" w14:textId="77777777" w:rsidTr="007973BF">
        <w:trPr>
          <w:jc w:val="center"/>
        </w:trPr>
        <w:tc>
          <w:tcPr>
            <w:tcW w:w="2528" w:type="dxa"/>
            <w:vMerge/>
          </w:tcPr>
          <w:p w14:paraId="72109BD8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02379639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49.7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pr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+19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Aut</w:t>
            </w:r>
          </w:p>
        </w:tc>
        <w:tc>
          <w:tcPr>
            <w:tcW w:w="1266" w:type="dxa"/>
          </w:tcPr>
          <w:p w14:paraId="298AB9C9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2352" w:type="dxa"/>
          </w:tcPr>
          <w:p w14:paraId="4A062CE3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AB17D3" w14:paraId="7E1D90ED" w14:textId="77777777" w:rsidTr="007973BF">
        <w:trPr>
          <w:jc w:val="center"/>
        </w:trPr>
        <w:tc>
          <w:tcPr>
            <w:tcW w:w="2528" w:type="dxa"/>
            <w:vMerge/>
          </w:tcPr>
          <w:p w14:paraId="718D1253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4C04EAB2" w14:textId="77777777" w:rsidR="00AB17D3" w:rsidRPr="00C601BA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C601BA">
              <w:rPr>
                <w:rFonts w:ascii="Times New Roman" w:eastAsia="Times New Roman" w:hAnsi="Times New Roman" w:cs="Times New Roman"/>
              </w:rPr>
              <w:t>SMB = -58.3*T</w:t>
            </w:r>
            <w:r w:rsidRPr="00C601BA">
              <w:rPr>
                <w:rFonts w:ascii="Times New Roman" w:eastAsia="Times New Roman" w:hAnsi="Times New Roman" w:cs="Times New Roman"/>
                <w:vertAlign w:val="subscript"/>
              </w:rPr>
              <w:t>spr</w:t>
            </w:r>
            <w:r w:rsidRPr="00C601BA">
              <w:rPr>
                <w:rFonts w:ascii="Times New Roman" w:eastAsia="Times New Roman" w:hAnsi="Times New Roman" w:cs="Times New Roman"/>
              </w:rPr>
              <w:t xml:space="preserve"> + 23.12*P</w:t>
            </w:r>
            <w:r w:rsidRPr="00C601BA">
              <w:rPr>
                <w:rFonts w:ascii="Times New Roman" w:eastAsia="Times New Roman" w:hAnsi="Times New Roman" w:cs="Times New Roman"/>
                <w:vertAlign w:val="subscript"/>
              </w:rPr>
              <w:t>Win</w:t>
            </w:r>
          </w:p>
        </w:tc>
        <w:tc>
          <w:tcPr>
            <w:tcW w:w="1266" w:type="dxa"/>
          </w:tcPr>
          <w:p w14:paraId="73AC81E8" w14:textId="77777777" w:rsidR="00AB17D3" w:rsidRPr="00C601BA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01BA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2352" w:type="dxa"/>
          </w:tcPr>
          <w:p w14:paraId="3C0099EB" w14:textId="77777777" w:rsidR="00AB17D3" w:rsidRPr="00C601BA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01BA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AB17D3" w14:paraId="48BEA3B7" w14:textId="77777777" w:rsidTr="007973BF">
        <w:trPr>
          <w:jc w:val="center"/>
        </w:trPr>
        <w:tc>
          <w:tcPr>
            <w:tcW w:w="2528" w:type="dxa"/>
            <w:vMerge/>
          </w:tcPr>
          <w:p w14:paraId="4F4DDC04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78FE7278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20.14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pr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-14.19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HY</w:t>
            </w:r>
          </w:p>
        </w:tc>
        <w:tc>
          <w:tcPr>
            <w:tcW w:w="1266" w:type="dxa"/>
          </w:tcPr>
          <w:p w14:paraId="547A70CF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2352" w:type="dxa"/>
          </w:tcPr>
          <w:p w14:paraId="7846A1EB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AB17D3" w14:paraId="3CD2D5D4" w14:textId="77777777" w:rsidTr="007973BF">
        <w:trPr>
          <w:jc w:val="center"/>
        </w:trPr>
        <w:tc>
          <w:tcPr>
            <w:tcW w:w="2528" w:type="dxa"/>
            <w:vMerge/>
          </w:tcPr>
          <w:p w14:paraId="549B7A52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6BB089A2" w14:textId="77777777" w:rsidR="00AB17D3" w:rsidRPr="00D64F76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SMB =-55.17*T</w:t>
            </w:r>
            <w:r w:rsidRPr="00D64F76">
              <w:rPr>
                <w:rFonts w:ascii="Times New Roman" w:eastAsia="Times New Roman" w:hAnsi="Times New Roman" w:cs="Times New Roman"/>
                <w:vertAlign w:val="subscript"/>
              </w:rPr>
              <w:t>spr</w:t>
            </w:r>
            <w:r w:rsidRPr="00D64F76">
              <w:rPr>
                <w:rFonts w:ascii="Times New Roman" w:eastAsia="Times New Roman" w:hAnsi="Times New Roman" w:cs="Times New Roman"/>
              </w:rPr>
              <w:t xml:space="preserve"> + 17.34*P</w:t>
            </w:r>
            <w:r w:rsidRPr="00D64F76">
              <w:rPr>
                <w:rFonts w:ascii="Times New Roman" w:eastAsia="Times New Roman" w:hAnsi="Times New Roman" w:cs="Times New Roman"/>
                <w:vertAlign w:val="subscript"/>
              </w:rPr>
              <w:t>WHY</w:t>
            </w:r>
          </w:p>
        </w:tc>
        <w:tc>
          <w:tcPr>
            <w:tcW w:w="1266" w:type="dxa"/>
          </w:tcPr>
          <w:p w14:paraId="6E9CF0A1" w14:textId="77777777" w:rsidR="00AB17D3" w:rsidRPr="00D64F76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2352" w:type="dxa"/>
          </w:tcPr>
          <w:p w14:paraId="15C8362B" w14:textId="77777777" w:rsidR="00AB17D3" w:rsidRPr="00D64F76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AB17D3" w14:paraId="09E58F86" w14:textId="77777777" w:rsidTr="007973BF">
        <w:trPr>
          <w:jc w:val="center"/>
        </w:trPr>
        <w:tc>
          <w:tcPr>
            <w:tcW w:w="2528" w:type="dxa"/>
            <w:vMerge w:val="restart"/>
            <w:vAlign w:val="center"/>
          </w:tcPr>
          <w:p w14:paraId="7F62076B" w14:textId="77777777" w:rsidR="00AB17D3" w:rsidRDefault="00AB17D3" w:rsidP="007973B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mmer</w:t>
            </w:r>
          </w:p>
        </w:tc>
        <w:tc>
          <w:tcPr>
            <w:tcW w:w="3790" w:type="dxa"/>
          </w:tcPr>
          <w:p w14:paraId="6EC3992A" w14:textId="77777777" w:rsidR="00AB17D3" w:rsidRPr="00D64F76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SMB = -103.1*T</w:t>
            </w:r>
            <w:r w:rsidRPr="00D64F76">
              <w:rPr>
                <w:rFonts w:ascii="Times New Roman" w:eastAsia="Times New Roman" w:hAnsi="Times New Roman" w:cs="Times New Roman"/>
                <w:vertAlign w:val="subscript"/>
              </w:rPr>
              <w:t>summ</w:t>
            </w:r>
            <w:r w:rsidRPr="00D64F76">
              <w:rPr>
                <w:rFonts w:ascii="Times New Roman" w:eastAsia="Times New Roman" w:hAnsi="Times New Roman" w:cs="Times New Roman"/>
              </w:rPr>
              <w:t xml:space="preserve"> – 3.57*P</w:t>
            </w:r>
            <w:r w:rsidRPr="00D64F76">
              <w:rPr>
                <w:rFonts w:ascii="Times New Roman" w:eastAsia="Times New Roman" w:hAnsi="Times New Roman" w:cs="Times New Roman"/>
                <w:vertAlign w:val="subscript"/>
              </w:rPr>
              <w:t>Spr</w:t>
            </w:r>
          </w:p>
        </w:tc>
        <w:tc>
          <w:tcPr>
            <w:tcW w:w="1266" w:type="dxa"/>
          </w:tcPr>
          <w:p w14:paraId="60D7E5DA" w14:textId="77777777" w:rsidR="00AB17D3" w:rsidRPr="00D64F76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2352" w:type="dxa"/>
          </w:tcPr>
          <w:p w14:paraId="5599D74D" w14:textId="77777777" w:rsidR="00AB17D3" w:rsidRPr="00D64F76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0.034</w:t>
            </w:r>
          </w:p>
        </w:tc>
      </w:tr>
      <w:tr w:rsidR="00AB17D3" w14:paraId="226763DB" w14:textId="77777777" w:rsidTr="007973BF">
        <w:trPr>
          <w:jc w:val="center"/>
        </w:trPr>
        <w:tc>
          <w:tcPr>
            <w:tcW w:w="2528" w:type="dxa"/>
            <w:vMerge/>
          </w:tcPr>
          <w:p w14:paraId="46BFC665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462AEBCE" w14:textId="77777777" w:rsidR="00AB17D3" w:rsidRPr="00D64F76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SMB = -95.3*T</w:t>
            </w:r>
            <w:r w:rsidRPr="00D64F76">
              <w:rPr>
                <w:rFonts w:ascii="Times New Roman" w:eastAsia="Times New Roman" w:hAnsi="Times New Roman" w:cs="Times New Roman"/>
                <w:vertAlign w:val="subscript"/>
              </w:rPr>
              <w:t>summ</w:t>
            </w:r>
            <w:r w:rsidRPr="00D64F76">
              <w:rPr>
                <w:rFonts w:ascii="Times New Roman" w:eastAsia="Times New Roman" w:hAnsi="Times New Roman" w:cs="Times New Roman"/>
              </w:rPr>
              <w:t xml:space="preserve"> -1.07*P</w:t>
            </w:r>
            <w:r w:rsidRPr="00D64F76">
              <w:rPr>
                <w:rFonts w:ascii="Times New Roman" w:eastAsia="Times New Roman" w:hAnsi="Times New Roman" w:cs="Times New Roman"/>
                <w:vertAlign w:val="subscript"/>
              </w:rPr>
              <w:t>Summ</w:t>
            </w:r>
          </w:p>
        </w:tc>
        <w:tc>
          <w:tcPr>
            <w:tcW w:w="1266" w:type="dxa"/>
          </w:tcPr>
          <w:p w14:paraId="77A512E0" w14:textId="77777777" w:rsidR="00AB17D3" w:rsidRPr="00D64F76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2352" w:type="dxa"/>
          </w:tcPr>
          <w:p w14:paraId="12D221CD" w14:textId="77777777" w:rsidR="00AB17D3" w:rsidRPr="00D64F76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0.035</w:t>
            </w:r>
          </w:p>
        </w:tc>
      </w:tr>
      <w:tr w:rsidR="00AB17D3" w14:paraId="63741617" w14:textId="77777777" w:rsidTr="007973BF">
        <w:trPr>
          <w:jc w:val="center"/>
        </w:trPr>
        <w:tc>
          <w:tcPr>
            <w:tcW w:w="2528" w:type="dxa"/>
            <w:vMerge/>
          </w:tcPr>
          <w:p w14:paraId="736E8CBE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731A3A19" w14:textId="77777777" w:rsidR="00AB17D3" w:rsidRPr="00D64F76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SMB = -104.72*T</w:t>
            </w:r>
            <w:r w:rsidRPr="00D64F76">
              <w:rPr>
                <w:rFonts w:ascii="Times New Roman" w:eastAsia="Times New Roman" w:hAnsi="Times New Roman" w:cs="Times New Roman"/>
                <w:vertAlign w:val="subscript"/>
              </w:rPr>
              <w:t>summ</w:t>
            </w:r>
            <w:r w:rsidRPr="00D64F76">
              <w:rPr>
                <w:rFonts w:ascii="Times New Roman" w:eastAsia="Times New Roman" w:hAnsi="Times New Roman" w:cs="Times New Roman"/>
              </w:rPr>
              <w:t xml:space="preserve"> -4.16*P</w:t>
            </w:r>
            <w:r w:rsidRPr="00D64F76">
              <w:rPr>
                <w:rFonts w:ascii="Times New Roman" w:eastAsia="Times New Roman" w:hAnsi="Times New Roman" w:cs="Times New Roman"/>
                <w:vertAlign w:val="subscript"/>
              </w:rPr>
              <w:t>Aut</w:t>
            </w:r>
          </w:p>
        </w:tc>
        <w:tc>
          <w:tcPr>
            <w:tcW w:w="1266" w:type="dxa"/>
          </w:tcPr>
          <w:p w14:paraId="5033D2A2" w14:textId="77777777" w:rsidR="00AB17D3" w:rsidRPr="00D64F76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2352" w:type="dxa"/>
          </w:tcPr>
          <w:p w14:paraId="6F246CF0" w14:textId="77777777" w:rsidR="00AB17D3" w:rsidRPr="00D64F76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0.033</w:t>
            </w:r>
          </w:p>
        </w:tc>
      </w:tr>
      <w:tr w:rsidR="00AB17D3" w14:paraId="60019BF2" w14:textId="77777777" w:rsidTr="007973BF">
        <w:trPr>
          <w:jc w:val="center"/>
        </w:trPr>
        <w:tc>
          <w:tcPr>
            <w:tcW w:w="2528" w:type="dxa"/>
            <w:vMerge/>
          </w:tcPr>
          <w:p w14:paraId="77806790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1411FF25" w14:textId="77777777" w:rsidR="00AB17D3" w:rsidRPr="00D64F76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SMB = -93.43*T</w:t>
            </w:r>
            <w:r w:rsidRPr="00D64F76">
              <w:rPr>
                <w:rFonts w:ascii="Times New Roman" w:eastAsia="Times New Roman" w:hAnsi="Times New Roman" w:cs="Times New Roman"/>
                <w:vertAlign w:val="subscript"/>
              </w:rPr>
              <w:t>summ</w:t>
            </w:r>
            <w:r w:rsidRPr="00D64F76">
              <w:rPr>
                <w:rFonts w:ascii="Times New Roman" w:eastAsia="Times New Roman" w:hAnsi="Times New Roman" w:cs="Times New Roman"/>
              </w:rPr>
              <w:t xml:space="preserve"> +4.45*P</w:t>
            </w:r>
            <w:r w:rsidRPr="00D64F76">
              <w:rPr>
                <w:rFonts w:ascii="Times New Roman" w:eastAsia="Times New Roman" w:hAnsi="Times New Roman" w:cs="Times New Roman"/>
                <w:vertAlign w:val="subscript"/>
              </w:rPr>
              <w:t>Win</w:t>
            </w:r>
          </w:p>
        </w:tc>
        <w:tc>
          <w:tcPr>
            <w:tcW w:w="1266" w:type="dxa"/>
          </w:tcPr>
          <w:p w14:paraId="1175DD6D" w14:textId="77777777" w:rsidR="00AB17D3" w:rsidRPr="00D64F76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2352" w:type="dxa"/>
          </w:tcPr>
          <w:p w14:paraId="71BC4DCD" w14:textId="77777777" w:rsidR="00AB17D3" w:rsidRPr="00D64F76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0.032</w:t>
            </w:r>
          </w:p>
        </w:tc>
      </w:tr>
      <w:tr w:rsidR="00AB17D3" w14:paraId="30CA6A8A" w14:textId="77777777" w:rsidTr="007973BF">
        <w:trPr>
          <w:jc w:val="center"/>
        </w:trPr>
        <w:tc>
          <w:tcPr>
            <w:tcW w:w="2528" w:type="dxa"/>
            <w:vMerge/>
          </w:tcPr>
          <w:p w14:paraId="38C8711A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7CA7B248" w14:textId="77777777" w:rsidR="00AB17D3" w:rsidRPr="00D64F76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SMB = -106*T</w:t>
            </w:r>
            <w:r w:rsidRPr="00D64F76">
              <w:rPr>
                <w:rFonts w:ascii="Times New Roman" w:eastAsia="Times New Roman" w:hAnsi="Times New Roman" w:cs="Times New Roman"/>
                <w:vertAlign w:val="subscript"/>
              </w:rPr>
              <w:t>summ</w:t>
            </w:r>
            <w:r w:rsidRPr="00D64F76">
              <w:rPr>
                <w:rFonts w:ascii="Times New Roman" w:eastAsia="Times New Roman" w:hAnsi="Times New Roman" w:cs="Times New Roman"/>
              </w:rPr>
              <w:t>+2.04P</w:t>
            </w:r>
            <w:r w:rsidRPr="00D64F76">
              <w:rPr>
                <w:rFonts w:ascii="Times New Roman" w:eastAsia="Times New Roman" w:hAnsi="Times New Roman" w:cs="Times New Roman"/>
                <w:vertAlign w:val="subscript"/>
              </w:rPr>
              <w:t>SHY</w:t>
            </w:r>
          </w:p>
        </w:tc>
        <w:tc>
          <w:tcPr>
            <w:tcW w:w="1266" w:type="dxa"/>
          </w:tcPr>
          <w:p w14:paraId="486F6B11" w14:textId="77777777" w:rsidR="00AB17D3" w:rsidRPr="00D64F76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2352" w:type="dxa"/>
          </w:tcPr>
          <w:p w14:paraId="756B4F34" w14:textId="77777777" w:rsidR="00AB17D3" w:rsidRPr="00D64F76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0.035</w:t>
            </w:r>
          </w:p>
        </w:tc>
      </w:tr>
      <w:tr w:rsidR="00AB17D3" w14:paraId="46BBC961" w14:textId="77777777" w:rsidTr="007973BF">
        <w:trPr>
          <w:trHeight w:val="197"/>
          <w:jc w:val="center"/>
        </w:trPr>
        <w:tc>
          <w:tcPr>
            <w:tcW w:w="2528" w:type="dxa"/>
            <w:vMerge/>
          </w:tcPr>
          <w:p w14:paraId="6065F24B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420D0FFF" w14:textId="77777777" w:rsidR="00AB17D3" w:rsidRPr="00D64F76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SMB =-96.1*T</w:t>
            </w:r>
            <w:r w:rsidRPr="00D64F76">
              <w:rPr>
                <w:rFonts w:ascii="Times New Roman" w:eastAsia="Times New Roman" w:hAnsi="Times New Roman" w:cs="Times New Roman"/>
                <w:vertAlign w:val="subscript"/>
              </w:rPr>
              <w:t>summ</w:t>
            </w:r>
            <w:r w:rsidRPr="00D64F76">
              <w:rPr>
                <w:rFonts w:ascii="Times New Roman" w:eastAsia="Times New Roman" w:hAnsi="Times New Roman" w:cs="Times New Roman"/>
              </w:rPr>
              <w:t>+0.77*P</w:t>
            </w:r>
            <w:r w:rsidRPr="00D64F76">
              <w:rPr>
                <w:rFonts w:ascii="Times New Roman" w:eastAsia="Times New Roman" w:hAnsi="Times New Roman" w:cs="Times New Roman"/>
                <w:vertAlign w:val="subscript"/>
              </w:rPr>
              <w:t>WHY</w:t>
            </w:r>
          </w:p>
        </w:tc>
        <w:tc>
          <w:tcPr>
            <w:tcW w:w="1266" w:type="dxa"/>
          </w:tcPr>
          <w:p w14:paraId="0A2B80EF" w14:textId="77777777" w:rsidR="00AB17D3" w:rsidRPr="00D64F76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2352" w:type="dxa"/>
          </w:tcPr>
          <w:p w14:paraId="41FDF564" w14:textId="77777777" w:rsidR="00AB17D3" w:rsidRPr="00D64F76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0.036</w:t>
            </w:r>
          </w:p>
        </w:tc>
      </w:tr>
      <w:tr w:rsidR="00AB17D3" w14:paraId="6BFFA51A" w14:textId="77777777" w:rsidTr="007973BF">
        <w:trPr>
          <w:jc w:val="center"/>
        </w:trPr>
        <w:tc>
          <w:tcPr>
            <w:tcW w:w="2528" w:type="dxa"/>
            <w:vMerge w:val="restart"/>
            <w:vAlign w:val="center"/>
          </w:tcPr>
          <w:p w14:paraId="2D297617" w14:textId="77777777" w:rsidR="00AB17D3" w:rsidRDefault="00AB17D3" w:rsidP="007973B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umn</w:t>
            </w:r>
          </w:p>
        </w:tc>
        <w:tc>
          <w:tcPr>
            <w:tcW w:w="3790" w:type="dxa"/>
          </w:tcPr>
          <w:p w14:paraId="2AA420C1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15.42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Aut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-15.28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pr</w:t>
            </w:r>
          </w:p>
        </w:tc>
        <w:tc>
          <w:tcPr>
            <w:tcW w:w="1266" w:type="dxa"/>
          </w:tcPr>
          <w:p w14:paraId="75896221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2352" w:type="dxa"/>
          </w:tcPr>
          <w:p w14:paraId="328679E9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63</w:t>
            </w:r>
          </w:p>
        </w:tc>
      </w:tr>
      <w:tr w:rsidR="00AB17D3" w14:paraId="4D8B46BB" w14:textId="77777777" w:rsidTr="007973BF">
        <w:trPr>
          <w:jc w:val="center"/>
        </w:trPr>
        <w:tc>
          <w:tcPr>
            <w:tcW w:w="2528" w:type="dxa"/>
            <w:vMerge/>
          </w:tcPr>
          <w:p w14:paraId="496DBEE5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12413920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9.2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Aut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-21.6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umm</w:t>
            </w:r>
          </w:p>
        </w:tc>
        <w:tc>
          <w:tcPr>
            <w:tcW w:w="1266" w:type="dxa"/>
          </w:tcPr>
          <w:p w14:paraId="6B39439C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2352" w:type="dxa"/>
          </w:tcPr>
          <w:p w14:paraId="0EE3A05A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AB17D3" w14:paraId="6C11D949" w14:textId="77777777" w:rsidTr="007973BF">
        <w:trPr>
          <w:jc w:val="center"/>
        </w:trPr>
        <w:tc>
          <w:tcPr>
            <w:tcW w:w="2528" w:type="dxa"/>
            <w:vMerge/>
          </w:tcPr>
          <w:p w14:paraId="732549F3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7892DD32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0.90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Aut</w:t>
            </w:r>
            <w:r w:rsidRPr="00E0110D">
              <w:rPr>
                <w:rFonts w:ascii="Times New Roman" w:eastAsia="Times New Roman" w:hAnsi="Times New Roman" w:cs="Times New Roman"/>
              </w:rPr>
              <w:t>+19.78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Aut</w:t>
            </w:r>
          </w:p>
        </w:tc>
        <w:tc>
          <w:tcPr>
            <w:tcW w:w="1266" w:type="dxa"/>
          </w:tcPr>
          <w:p w14:paraId="353CB2FD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2352" w:type="dxa"/>
          </w:tcPr>
          <w:p w14:paraId="74AB5612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AB17D3" w14:paraId="01734DE0" w14:textId="77777777" w:rsidTr="007973BF">
        <w:trPr>
          <w:jc w:val="center"/>
        </w:trPr>
        <w:tc>
          <w:tcPr>
            <w:tcW w:w="2528" w:type="dxa"/>
            <w:vMerge/>
          </w:tcPr>
          <w:p w14:paraId="03C9C354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6E572017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7.2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Aut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+17.2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in</w:t>
            </w:r>
          </w:p>
        </w:tc>
        <w:tc>
          <w:tcPr>
            <w:tcW w:w="1266" w:type="dxa"/>
          </w:tcPr>
          <w:p w14:paraId="1F770380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2352" w:type="dxa"/>
          </w:tcPr>
          <w:p w14:paraId="33CE03C4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AB17D3" w14:paraId="4ADED82C" w14:textId="77777777" w:rsidTr="007973BF">
        <w:trPr>
          <w:jc w:val="center"/>
        </w:trPr>
        <w:tc>
          <w:tcPr>
            <w:tcW w:w="2528" w:type="dxa"/>
            <w:vMerge/>
          </w:tcPr>
          <w:p w14:paraId="3F7F2B6B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0CB185B0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1.3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Aut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-17.4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HY</w:t>
            </w:r>
          </w:p>
        </w:tc>
        <w:tc>
          <w:tcPr>
            <w:tcW w:w="1266" w:type="dxa"/>
          </w:tcPr>
          <w:p w14:paraId="11625967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2352" w:type="dxa"/>
          </w:tcPr>
          <w:p w14:paraId="050C7B32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AB17D3" w14:paraId="38FED468" w14:textId="77777777" w:rsidTr="007973BF">
        <w:trPr>
          <w:jc w:val="center"/>
        </w:trPr>
        <w:tc>
          <w:tcPr>
            <w:tcW w:w="2528" w:type="dxa"/>
            <w:vMerge/>
          </w:tcPr>
          <w:p w14:paraId="6217F3DD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4BF343FE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28.9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Aut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+22.18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HY</w:t>
            </w:r>
          </w:p>
        </w:tc>
        <w:tc>
          <w:tcPr>
            <w:tcW w:w="1266" w:type="dxa"/>
          </w:tcPr>
          <w:p w14:paraId="4E8457E4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2352" w:type="dxa"/>
          </w:tcPr>
          <w:p w14:paraId="462C9FE4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AB17D3" w14:paraId="70FED068" w14:textId="77777777" w:rsidTr="007973BF">
        <w:trPr>
          <w:jc w:val="center"/>
        </w:trPr>
        <w:tc>
          <w:tcPr>
            <w:tcW w:w="2528" w:type="dxa"/>
            <w:vMerge w:val="restart"/>
            <w:vAlign w:val="center"/>
          </w:tcPr>
          <w:p w14:paraId="232766CF" w14:textId="77777777" w:rsidR="00AB17D3" w:rsidRDefault="00AB17D3" w:rsidP="007973B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nter</w:t>
            </w:r>
          </w:p>
        </w:tc>
        <w:tc>
          <w:tcPr>
            <w:tcW w:w="3790" w:type="dxa"/>
          </w:tcPr>
          <w:p w14:paraId="399FE28D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26.3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in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-10.8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pr</w:t>
            </w:r>
          </w:p>
        </w:tc>
        <w:tc>
          <w:tcPr>
            <w:tcW w:w="1266" w:type="dxa"/>
          </w:tcPr>
          <w:p w14:paraId="45C2FC69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2352" w:type="dxa"/>
          </w:tcPr>
          <w:p w14:paraId="645A2308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AB17D3" w14:paraId="58DE561C" w14:textId="77777777" w:rsidTr="007973BF">
        <w:trPr>
          <w:jc w:val="center"/>
        </w:trPr>
        <w:tc>
          <w:tcPr>
            <w:tcW w:w="2528" w:type="dxa"/>
            <w:vMerge/>
          </w:tcPr>
          <w:p w14:paraId="7A8E1233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375D2870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16.4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 xml:space="preserve">win </w:t>
            </w:r>
            <w:r w:rsidRPr="00E0110D">
              <w:rPr>
                <w:rFonts w:ascii="Times New Roman" w:eastAsia="Times New Roman" w:hAnsi="Times New Roman" w:cs="Times New Roman"/>
              </w:rPr>
              <w:t>-20.1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umm</w:t>
            </w:r>
          </w:p>
        </w:tc>
        <w:tc>
          <w:tcPr>
            <w:tcW w:w="1266" w:type="dxa"/>
          </w:tcPr>
          <w:p w14:paraId="0BE5188C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2352" w:type="dxa"/>
          </w:tcPr>
          <w:p w14:paraId="6EEB6DC0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AB17D3" w14:paraId="164B0D4F" w14:textId="77777777" w:rsidTr="007973BF">
        <w:trPr>
          <w:jc w:val="center"/>
        </w:trPr>
        <w:tc>
          <w:tcPr>
            <w:tcW w:w="2528" w:type="dxa"/>
            <w:vMerge/>
          </w:tcPr>
          <w:p w14:paraId="649A57A5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10214F3A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60.69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in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+30.67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Aut</w:t>
            </w:r>
          </w:p>
        </w:tc>
        <w:tc>
          <w:tcPr>
            <w:tcW w:w="1266" w:type="dxa"/>
          </w:tcPr>
          <w:p w14:paraId="68E92854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2352" w:type="dxa"/>
          </w:tcPr>
          <w:p w14:paraId="53BD0A90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AB17D3" w14:paraId="430A9EAA" w14:textId="77777777" w:rsidTr="007973BF">
        <w:trPr>
          <w:jc w:val="center"/>
        </w:trPr>
        <w:tc>
          <w:tcPr>
            <w:tcW w:w="2528" w:type="dxa"/>
            <w:vMerge/>
          </w:tcPr>
          <w:p w14:paraId="584A3EC1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33564EA7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44.9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in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+22.2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in</w:t>
            </w:r>
          </w:p>
        </w:tc>
        <w:tc>
          <w:tcPr>
            <w:tcW w:w="1266" w:type="dxa"/>
          </w:tcPr>
          <w:p w14:paraId="11141CA9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2352" w:type="dxa"/>
          </w:tcPr>
          <w:p w14:paraId="4B9C3784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AB17D3" w14:paraId="684AB999" w14:textId="77777777" w:rsidTr="007973BF">
        <w:trPr>
          <w:jc w:val="center"/>
        </w:trPr>
        <w:tc>
          <w:tcPr>
            <w:tcW w:w="2528" w:type="dxa"/>
            <w:vMerge/>
          </w:tcPr>
          <w:p w14:paraId="0975C630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0640DE88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0.90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in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-17.1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HY</w:t>
            </w:r>
          </w:p>
        </w:tc>
        <w:tc>
          <w:tcPr>
            <w:tcW w:w="1266" w:type="dxa"/>
          </w:tcPr>
          <w:p w14:paraId="01A5B8A3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2352" w:type="dxa"/>
          </w:tcPr>
          <w:p w14:paraId="4DA905A7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AB17D3" w14:paraId="6E7EB3B5" w14:textId="77777777" w:rsidTr="007973BF">
        <w:trPr>
          <w:jc w:val="center"/>
        </w:trPr>
        <w:tc>
          <w:tcPr>
            <w:tcW w:w="2528" w:type="dxa"/>
            <w:vMerge/>
          </w:tcPr>
          <w:p w14:paraId="15BF1766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5EF15E59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-61.4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in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+22.4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HY</w:t>
            </w:r>
          </w:p>
        </w:tc>
        <w:tc>
          <w:tcPr>
            <w:tcW w:w="1266" w:type="dxa"/>
          </w:tcPr>
          <w:p w14:paraId="6CBD624F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2352" w:type="dxa"/>
          </w:tcPr>
          <w:p w14:paraId="387152B5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AB17D3" w14:paraId="5B93E0F6" w14:textId="77777777" w:rsidTr="007973BF">
        <w:trPr>
          <w:jc w:val="center"/>
        </w:trPr>
        <w:tc>
          <w:tcPr>
            <w:tcW w:w="2528" w:type="dxa"/>
            <w:vMerge w:val="restart"/>
            <w:vAlign w:val="center"/>
          </w:tcPr>
          <w:p w14:paraId="0DC10B50" w14:textId="77777777" w:rsidR="00AB17D3" w:rsidRDefault="00AB17D3" w:rsidP="007973B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HY</w:t>
            </w:r>
          </w:p>
        </w:tc>
        <w:tc>
          <w:tcPr>
            <w:tcW w:w="3790" w:type="dxa"/>
          </w:tcPr>
          <w:p w14:paraId="41DBA68C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107.6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HY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+12.3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pr</w:t>
            </w:r>
          </w:p>
        </w:tc>
        <w:tc>
          <w:tcPr>
            <w:tcW w:w="1266" w:type="dxa"/>
          </w:tcPr>
          <w:p w14:paraId="22912253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2352" w:type="dxa"/>
          </w:tcPr>
          <w:p w14:paraId="34DE9F59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AB17D3" w14:paraId="06BEE27A" w14:textId="77777777" w:rsidTr="007973BF">
        <w:trPr>
          <w:jc w:val="center"/>
        </w:trPr>
        <w:tc>
          <w:tcPr>
            <w:tcW w:w="2528" w:type="dxa"/>
            <w:vMerge/>
          </w:tcPr>
          <w:p w14:paraId="532A3015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148372FE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62.9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HY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-12.5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umm</w:t>
            </w:r>
          </w:p>
        </w:tc>
        <w:tc>
          <w:tcPr>
            <w:tcW w:w="1266" w:type="dxa"/>
          </w:tcPr>
          <w:p w14:paraId="11DF3A31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352" w:type="dxa"/>
          </w:tcPr>
          <w:p w14:paraId="3BC81AF4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AB17D3" w14:paraId="7C874F63" w14:textId="77777777" w:rsidTr="007973BF">
        <w:trPr>
          <w:jc w:val="center"/>
        </w:trPr>
        <w:tc>
          <w:tcPr>
            <w:tcW w:w="2528" w:type="dxa"/>
            <w:vMerge/>
          </w:tcPr>
          <w:p w14:paraId="64032202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673C8FB3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77.1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HY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+10.4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Aut</w:t>
            </w:r>
          </w:p>
        </w:tc>
        <w:tc>
          <w:tcPr>
            <w:tcW w:w="1266" w:type="dxa"/>
          </w:tcPr>
          <w:p w14:paraId="1961B23A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2352" w:type="dxa"/>
          </w:tcPr>
          <w:p w14:paraId="53FF19A2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AB17D3" w14:paraId="53DB04DF" w14:textId="77777777" w:rsidTr="007973BF">
        <w:trPr>
          <w:jc w:val="center"/>
        </w:trPr>
        <w:tc>
          <w:tcPr>
            <w:tcW w:w="2528" w:type="dxa"/>
            <w:vMerge/>
          </w:tcPr>
          <w:p w14:paraId="6DFD8C9D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3308426C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81.2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HY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+15.5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in</w:t>
            </w:r>
          </w:p>
        </w:tc>
        <w:tc>
          <w:tcPr>
            <w:tcW w:w="1266" w:type="dxa"/>
          </w:tcPr>
          <w:p w14:paraId="5EE8E58D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2352" w:type="dxa"/>
          </w:tcPr>
          <w:p w14:paraId="27BB3488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AB17D3" w14:paraId="19602744" w14:textId="77777777" w:rsidTr="007973BF">
        <w:trPr>
          <w:jc w:val="center"/>
        </w:trPr>
        <w:tc>
          <w:tcPr>
            <w:tcW w:w="2528" w:type="dxa"/>
            <w:vMerge/>
          </w:tcPr>
          <w:p w14:paraId="1456B316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5D20FED3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59.2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HY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– 7.3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HY</w:t>
            </w:r>
          </w:p>
        </w:tc>
        <w:tc>
          <w:tcPr>
            <w:tcW w:w="1266" w:type="dxa"/>
          </w:tcPr>
          <w:p w14:paraId="55DCC875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2352" w:type="dxa"/>
          </w:tcPr>
          <w:p w14:paraId="12030840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AB17D3" w14:paraId="6FF98683" w14:textId="77777777" w:rsidTr="007973BF">
        <w:trPr>
          <w:jc w:val="center"/>
        </w:trPr>
        <w:tc>
          <w:tcPr>
            <w:tcW w:w="2528" w:type="dxa"/>
            <w:vMerge/>
          </w:tcPr>
          <w:p w14:paraId="18CF0F08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5A8069A4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-73.5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HY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+11.0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HY</w:t>
            </w:r>
          </w:p>
        </w:tc>
        <w:tc>
          <w:tcPr>
            <w:tcW w:w="1266" w:type="dxa"/>
          </w:tcPr>
          <w:p w14:paraId="0B619A37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2352" w:type="dxa"/>
          </w:tcPr>
          <w:p w14:paraId="3A65D718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AB17D3" w14:paraId="3BFE7530" w14:textId="77777777" w:rsidTr="007973BF">
        <w:trPr>
          <w:jc w:val="center"/>
        </w:trPr>
        <w:tc>
          <w:tcPr>
            <w:tcW w:w="2528" w:type="dxa"/>
            <w:vMerge w:val="restart"/>
            <w:vAlign w:val="center"/>
          </w:tcPr>
          <w:p w14:paraId="52AA44C7" w14:textId="77777777" w:rsidR="00AB17D3" w:rsidRDefault="00AB17D3" w:rsidP="007973B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Y</w:t>
            </w:r>
          </w:p>
        </w:tc>
        <w:tc>
          <w:tcPr>
            <w:tcW w:w="3790" w:type="dxa"/>
          </w:tcPr>
          <w:p w14:paraId="691D636D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135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HY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+11.24 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pr</w:t>
            </w:r>
          </w:p>
        </w:tc>
        <w:tc>
          <w:tcPr>
            <w:tcW w:w="1266" w:type="dxa"/>
          </w:tcPr>
          <w:p w14:paraId="277C4456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2352" w:type="dxa"/>
          </w:tcPr>
          <w:p w14:paraId="655654C2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AB17D3" w14:paraId="0C6A68EA" w14:textId="77777777" w:rsidTr="007973BF">
        <w:trPr>
          <w:jc w:val="center"/>
        </w:trPr>
        <w:tc>
          <w:tcPr>
            <w:tcW w:w="2528" w:type="dxa"/>
            <w:vMerge/>
          </w:tcPr>
          <w:p w14:paraId="2BE27CB1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2AD66C5E" w14:textId="77777777" w:rsidR="00AB17D3" w:rsidRPr="00D64F76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SMB = -54.8*T</w:t>
            </w:r>
            <w:r w:rsidRPr="00D64F76">
              <w:rPr>
                <w:rFonts w:ascii="Times New Roman" w:eastAsia="Times New Roman" w:hAnsi="Times New Roman" w:cs="Times New Roman"/>
                <w:vertAlign w:val="subscript"/>
              </w:rPr>
              <w:t>WHY</w:t>
            </w:r>
            <w:r w:rsidRPr="00D64F76">
              <w:rPr>
                <w:rFonts w:ascii="Times New Roman" w:eastAsia="Times New Roman" w:hAnsi="Times New Roman" w:cs="Times New Roman"/>
              </w:rPr>
              <w:t xml:space="preserve"> -15.86*P</w:t>
            </w:r>
            <w:r w:rsidRPr="00D64F76">
              <w:rPr>
                <w:rFonts w:ascii="Times New Roman" w:eastAsia="Times New Roman" w:hAnsi="Times New Roman" w:cs="Times New Roman"/>
                <w:vertAlign w:val="subscript"/>
              </w:rPr>
              <w:t>Summ</w:t>
            </w:r>
          </w:p>
        </w:tc>
        <w:tc>
          <w:tcPr>
            <w:tcW w:w="1266" w:type="dxa"/>
          </w:tcPr>
          <w:p w14:paraId="7F08125C" w14:textId="77777777" w:rsidR="00AB17D3" w:rsidRPr="00D64F76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2352" w:type="dxa"/>
          </w:tcPr>
          <w:p w14:paraId="73B546CF" w14:textId="77777777" w:rsidR="00AB17D3" w:rsidRPr="00D64F76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4F76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AB17D3" w14:paraId="0E618FB4" w14:textId="77777777" w:rsidTr="007973BF">
        <w:trPr>
          <w:jc w:val="center"/>
        </w:trPr>
        <w:tc>
          <w:tcPr>
            <w:tcW w:w="2528" w:type="dxa"/>
            <w:vMerge/>
          </w:tcPr>
          <w:p w14:paraId="69479A45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7AF62AEB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91.7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HY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+15.7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Aut</w:t>
            </w:r>
          </w:p>
        </w:tc>
        <w:tc>
          <w:tcPr>
            <w:tcW w:w="1266" w:type="dxa"/>
          </w:tcPr>
          <w:p w14:paraId="50D9821D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2352" w:type="dxa"/>
          </w:tcPr>
          <w:p w14:paraId="43617F68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AB17D3" w14:paraId="54DB44DA" w14:textId="77777777" w:rsidTr="007973BF">
        <w:trPr>
          <w:jc w:val="center"/>
        </w:trPr>
        <w:tc>
          <w:tcPr>
            <w:tcW w:w="2528" w:type="dxa"/>
            <w:vMerge/>
          </w:tcPr>
          <w:p w14:paraId="4FD2947A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5C96ECFA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-88.61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HY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+11.75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in</w:t>
            </w:r>
          </w:p>
        </w:tc>
        <w:tc>
          <w:tcPr>
            <w:tcW w:w="1266" w:type="dxa"/>
          </w:tcPr>
          <w:p w14:paraId="250E18CD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2352" w:type="dxa"/>
          </w:tcPr>
          <w:p w14:paraId="28DA2C1E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AB17D3" w14:paraId="0DB41594" w14:textId="77777777" w:rsidTr="007973BF">
        <w:trPr>
          <w:jc w:val="center"/>
        </w:trPr>
        <w:tc>
          <w:tcPr>
            <w:tcW w:w="2528" w:type="dxa"/>
            <w:vMerge/>
          </w:tcPr>
          <w:p w14:paraId="7AED43BF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7B4CED72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 2.43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HY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-17.6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SHY</w:t>
            </w:r>
          </w:p>
        </w:tc>
        <w:tc>
          <w:tcPr>
            <w:tcW w:w="1266" w:type="dxa"/>
          </w:tcPr>
          <w:p w14:paraId="513E2061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2352" w:type="dxa"/>
          </w:tcPr>
          <w:p w14:paraId="576D0DB7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AB17D3" w14:paraId="16DF2B22" w14:textId="77777777" w:rsidTr="007973BF">
        <w:trPr>
          <w:jc w:val="center"/>
        </w:trPr>
        <w:tc>
          <w:tcPr>
            <w:tcW w:w="2528" w:type="dxa"/>
            <w:vMerge/>
          </w:tcPr>
          <w:p w14:paraId="50AC780D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90" w:type="dxa"/>
          </w:tcPr>
          <w:p w14:paraId="038667CA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-80.7*T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HY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+11.8*P</w:t>
            </w:r>
            <w:r w:rsidRPr="00E0110D">
              <w:rPr>
                <w:rFonts w:ascii="Times New Roman" w:eastAsia="Times New Roman" w:hAnsi="Times New Roman" w:cs="Times New Roman"/>
                <w:vertAlign w:val="subscript"/>
              </w:rPr>
              <w:t>WHY</w:t>
            </w:r>
          </w:p>
        </w:tc>
        <w:tc>
          <w:tcPr>
            <w:tcW w:w="1266" w:type="dxa"/>
          </w:tcPr>
          <w:p w14:paraId="5648546C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2352" w:type="dxa"/>
          </w:tcPr>
          <w:p w14:paraId="2FDB9B3C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AB17D3" w14:paraId="08141C4C" w14:textId="77777777" w:rsidTr="007973BF">
        <w:trPr>
          <w:jc w:val="center"/>
        </w:trPr>
        <w:tc>
          <w:tcPr>
            <w:tcW w:w="2528" w:type="dxa"/>
          </w:tcPr>
          <w:p w14:paraId="0A868521" w14:textId="77777777" w:rsidR="00AB17D3" w:rsidRDefault="00AB17D3" w:rsidP="007973B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ividual monthly combination</w:t>
            </w:r>
          </w:p>
        </w:tc>
        <w:tc>
          <w:tcPr>
            <w:tcW w:w="3790" w:type="dxa"/>
          </w:tcPr>
          <w:p w14:paraId="65AE0B4B" w14:textId="77777777" w:rsidR="00AB17D3" w:rsidRPr="00E0110D" w:rsidRDefault="00AB17D3" w:rsidP="007973BF">
            <w:pPr>
              <w:rPr>
                <w:rFonts w:ascii="Times New Roman" w:eastAsia="Times New Roman" w:hAnsi="Times New Roman" w:cs="Times New Roman"/>
              </w:rPr>
            </w:pPr>
            <w:r w:rsidRPr="00E0110D">
              <w:rPr>
                <w:rFonts w:ascii="Times New Roman" w:eastAsia="Times New Roman" w:hAnsi="Times New Roman" w:cs="Times New Roman"/>
              </w:rPr>
              <w:t>SMB =-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E0110D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51</w:t>
            </w:r>
            <w:r w:rsidRPr="00E0110D">
              <w:rPr>
                <w:rFonts w:ascii="Times New Roman" w:eastAsia="Times New Roman" w:hAnsi="Times New Roman" w:cs="Times New Roman"/>
              </w:rPr>
              <w:t>*T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June</w:t>
            </w:r>
            <w:r w:rsidRPr="00E0110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- 36.45</w:t>
            </w:r>
            <w:r w:rsidRPr="00E0110D">
              <w:rPr>
                <w:rFonts w:ascii="Times New Roman" w:eastAsia="Times New Roman" w:hAnsi="Times New Roman" w:cs="Times New Roman"/>
              </w:rPr>
              <w:t>*P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Sep</w:t>
            </w:r>
          </w:p>
        </w:tc>
        <w:tc>
          <w:tcPr>
            <w:tcW w:w="1266" w:type="dxa"/>
          </w:tcPr>
          <w:p w14:paraId="60F420F3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2352" w:type="dxa"/>
          </w:tcPr>
          <w:p w14:paraId="10A0E8EA" w14:textId="77777777" w:rsidR="00AB17D3" w:rsidRPr="00E0110D" w:rsidRDefault="00AB17D3" w:rsidP="007973B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bookmarkEnd w:id="3"/>
    </w:tbl>
    <w:p w14:paraId="068E476F" w14:textId="77777777" w:rsidR="00AB17D3" w:rsidRDefault="00AB17D3" w:rsidP="00AB17D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572D2A" w14:textId="77777777" w:rsidR="00AB17D3" w:rsidRDefault="00AB17D3" w:rsidP="00AB17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31EF190B" w14:textId="77777777" w:rsidR="00AB17D3" w:rsidRDefault="00AB17D3" w:rsidP="00AB17D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  <w:sectPr w:rsidR="00AB17D3" w:rsidSect="00CD7456">
          <w:pgSz w:w="12240" w:h="15840" w:code="1"/>
          <w:pgMar w:top="1440" w:right="1077" w:bottom="1440" w:left="1440" w:header="708" w:footer="708" w:gutter="0"/>
          <w:cols w:space="708"/>
          <w:docGrid w:linePitch="360"/>
        </w:sectPr>
      </w:pPr>
    </w:p>
    <w:p w14:paraId="7E7920AF" w14:textId="716B06C1" w:rsidR="00AB17D3" w:rsidRDefault="00AB17D3" w:rsidP="00AB17D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7E7D223" w14:textId="77777777" w:rsidR="00AB17D3" w:rsidRDefault="00AB17D3" w:rsidP="00AB17D3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79CEFB03" wp14:editId="14808D9D">
            <wp:extent cx="9014460" cy="5173980"/>
            <wp:effectExtent l="0" t="0" r="15240" b="762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203F2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342DA72A" w14:textId="5A6D21C3" w:rsidR="005E4BCC" w:rsidRDefault="00AB17D3" w:rsidP="00AB17D3">
      <w:r w:rsidRPr="00203F2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BA7A0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6</w:t>
      </w:r>
      <w:r w:rsidRPr="00203F2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9A5C04">
        <w:rPr>
          <w:rFonts w:ascii="Times New Roman" w:eastAsia="Times New Roman" w:hAnsi="Times New Roman" w:cs="Times New Roman"/>
          <w:sz w:val="24"/>
          <w:szCs w:val="24"/>
        </w:rPr>
        <w:t>Annual specific glacier mass balance available in Indian Himalayan Reg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[98] and mass balance of the present study.</w:t>
      </w:r>
    </w:p>
    <w:sectPr w:rsidR="005E4BCC" w:rsidSect="00CD7456">
      <w:pgSz w:w="15840" w:h="12240" w:orient="landscape" w:code="1"/>
      <w:pgMar w:top="1440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A41"/>
    <w:rsid w:val="005E4BCC"/>
    <w:rsid w:val="00720A41"/>
    <w:rsid w:val="00AB17D3"/>
    <w:rsid w:val="00BA7A06"/>
    <w:rsid w:val="00CD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FFC0B"/>
  <w15:chartTrackingRefBased/>
  <w15:docId w15:val="{59C8D177-2095-4B04-BE12-012D156F1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7D3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17D3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B17D3"/>
  </w:style>
  <w:style w:type="character" w:styleId="Hyperlink">
    <w:name w:val="Hyperlink"/>
    <w:basedOn w:val="DefaultParagraphFont"/>
    <w:uiPriority w:val="99"/>
    <w:unhideWhenUsed/>
    <w:rsid w:val="00CD745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sharda\Desktop\Paper-Naradu%20Glacier\Monthly%20Temperature%20naradu%20Glacier.xlsx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865528ba58d7d9b8/Desktop/Revision-16.04.2021/Annual%5eJ%20SHY%20and%20WHY%20Calculations%20over%20observed%20SMB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6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865528ba58d7d9b8/Desktop/Revision-16.04.2021/Monthly%20Analysis%20Results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7.xm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harda\Desktop\Paper-Naradu%20Glacier\Monthly%20Temperature%20naradu%20Glacier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sharda\Desktop\Paper-Naradu%20Glacier\Monthly%20Temperature%20naradu%20Glacier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harda\Desktop\Paper-Naradu%20Glacier\Monthly%20Temperature%20naradu%20Glacier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https://d.docs.live.net/865528ba58d7d9b8/Desktop/Revision-16.04.2021/Other%20Calculation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G:\Paper-Naradu%20Glacier\Original\Statistical%20Main%20Calculations\Figure%204b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865528ba58d7d9b8/Desktop/Revision-16.04.2021/Other%20Calculation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865528ba58d7d9b8/Desktop/Revision-16.04.2021/Other%20Calculation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865528ba58d7d9b8/Desktop/Revision-16.04.2021/Annual%5eJ%20SHY%20and%20WHY%20Calculations%20over%20observed%20SMB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Temp. &amp; Pre. data (mmpermonth)'!$B$1</c:f>
              <c:strCache>
                <c:ptCount val="1"/>
                <c:pt idx="0">
                  <c:v>Temperature (degree C)</c:v>
                </c:pt>
              </c:strCache>
            </c:strRef>
          </c:tx>
          <c:marker>
            <c:symbol val="none"/>
          </c:marker>
          <c:cat>
            <c:numRef>
              <c:f>'Temp. &amp; Pre. data (mmpermonth)'!$A$2:$A$85</c:f>
              <c:numCache>
                <c:formatCode>m/d/yyyy</c:formatCode>
                <c:ptCount val="84"/>
                <c:pt idx="0">
                  <c:v>40817</c:v>
                </c:pt>
                <c:pt idx="1">
                  <c:v>40848</c:v>
                </c:pt>
                <c:pt idx="2">
                  <c:v>40878</c:v>
                </c:pt>
                <c:pt idx="3">
                  <c:v>40909</c:v>
                </c:pt>
                <c:pt idx="4">
                  <c:v>40940</c:v>
                </c:pt>
                <c:pt idx="5">
                  <c:v>40969</c:v>
                </c:pt>
                <c:pt idx="6">
                  <c:v>41000</c:v>
                </c:pt>
                <c:pt idx="7">
                  <c:v>41030</c:v>
                </c:pt>
                <c:pt idx="8">
                  <c:v>41061</c:v>
                </c:pt>
                <c:pt idx="9">
                  <c:v>41091</c:v>
                </c:pt>
                <c:pt idx="10">
                  <c:v>41122</c:v>
                </c:pt>
                <c:pt idx="11">
                  <c:v>41153</c:v>
                </c:pt>
                <c:pt idx="12">
                  <c:v>41183</c:v>
                </c:pt>
                <c:pt idx="13">
                  <c:v>41214</c:v>
                </c:pt>
                <c:pt idx="14">
                  <c:v>41244</c:v>
                </c:pt>
                <c:pt idx="15">
                  <c:v>41275</c:v>
                </c:pt>
                <c:pt idx="16">
                  <c:v>41306</c:v>
                </c:pt>
                <c:pt idx="17">
                  <c:v>41334</c:v>
                </c:pt>
                <c:pt idx="18">
                  <c:v>41365</c:v>
                </c:pt>
                <c:pt idx="19">
                  <c:v>41395</c:v>
                </c:pt>
                <c:pt idx="20">
                  <c:v>41426</c:v>
                </c:pt>
                <c:pt idx="21">
                  <c:v>41456</c:v>
                </c:pt>
                <c:pt idx="22">
                  <c:v>41487</c:v>
                </c:pt>
                <c:pt idx="23">
                  <c:v>41518</c:v>
                </c:pt>
                <c:pt idx="24">
                  <c:v>41548</c:v>
                </c:pt>
                <c:pt idx="25">
                  <c:v>41579</c:v>
                </c:pt>
                <c:pt idx="26">
                  <c:v>41609</c:v>
                </c:pt>
                <c:pt idx="27">
                  <c:v>41640</c:v>
                </c:pt>
                <c:pt idx="28">
                  <c:v>41671</c:v>
                </c:pt>
                <c:pt idx="29">
                  <c:v>41699</c:v>
                </c:pt>
                <c:pt idx="30">
                  <c:v>41730</c:v>
                </c:pt>
                <c:pt idx="31">
                  <c:v>41760</c:v>
                </c:pt>
                <c:pt idx="32">
                  <c:v>41791</c:v>
                </c:pt>
                <c:pt idx="33">
                  <c:v>41821</c:v>
                </c:pt>
                <c:pt idx="34">
                  <c:v>41852</c:v>
                </c:pt>
                <c:pt idx="35">
                  <c:v>41883</c:v>
                </c:pt>
                <c:pt idx="36">
                  <c:v>41913</c:v>
                </c:pt>
                <c:pt idx="37">
                  <c:v>41944</c:v>
                </c:pt>
                <c:pt idx="38">
                  <c:v>41974</c:v>
                </c:pt>
                <c:pt idx="39">
                  <c:v>42005</c:v>
                </c:pt>
                <c:pt idx="40">
                  <c:v>42036</c:v>
                </c:pt>
                <c:pt idx="41">
                  <c:v>42064</c:v>
                </c:pt>
                <c:pt idx="42">
                  <c:v>42095</c:v>
                </c:pt>
                <c:pt idx="43">
                  <c:v>42125</c:v>
                </c:pt>
                <c:pt idx="44">
                  <c:v>42156</c:v>
                </c:pt>
                <c:pt idx="45">
                  <c:v>42186</c:v>
                </c:pt>
                <c:pt idx="46">
                  <c:v>42217</c:v>
                </c:pt>
                <c:pt idx="47">
                  <c:v>42248</c:v>
                </c:pt>
                <c:pt idx="48">
                  <c:v>42278</c:v>
                </c:pt>
                <c:pt idx="49">
                  <c:v>42309</c:v>
                </c:pt>
                <c:pt idx="50">
                  <c:v>42339</c:v>
                </c:pt>
                <c:pt idx="51">
                  <c:v>42370</c:v>
                </c:pt>
                <c:pt idx="52">
                  <c:v>42401</c:v>
                </c:pt>
                <c:pt idx="53">
                  <c:v>42430</c:v>
                </c:pt>
                <c:pt idx="54">
                  <c:v>42461</c:v>
                </c:pt>
                <c:pt idx="55">
                  <c:v>42491</c:v>
                </c:pt>
                <c:pt idx="56">
                  <c:v>42522</c:v>
                </c:pt>
                <c:pt idx="57">
                  <c:v>42552</c:v>
                </c:pt>
                <c:pt idx="58">
                  <c:v>42583</c:v>
                </c:pt>
                <c:pt idx="59">
                  <c:v>42614</c:v>
                </c:pt>
                <c:pt idx="60">
                  <c:v>42644</c:v>
                </c:pt>
                <c:pt idx="61">
                  <c:v>42675</c:v>
                </c:pt>
                <c:pt idx="62">
                  <c:v>42705</c:v>
                </c:pt>
                <c:pt idx="63">
                  <c:v>42736</c:v>
                </c:pt>
                <c:pt idx="64">
                  <c:v>42767</c:v>
                </c:pt>
                <c:pt idx="65">
                  <c:v>42795</c:v>
                </c:pt>
                <c:pt idx="66">
                  <c:v>42826</c:v>
                </c:pt>
                <c:pt idx="67">
                  <c:v>42856</c:v>
                </c:pt>
                <c:pt idx="68">
                  <c:v>42887</c:v>
                </c:pt>
                <c:pt idx="69">
                  <c:v>42917</c:v>
                </c:pt>
                <c:pt idx="70">
                  <c:v>42948</c:v>
                </c:pt>
                <c:pt idx="71">
                  <c:v>42979</c:v>
                </c:pt>
                <c:pt idx="72">
                  <c:v>43009</c:v>
                </c:pt>
                <c:pt idx="73">
                  <c:v>43040</c:v>
                </c:pt>
                <c:pt idx="74">
                  <c:v>43070</c:v>
                </c:pt>
                <c:pt idx="75">
                  <c:v>43101</c:v>
                </c:pt>
                <c:pt idx="76">
                  <c:v>43132</c:v>
                </c:pt>
                <c:pt idx="77">
                  <c:v>43160</c:v>
                </c:pt>
                <c:pt idx="78">
                  <c:v>43191</c:v>
                </c:pt>
                <c:pt idx="79">
                  <c:v>43221</c:v>
                </c:pt>
                <c:pt idx="80">
                  <c:v>43252</c:v>
                </c:pt>
                <c:pt idx="81">
                  <c:v>43282</c:v>
                </c:pt>
                <c:pt idx="82">
                  <c:v>43313</c:v>
                </c:pt>
                <c:pt idx="83">
                  <c:v>43344</c:v>
                </c:pt>
              </c:numCache>
            </c:numRef>
          </c:cat>
          <c:val>
            <c:numRef>
              <c:f>'Temp. &amp; Pre. data (mmpermonth)'!$B$2:$B$85</c:f>
              <c:numCache>
                <c:formatCode>0.00</c:formatCode>
                <c:ptCount val="84"/>
                <c:pt idx="0">
                  <c:v>-0.33944700000000738</c:v>
                </c:pt>
                <c:pt idx="1">
                  <c:v>-1.2356260000000121</c:v>
                </c:pt>
                <c:pt idx="2">
                  <c:v>-6.8522950000000264</c:v>
                </c:pt>
                <c:pt idx="3">
                  <c:v>-12.209137000000002</c:v>
                </c:pt>
                <c:pt idx="4">
                  <c:v>-10.163177000000019</c:v>
                </c:pt>
                <c:pt idx="5">
                  <c:v>-6.5882869999999798</c:v>
                </c:pt>
                <c:pt idx="6">
                  <c:v>-3.8092649999999777</c:v>
                </c:pt>
                <c:pt idx="7">
                  <c:v>-0.17501800000002476</c:v>
                </c:pt>
                <c:pt idx="8">
                  <c:v>2.6062929999999938</c:v>
                </c:pt>
                <c:pt idx="9">
                  <c:v>5.8362430000000902</c:v>
                </c:pt>
                <c:pt idx="10">
                  <c:v>5.6868590000000294</c:v>
                </c:pt>
                <c:pt idx="11">
                  <c:v>3.6688229999999749</c:v>
                </c:pt>
                <c:pt idx="12">
                  <c:v>-3.0522159999999574</c:v>
                </c:pt>
                <c:pt idx="13">
                  <c:v>-5.2719119999999862</c:v>
                </c:pt>
                <c:pt idx="14">
                  <c:v>-6.5420530000000099</c:v>
                </c:pt>
                <c:pt idx="15">
                  <c:v>-9.277985000000001</c:v>
                </c:pt>
                <c:pt idx="16">
                  <c:v>-8.4698180000000018</c:v>
                </c:pt>
                <c:pt idx="17">
                  <c:v>-4.4255979999999795</c:v>
                </c:pt>
                <c:pt idx="18">
                  <c:v>-3.1897890000000202</c:v>
                </c:pt>
                <c:pt idx="19">
                  <c:v>0.8123780000000238</c:v>
                </c:pt>
                <c:pt idx="20">
                  <c:v>4.7559200000000015</c:v>
                </c:pt>
                <c:pt idx="21">
                  <c:v>6.5406489999999824</c:v>
                </c:pt>
                <c:pt idx="22">
                  <c:v>5.6871639999999957</c:v>
                </c:pt>
                <c:pt idx="23">
                  <c:v>3.2605290000000431</c:v>
                </c:pt>
                <c:pt idx="24">
                  <c:v>8.6365000000000705E-2</c:v>
                </c:pt>
                <c:pt idx="25">
                  <c:v>-4.5430600000000334</c:v>
                </c:pt>
                <c:pt idx="26">
                  <c:v>-7.5311889999999835</c:v>
                </c:pt>
                <c:pt idx="27">
                  <c:v>-9.1476749999999925</c:v>
                </c:pt>
                <c:pt idx="28">
                  <c:v>-10.043091</c:v>
                </c:pt>
                <c:pt idx="29">
                  <c:v>-7.0292969999999864</c:v>
                </c:pt>
                <c:pt idx="30">
                  <c:v>-3.4432370000000212</c:v>
                </c:pt>
                <c:pt idx="31">
                  <c:v>-0.70382699999998977</c:v>
                </c:pt>
                <c:pt idx="32">
                  <c:v>3.3480220000000145</c:v>
                </c:pt>
                <c:pt idx="33">
                  <c:v>5.2435609999999997</c:v>
                </c:pt>
                <c:pt idx="34">
                  <c:v>5.2282710000000074</c:v>
                </c:pt>
                <c:pt idx="35">
                  <c:v>3.3486629999999655</c:v>
                </c:pt>
                <c:pt idx="36">
                  <c:v>-1.5071409999999898</c:v>
                </c:pt>
                <c:pt idx="37">
                  <c:v>-3.9525150000000027</c:v>
                </c:pt>
                <c:pt idx="38">
                  <c:v>-6.9095760000000164</c:v>
                </c:pt>
                <c:pt idx="39">
                  <c:v>-8.752319</c:v>
                </c:pt>
                <c:pt idx="40">
                  <c:v>-7.3558039999999778</c:v>
                </c:pt>
                <c:pt idx="41">
                  <c:v>-6.1726679999999874</c:v>
                </c:pt>
                <c:pt idx="42">
                  <c:v>-2.67804000000001</c:v>
                </c:pt>
                <c:pt idx="43">
                  <c:v>0.27761800000001818</c:v>
                </c:pt>
                <c:pt idx="44">
                  <c:v>1.9699100000000267</c:v>
                </c:pt>
                <c:pt idx="45">
                  <c:v>6.1692199999999957</c:v>
                </c:pt>
                <c:pt idx="46">
                  <c:v>5.6384889999999865</c:v>
                </c:pt>
                <c:pt idx="47">
                  <c:v>2.6171259999999847</c:v>
                </c:pt>
                <c:pt idx="48">
                  <c:v>-0.58026100000000658</c:v>
                </c:pt>
                <c:pt idx="49">
                  <c:v>-3.5386659999999517</c:v>
                </c:pt>
                <c:pt idx="50">
                  <c:v>-7.2648009999999745</c:v>
                </c:pt>
                <c:pt idx="51">
                  <c:v>-8.6022950000000229</c:v>
                </c:pt>
                <c:pt idx="52">
                  <c:v>-7.0176999999999907</c:v>
                </c:pt>
                <c:pt idx="53">
                  <c:v>-5.1976010000000201</c:v>
                </c:pt>
                <c:pt idx="54">
                  <c:v>-1.9656370000000161</c:v>
                </c:pt>
                <c:pt idx="55">
                  <c:v>1.0426330000000235</c:v>
                </c:pt>
                <c:pt idx="56">
                  <c:v>3.8569949999999777</c:v>
                </c:pt>
                <c:pt idx="57">
                  <c:v>5.8914490000000423</c:v>
                </c:pt>
                <c:pt idx="58">
                  <c:v>5.2724000000000064</c:v>
                </c:pt>
                <c:pt idx="59">
                  <c:v>3.6362609999999767</c:v>
                </c:pt>
                <c:pt idx="60">
                  <c:v>-0.22158799999999709</c:v>
                </c:pt>
                <c:pt idx="61">
                  <c:v>-3.0740359999999778</c:v>
                </c:pt>
                <c:pt idx="62">
                  <c:v>-2.9155579999999737</c:v>
                </c:pt>
                <c:pt idx="63">
                  <c:v>-10.681304999999998</c:v>
                </c:pt>
                <c:pt idx="64">
                  <c:v>-6.4441529999999716</c:v>
                </c:pt>
                <c:pt idx="65">
                  <c:v>-6.6015620000000013</c:v>
                </c:pt>
                <c:pt idx="66">
                  <c:v>-1.4421389999999974</c:v>
                </c:pt>
                <c:pt idx="67">
                  <c:v>0.46783399999998643</c:v>
                </c:pt>
                <c:pt idx="68">
                  <c:v>3.2015989999999874</c:v>
                </c:pt>
                <c:pt idx="69">
                  <c:v>6.0477290000000039</c:v>
                </c:pt>
                <c:pt idx="70">
                  <c:v>6.1492309999999861</c:v>
                </c:pt>
                <c:pt idx="71">
                  <c:v>3.5441280000000006</c:v>
                </c:pt>
                <c:pt idx="72">
                  <c:v>0.14288299999998338</c:v>
                </c:pt>
                <c:pt idx="73">
                  <c:v>-4.1875919999999756</c:v>
                </c:pt>
                <c:pt idx="74">
                  <c:v>-5.6735530000000294</c:v>
                </c:pt>
                <c:pt idx="75">
                  <c:v>-6.5742490000000124</c:v>
                </c:pt>
                <c:pt idx="76">
                  <c:v>-7.4057619999999824</c:v>
                </c:pt>
                <c:pt idx="77">
                  <c:v>-4.8553160000000055</c:v>
                </c:pt>
                <c:pt idx="78">
                  <c:v>-1.8871770000000083</c:v>
                </c:pt>
                <c:pt idx="79">
                  <c:v>0.50033600000000356</c:v>
                </c:pt>
                <c:pt idx="80">
                  <c:v>4.0642090000000053</c:v>
                </c:pt>
                <c:pt idx="81">
                  <c:v>6.3079529999999755</c:v>
                </c:pt>
                <c:pt idx="82">
                  <c:v>6.7637020000000234</c:v>
                </c:pt>
                <c:pt idx="83">
                  <c:v>3.318114999999977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843E-4B71-AB88-30404B56C7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716364864"/>
        <c:axId val="-779542160"/>
      </c:lineChart>
      <c:dateAx>
        <c:axId val="-716364864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low"/>
        <c:txPr>
          <a:bodyPr/>
          <a:lstStyle/>
          <a:p>
            <a:pPr>
              <a:defRPr b="1"/>
            </a:pPr>
            <a:endParaRPr lang="en-US"/>
          </a:p>
        </c:txPr>
        <c:crossAx val="-779542160"/>
        <c:crossesAt val="0"/>
        <c:auto val="0"/>
        <c:lblOffset val="100"/>
        <c:baseTimeUnit val="months"/>
      </c:dateAx>
      <c:valAx>
        <c:axId val="-779542160"/>
        <c:scaling>
          <c:orientation val="minMax"/>
          <c:max val="10"/>
          <c:min val="-1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emperature (</a:t>
                </a:r>
                <a:r>
                  <a:rPr lang="en-US">
                    <a:latin typeface="Times New Roman"/>
                    <a:cs typeface="Times New Roman"/>
                  </a:rPr>
                  <a:t>ºC)</a:t>
                </a:r>
                <a:endParaRPr lang="en-US"/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-716364864"/>
        <c:crossesAt val="40817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218841707687694"/>
          <c:y val="4.2376721066291298E-2"/>
          <c:w val="0.85427713705234853"/>
          <c:h val="0.74227554656226635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Annual^J SHY and WHY Calculations over observed SMB.xlsx]Summer temp. and winter preci.'!$A$2:$A$8</c:f>
              <c:strCache>
                <c:ptCount val="7"/>
                <c:pt idx="0">
                  <c:v>2011/12</c:v>
                </c:pt>
                <c:pt idx="1">
                  <c:v>2012/13</c:v>
                </c:pt>
                <c:pt idx="2">
                  <c:v>2013/14</c:v>
                </c:pt>
                <c:pt idx="3">
                  <c:v>2014/15</c:v>
                </c:pt>
                <c:pt idx="4">
                  <c:v>2015/16</c:v>
                </c:pt>
                <c:pt idx="5">
                  <c:v>2016/17</c:v>
                </c:pt>
                <c:pt idx="6">
                  <c:v>2017/18</c:v>
                </c:pt>
              </c:strCache>
            </c:strRef>
          </c:cat>
          <c:val>
            <c:numRef>
              <c:f>'[Annual^J SHY and WHY Calculations over observed SMB.xlsx]Summer temp. and winter preci.'!$F$2:$F$8</c:f>
              <c:numCache>
                <c:formatCode>General</c:formatCode>
                <c:ptCount val="7"/>
                <c:pt idx="0">
                  <c:v>-4.9804066666666662</c:v>
                </c:pt>
                <c:pt idx="1">
                  <c:v>-5.1994933333333337</c:v>
                </c:pt>
                <c:pt idx="2">
                  <c:v>-4.5052933333333334</c:v>
                </c:pt>
                <c:pt idx="3">
                  <c:v>-4.0240933333333331</c:v>
                </c:pt>
                <c:pt idx="4">
                  <c:v>-4.8877933333333337</c:v>
                </c:pt>
                <c:pt idx="5">
                  <c:v>-5.2609933333333334</c:v>
                </c:pt>
                <c:pt idx="6">
                  <c:v>-6.206233333333333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4141-49D8-94B0-5B5CD1245B25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[Annual^J SHY and WHY Calculations over observed SMB.xlsx]Summer temp. and winter preci.'!$A$2:$A$8</c:f>
              <c:strCache>
                <c:ptCount val="7"/>
                <c:pt idx="0">
                  <c:v>2011/12</c:v>
                </c:pt>
                <c:pt idx="1">
                  <c:v>2012/13</c:v>
                </c:pt>
                <c:pt idx="2">
                  <c:v>2013/14</c:v>
                </c:pt>
                <c:pt idx="3">
                  <c:v>2014/15</c:v>
                </c:pt>
                <c:pt idx="4">
                  <c:v>2015/16</c:v>
                </c:pt>
                <c:pt idx="5">
                  <c:v>2016/17</c:v>
                </c:pt>
                <c:pt idx="6">
                  <c:v>2017/18</c:v>
                </c:pt>
              </c:strCache>
            </c:strRef>
          </c:cat>
          <c:val>
            <c:numRef>
              <c:f>'[Annual^J SHY and WHY Calculations over observed SMB.xlsx]Summer temp. and winter preci.'!$G$2:$G$8</c:f>
              <c:numCache>
                <c:formatCode>General</c:formatCode>
                <c:ptCount val="7"/>
                <c:pt idx="0">
                  <c:v>-4.2125170610350464</c:v>
                </c:pt>
                <c:pt idx="1">
                  <c:v>-5.4314944525016804</c:v>
                </c:pt>
                <c:pt idx="2">
                  <c:v>-4.5377930572362137</c:v>
                </c:pt>
                <c:pt idx="3">
                  <c:v>-4.8983384616074233</c:v>
                </c:pt>
                <c:pt idx="4">
                  <c:v>-5.3996488519608761</c:v>
                </c:pt>
                <c:pt idx="5">
                  <c:v>-5.1809612364869428</c:v>
                </c:pt>
                <c:pt idx="6">
                  <c:v>-5.3392468791718146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4141-49D8-94B0-5B5CD1245B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60809232"/>
        <c:axId val="360798832"/>
      </c:lineChart>
      <c:catAx>
        <c:axId val="3608092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/>
                  <a:t>Year</a:t>
                </a:r>
              </a:p>
            </c:rich>
          </c:tx>
          <c:layout>
            <c:manualLayout>
              <c:xMode val="edge"/>
              <c:yMode val="edge"/>
              <c:x val="0.46549078669402527"/>
              <c:y val="0.89196909045587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798832"/>
        <c:crosses val="autoZero"/>
        <c:auto val="1"/>
        <c:lblAlgn val="ctr"/>
        <c:lblOffset val="100"/>
        <c:noMultiLvlLbl val="0"/>
      </c:catAx>
      <c:valAx>
        <c:axId val="3607988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/>
                  <a:t>SMB perturbation (m w.e.)</a:t>
                </a:r>
              </a:p>
            </c:rich>
          </c:tx>
          <c:layout>
            <c:manualLayout>
              <c:xMode val="edge"/>
              <c:yMode val="edge"/>
              <c:x val="2.9952931108258449E-2"/>
              <c:y val="0.175770172583175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8092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267825896762904"/>
          <c:y val="6.4814814814814811E-2"/>
          <c:w val="0.8251794762801179"/>
          <c:h val="0.7627973556619545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Monthly Analysis Results.xlsx]Graph'!$A$3:$A$9</c:f>
              <c:strCache>
                <c:ptCount val="7"/>
                <c:pt idx="0">
                  <c:v>2011/12</c:v>
                </c:pt>
                <c:pt idx="1">
                  <c:v>2012/13</c:v>
                </c:pt>
                <c:pt idx="2">
                  <c:v>2013/14</c:v>
                </c:pt>
                <c:pt idx="3">
                  <c:v>2014/15</c:v>
                </c:pt>
                <c:pt idx="4">
                  <c:v>2015/16</c:v>
                </c:pt>
                <c:pt idx="5">
                  <c:v>2016/17</c:v>
                </c:pt>
                <c:pt idx="6">
                  <c:v>2017/18</c:v>
                </c:pt>
              </c:strCache>
            </c:strRef>
          </c:cat>
          <c:val>
            <c:numRef>
              <c:f>'[Monthly Analysis Results.xlsx]Graph'!$F$3:$F$9</c:f>
              <c:numCache>
                <c:formatCode>General</c:formatCode>
                <c:ptCount val="7"/>
                <c:pt idx="0">
                  <c:v>-4.9804066666666662</c:v>
                </c:pt>
                <c:pt idx="1">
                  <c:v>-5.1994933333333337</c:v>
                </c:pt>
                <c:pt idx="2">
                  <c:v>-4.5052933333333334</c:v>
                </c:pt>
                <c:pt idx="3">
                  <c:v>-4.0240933333333331</c:v>
                </c:pt>
                <c:pt idx="4">
                  <c:v>-4.8877933333333337</c:v>
                </c:pt>
                <c:pt idx="5">
                  <c:v>-5.2609933333333334</c:v>
                </c:pt>
                <c:pt idx="6">
                  <c:v>-6.206233333333333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344C-4148-86D2-7B9BB4F5CB80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[Monthly Analysis Results.xlsx]Graph'!$A$3:$A$9</c:f>
              <c:strCache>
                <c:ptCount val="7"/>
                <c:pt idx="0">
                  <c:v>2011/12</c:v>
                </c:pt>
                <c:pt idx="1">
                  <c:v>2012/13</c:v>
                </c:pt>
                <c:pt idx="2">
                  <c:v>2013/14</c:v>
                </c:pt>
                <c:pt idx="3">
                  <c:v>2014/15</c:v>
                </c:pt>
                <c:pt idx="4">
                  <c:v>2015/16</c:v>
                </c:pt>
                <c:pt idx="5">
                  <c:v>2016/17</c:v>
                </c:pt>
                <c:pt idx="6">
                  <c:v>2017/18</c:v>
                </c:pt>
              </c:strCache>
            </c:strRef>
          </c:cat>
          <c:val>
            <c:numRef>
              <c:f>'[Monthly Analysis Results.xlsx]Graph'!$G$3:$G$9</c:f>
              <c:numCache>
                <c:formatCode>General</c:formatCode>
                <c:ptCount val="7"/>
                <c:pt idx="0">
                  <c:v>-4.8397218228894721</c:v>
                </c:pt>
                <c:pt idx="1">
                  <c:v>-5.5936455747869545</c:v>
                </c:pt>
                <c:pt idx="2">
                  <c:v>-4.7758329085882831</c:v>
                </c:pt>
                <c:pt idx="3">
                  <c:v>-3.9141856192789621</c:v>
                </c:pt>
                <c:pt idx="4">
                  <c:v>-4.8600994229864174</c:v>
                </c:pt>
                <c:pt idx="5">
                  <c:v>-5.0220685061438424</c:v>
                </c:pt>
                <c:pt idx="6">
                  <c:v>-5.994446145326068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344C-4148-86D2-7B9BB4F5CB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30097967"/>
        <c:axId val="230099631"/>
      </c:lineChart>
      <c:catAx>
        <c:axId val="2300979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0099631"/>
        <c:crosses val="autoZero"/>
        <c:auto val="1"/>
        <c:lblAlgn val="ctr"/>
        <c:lblOffset val="100"/>
        <c:noMultiLvlLbl val="0"/>
      </c:catAx>
      <c:valAx>
        <c:axId val="23009963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/>
                  <a:t>SMB perturbation (m w.e.)</a:t>
                </a:r>
              </a:p>
            </c:rich>
          </c:tx>
          <c:layout>
            <c:manualLayout>
              <c:xMode val="edge"/>
              <c:yMode val="edge"/>
              <c:x val="1.0541557305336832E-2"/>
              <c:y val="0.176994750656167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accent1">
                <a:shade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00979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6443514180980545E-2"/>
          <c:y val="1.9174731641516951E-2"/>
          <c:w val="0.81664717543218501"/>
          <c:h val="0.68163664139505786"/>
        </c:manualLayout>
      </c:layout>
      <c:lineChart>
        <c:grouping val="standard"/>
        <c:varyColors val="0"/>
        <c:ser>
          <c:idx val="0"/>
          <c:order val="0"/>
          <c:tx>
            <c:strRef>
              <c:f>'MB Glaciers (IHR)'!$B$2</c:f>
              <c:strCache>
                <c:ptCount val="1"/>
                <c:pt idx="0">
                  <c:v>Gara (5.2 sq. km)</c:v>
                </c:pt>
              </c:strCache>
            </c:strRef>
          </c:tx>
          <c:marker>
            <c:symbol val="none"/>
          </c:marker>
          <c:cat>
            <c:strRef>
              <c:f>'MB Glaciers (IHR)'!$C$1:$AT$1</c:f>
              <c:strCache>
                <c:ptCount val="44"/>
                <c:pt idx="0">
                  <c:v>1974/75</c:v>
                </c:pt>
                <c:pt idx="1">
                  <c:v>1975/76</c:v>
                </c:pt>
                <c:pt idx="2">
                  <c:v>1976/77</c:v>
                </c:pt>
                <c:pt idx="3">
                  <c:v>1977/78</c:v>
                </c:pt>
                <c:pt idx="4">
                  <c:v>1978/79</c:v>
                </c:pt>
                <c:pt idx="5">
                  <c:v>1979/80</c:v>
                </c:pt>
                <c:pt idx="6">
                  <c:v>1980/81</c:v>
                </c:pt>
                <c:pt idx="7">
                  <c:v>1981/82</c:v>
                </c:pt>
                <c:pt idx="8">
                  <c:v>1982/83</c:v>
                </c:pt>
                <c:pt idx="9">
                  <c:v>1983/84</c:v>
                </c:pt>
                <c:pt idx="10">
                  <c:v>1984/85</c:v>
                </c:pt>
                <c:pt idx="11">
                  <c:v>1985/86</c:v>
                </c:pt>
                <c:pt idx="12">
                  <c:v>1986/87</c:v>
                </c:pt>
                <c:pt idx="13">
                  <c:v>1987/88</c:v>
                </c:pt>
                <c:pt idx="14">
                  <c:v>1988/89</c:v>
                </c:pt>
                <c:pt idx="15">
                  <c:v>1989/90</c:v>
                </c:pt>
                <c:pt idx="16">
                  <c:v>1990/91</c:v>
                </c:pt>
                <c:pt idx="17">
                  <c:v>1991/92</c:v>
                </c:pt>
                <c:pt idx="18">
                  <c:v>1992/93</c:v>
                </c:pt>
                <c:pt idx="19">
                  <c:v>1993/94</c:v>
                </c:pt>
                <c:pt idx="20">
                  <c:v>1994/95</c:v>
                </c:pt>
                <c:pt idx="21">
                  <c:v>1995/96</c:v>
                </c:pt>
                <c:pt idx="22">
                  <c:v>1996/97</c:v>
                </c:pt>
                <c:pt idx="23">
                  <c:v>1997/98</c:v>
                </c:pt>
                <c:pt idx="24">
                  <c:v>1998/99</c:v>
                </c:pt>
                <c:pt idx="25">
                  <c:v>1999/2000</c:v>
                </c:pt>
                <c:pt idx="26">
                  <c:v>2000/01</c:v>
                </c:pt>
                <c:pt idx="27">
                  <c:v>2001/02</c:v>
                </c:pt>
                <c:pt idx="28">
                  <c:v>2002/03</c:v>
                </c:pt>
                <c:pt idx="29">
                  <c:v>2003/04</c:v>
                </c:pt>
                <c:pt idx="30">
                  <c:v>2004/05</c:v>
                </c:pt>
                <c:pt idx="31">
                  <c:v>2005/06</c:v>
                </c:pt>
                <c:pt idx="32">
                  <c:v>2006/07</c:v>
                </c:pt>
                <c:pt idx="33">
                  <c:v>2007/08</c:v>
                </c:pt>
                <c:pt idx="34">
                  <c:v>2008/09</c:v>
                </c:pt>
                <c:pt idx="35">
                  <c:v>2009/10</c:v>
                </c:pt>
                <c:pt idx="36">
                  <c:v>2010/11</c:v>
                </c:pt>
                <c:pt idx="37">
                  <c:v>2011/12</c:v>
                </c:pt>
                <c:pt idx="38">
                  <c:v>2012/13</c:v>
                </c:pt>
                <c:pt idx="39">
                  <c:v>2013/14</c:v>
                </c:pt>
                <c:pt idx="40">
                  <c:v>2014/15</c:v>
                </c:pt>
                <c:pt idx="41">
                  <c:v>2015/16</c:v>
                </c:pt>
                <c:pt idx="42">
                  <c:v>2016/17</c:v>
                </c:pt>
                <c:pt idx="43">
                  <c:v>2017/18</c:v>
                </c:pt>
              </c:strCache>
            </c:strRef>
          </c:cat>
          <c:val>
            <c:numRef>
              <c:f>'MB Glaciers (IHR)'!$C$2:$AT$2</c:f>
              <c:numCache>
                <c:formatCode>0.0</c:formatCode>
                <c:ptCount val="44"/>
                <c:pt idx="0">
                  <c:v>0.48076923076923073</c:v>
                </c:pt>
                <c:pt idx="1">
                  <c:v>0.25</c:v>
                </c:pt>
                <c:pt idx="2">
                  <c:v>-0.83269230769230773</c:v>
                </c:pt>
                <c:pt idx="3">
                  <c:v>-0.89038461538461533</c:v>
                </c:pt>
                <c:pt idx="4">
                  <c:v>-0.66346153846153844</c:v>
                </c:pt>
                <c:pt idx="5">
                  <c:v>-0.68653846153846143</c:v>
                </c:pt>
                <c:pt idx="6">
                  <c:v>-0.19807692307692307</c:v>
                </c:pt>
                <c:pt idx="7">
                  <c:v>6.3461538461538458E-2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C151-4216-BA7C-E9DE2C9D0139}"/>
            </c:ext>
          </c:extLst>
        </c:ser>
        <c:ser>
          <c:idx val="1"/>
          <c:order val="1"/>
          <c:tx>
            <c:strRef>
              <c:f>'MB Glaciers (IHR)'!$B$3</c:f>
              <c:strCache>
                <c:ptCount val="1"/>
                <c:pt idx="0">
                  <c:v>Nehnar (1.2 sq. km)</c:v>
                </c:pt>
              </c:strCache>
            </c:strRef>
          </c:tx>
          <c:marker>
            <c:symbol val="none"/>
          </c:marker>
          <c:cat>
            <c:strRef>
              <c:f>'MB Glaciers (IHR)'!$C$1:$AT$1</c:f>
              <c:strCache>
                <c:ptCount val="44"/>
                <c:pt idx="0">
                  <c:v>1974/75</c:v>
                </c:pt>
                <c:pt idx="1">
                  <c:v>1975/76</c:v>
                </c:pt>
                <c:pt idx="2">
                  <c:v>1976/77</c:v>
                </c:pt>
                <c:pt idx="3">
                  <c:v>1977/78</c:v>
                </c:pt>
                <c:pt idx="4">
                  <c:v>1978/79</c:v>
                </c:pt>
                <c:pt idx="5">
                  <c:v>1979/80</c:v>
                </c:pt>
                <c:pt idx="6">
                  <c:v>1980/81</c:v>
                </c:pt>
                <c:pt idx="7">
                  <c:v>1981/82</c:v>
                </c:pt>
                <c:pt idx="8">
                  <c:v>1982/83</c:v>
                </c:pt>
                <c:pt idx="9">
                  <c:v>1983/84</c:v>
                </c:pt>
                <c:pt idx="10">
                  <c:v>1984/85</c:v>
                </c:pt>
                <c:pt idx="11">
                  <c:v>1985/86</c:v>
                </c:pt>
                <c:pt idx="12">
                  <c:v>1986/87</c:v>
                </c:pt>
                <c:pt idx="13">
                  <c:v>1987/88</c:v>
                </c:pt>
                <c:pt idx="14">
                  <c:v>1988/89</c:v>
                </c:pt>
                <c:pt idx="15">
                  <c:v>1989/90</c:v>
                </c:pt>
                <c:pt idx="16">
                  <c:v>1990/91</c:v>
                </c:pt>
                <c:pt idx="17">
                  <c:v>1991/92</c:v>
                </c:pt>
                <c:pt idx="18">
                  <c:v>1992/93</c:v>
                </c:pt>
                <c:pt idx="19">
                  <c:v>1993/94</c:v>
                </c:pt>
                <c:pt idx="20">
                  <c:v>1994/95</c:v>
                </c:pt>
                <c:pt idx="21">
                  <c:v>1995/96</c:v>
                </c:pt>
                <c:pt idx="22">
                  <c:v>1996/97</c:v>
                </c:pt>
                <c:pt idx="23">
                  <c:v>1997/98</c:v>
                </c:pt>
                <c:pt idx="24">
                  <c:v>1998/99</c:v>
                </c:pt>
                <c:pt idx="25">
                  <c:v>1999/2000</c:v>
                </c:pt>
                <c:pt idx="26">
                  <c:v>2000/01</c:v>
                </c:pt>
                <c:pt idx="27">
                  <c:v>2001/02</c:v>
                </c:pt>
                <c:pt idx="28">
                  <c:v>2002/03</c:v>
                </c:pt>
                <c:pt idx="29">
                  <c:v>2003/04</c:v>
                </c:pt>
                <c:pt idx="30">
                  <c:v>2004/05</c:v>
                </c:pt>
                <c:pt idx="31">
                  <c:v>2005/06</c:v>
                </c:pt>
                <c:pt idx="32">
                  <c:v>2006/07</c:v>
                </c:pt>
                <c:pt idx="33">
                  <c:v>2007/08</c:v>
                </c:pt>
                <c:pt idx="34">
                  <c:v>2008/09</c:v>
                </c:pt>
                <c:pt idx="35">
                  <c:v>2009/10</c:v>
                </c:pt>
                <c:pt idx="36">
                  <c:v>2010/11</c:v>
                </c:pt>
                <c:pt idx="37">
                  <c:v>2011/12</c:v>
                </c:pt>
                <c:pt idx="38">
                  <c:v>2012/13</c:v>
                </c:pt>
                <c:pt idx="39">
                  <c:v>2013/14</c:v>
                </c:pt>
                <c:pt idx="40">
                  <c:v>2014/15</c:v>
                </c:pt>
                <c:pt idx="41">
                  <c:v>2015/16</c:v>
                </c:pt>
                <c:pt idx="42">
                  <c:v>2016/17</c:v>
                </c:pt>
                <c:pt idx="43">
                  <c:v>2017/18</c:v>
                </c:pt>
              </c:strCache>
            </c:strRef>
          </c:cat>
          <c:val>
            <c:numRef>
              <c:f>'MB Glaciers (IHR)'!$C$3:$AT$3</c:f>
              <c:numCache>
                <c:formatCode>0.0</c:formatCode>
                <c:ptCount val="44"/>
                <c:pt idx="1">
                  <c:v>-0.34166666666666667</c:v>
                </c:pt>
                <c:pt idx="2">
                  <c:v>-0.65</c:v>
                </c:pt>
                <c:pt idx="3">
                  <c:v>-1.2250000000000001</c:v>
                </c:pt>
                <c:pt idx="4">
                  <c:v>-0.75833333333333341</c:v>
                </c:pt>
                <c:pt idx="5">
                  <c:v>-0.46666666666666673</c:v>
                </c:pt>
                <c:pt idx="6">
                  <c:v>-0.67500000000000004</c:v>
                </c:pt>
                <c:pt idx="7">
                  <c:v>-0.25</c:v>
                </c:pt>
                <c:pt idx="8">
                  <c:v>-1.6666666666666666E-2</c:v>
                </c:pt>
                <c:pt idx="9">
                  <c:v>-0.6583333333333334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C151-4216-BA7C-E9DE2C9D0139}"/>
            </c:ext>
          </c:extLst>
        </c:ser>
        <c:ser>
          <c:idx val="2"/>
          <c:order val="2"/>
          <c:tx>
            <c:strRef>
              <c:f>'MB Glaciers (IHR)'!$B$4</c:f>
              <c:strCache>
                <c:ptCount val="1"/>
                <c:pt idx="0">
                  <c:v>Shaune Garang (4.9 sq. km)</c:v>
                </c:pt>
              </c:strCache>
            </c:strRef>
          </c:tx>
          <c:marker>
            <c:symbol val="none"/>
          </c:marker>
          <c:cat>
            <c:strRef>
              <c:f>'MB Glaciers (IHR)'!$C$1:$AT$1</c:f>
              <c:strCache>
                <c:ptCount val="44"/>
                <c:pt idx="0">
                  <c:v>1974/75</c:v>
                </c:pt>
                <c:pt idx="1">
                  <c:v>1975/76</c:v>
                </c:pt>
                <c:pt idx="2">
                  <c:v>1976/77</c:v>
                </c:pt>
                <c:pt idx="3">
                  <c:v>1977/78</c:v>
                </c:pt>
                <c:pt idx="4">
                  <c:v>1978/79</c:v>
                </c:pt>
                <c:pt idx="5">
                  <c:v>1979/80</c:v>
                </c:pt>
                <c:pt idx="6">
                  <c:v>1980/81</c:v>
                </c:pt>
                <c:pt idx="7">
                  <c:v>1981/82</c:v>
                </c:pt>
                <c:pt idx="8">
                  <c:v>1982/83</c:v>
                </c:pt>
                <c:pt idx="9">
                  <c:v>1983/84</c:v>
                </c:pt>
                <c:pt idx="10">
                  <c:v>1984/85</c:v>
                </c:pt>
                <c:pt idx="11">
                  <c:v>1985/86</c:v>
                </c:pt>
                <c:pt idx="12">
                  <c:v>1986/87</c:v>
                </c:pt>
                <c:pt idx="13">
                  <c:v>1987/88</c:v>
                </c:pt>
                <c:pt idx="14">
                  <c:v>1988/89</c:v>
                </c:pt>
                <c:pt idx="15">
                  <c:v>1989/90</c:v>
                </c:pt>
                <c:pt idx="16">
                  <c:v>1990/91</c:v>
                </c:pt>
                <c:pt idx="17">
                  <c:v>1991/92</c:v>
                </c:pt>
                <c:pt idx="18">
                  <c:v>1992/93</c:v>
                </c:pt>
                <c:pt idx="19">
                  <c:v>1993/94</c:v>
                </c:pt>
                <c:pt idx="20">
                  <c:v>1994/95</c:v>
                </c:pt>
                <c:pt idx="21">
                  <c:v>1995/96</c:v>
                </c:pt>
                <c:pt idx="22">
                  <c:v>1996/97</c:v>
                </c:pt>
                <c:pt idx="23">
                  <c:v>1997/98</c:v>
                </c:pt>
                <c:pt idx="24">
                  <c:v>1998/99</c:v>
                </c:pt>
                <c:pt idx="25">
                  <c:v>1999/2000</c:v>
                </c:pt>
                <c:pt idx="26">
                  <c:v>2000/01</c:v>
                </c:pt>
                <c:pt idx="27">
                  <c:v>2001/02</c:v>
                </c:pt>
                <c:pt idx="28">
                  <c:v>2002/03</c:v>
                </c:pt>
                <c:pt idx="29">
                  <c:v>2003/04</c:v>
                </c:pt>
                <c:pt idx="30">
                  <c:v>2004/05</c:v>
                </c:pt>
                <c:pt idx="31">
                  <c:v>2005/06</c:v>
                </c:pt>
                <c:pt idx="32">
                  <c:v>2006/07</c:v>
                </c:pt>
                <c:pt idx="33">
                  <c:v>2007/08</c:v>
                </c:pt>
                <c:pt idx="34">
                  <c:v>2008/09</c:v>
                </c:pt>
                <c:pt idx="35">
                  <c:v>2009/10</c:v>
                </c:pt>
                <c:pt idx="36">
                  <c:v>2010/11</c:v>
                </c:pt>
                <c:pt idx="37">
                  <c:v>2011/12</c:v>
                </c:pt>
                <c:pt idx="38">
                  <c:v>2012/13</c:v>
                </c:pt>
                <c:pt idx="39">
                  <c:v>2013/14</c:v>
                </c:pt>
                <c:pt idx="40">
                  <c:v>2014/15</c:v>
                </c:pt>
                <c:pt idx="41">
                  <c:v>2015/16</c:v>
                </c:pt>
                <c:pt idx="42">
                  <c:v>2016/17</c:v>
                </c:pt>
                <c:pt idx="43">
                  <c:v>2017/18</c:v>
                </c:pt>
              </c:strCache>
            </c:strRef>
          </c:cat>
          <c:val>
            <c:numRef>
              <c:f>'MB Glaciers (IHR)'!$C$4:$AT$4</c:f>
              <c:numCache>
                <c:formatCode>General</c:formatCode>
                <c:ptCount val="44"/>
                <c:pt idx="7" formatCode="0.0">
                  <c:v>-0.24285714285714283</c:v>
                </c:pt>
                <c:pt idx="8" formatCode="0.0">
                  <c:v>2.2448979591836733E-2</c:v>
                </c:pt>
                <c:pt idx="9" formatCode="0.0">
                  <c:v>-0.80408163265306121</c:v>
                </c:pt>
                <c:pt idx="10" formatCode="0.0">
                  <c:v>-0.64285714285714279</c:v>
                </c:pt>
                <c:pt idx="11" formatCode="0.0">
                  <c:v>-0.21428571428571427</c:v>
                </c:pt>
                <c:pt idx="12" formatCode="0.0">
                  <c:v>-0.80204081632653057</c:v>
                </c:pt>
                <c:pt idx="13" formatCode="0.0">
                  <c:v>-0.63265306122448972</c:v>
                </c:pt>
                <c:pt idx="14" formatCode="0.0">
                  <c:v>0.3428571428571428</c:v>
                </c:pt>
                <c:pt idx="15" formatCode="0.0">
                  <c:v>-0.27551020408163263</c:v>
                </c:pt>
                <c:pt idx="16" formatCode="0.0">
                  <c:v>-0.8367346938775508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2-C151-4216-BA7C-E9DE2C9D0139}"/>
            </c:ext>
          </c:extLst>
        </c:ser>
        <c:ser>
          <c:idx val="3"/>
          <c:order val="3"/>
          <c:tx>
            <c:strRef>
              <c:f>'MB Glaciers (IHR)'!$B$5</c:f>
              <c:strCache>
                <c:ptCount val="1"/>
                <c:pt idx="0">
                  <c:v>Tipra Bank (7 sq. km)</c:v>
                </c:pt>
              </c:strCache>
            </c:strRef>
          </c:tx>
          <c:marker>
            <c:symbol val="none"/>
          </c:marker>
          <c:cat>
            <c:strRef>
              <c:f>'MB Glaciers (IHR)'!$C$1:$AT$1</c:f>
              <c:strCache>
                <c:ptCount val="44"/>
                <c:pt idx="0">
                  <c:v>1974/75</c:v>
                </c:pt>
                <c:pt idx="1">
                  <c:v>1975/76</c:v>
                </c:pt>
                <c:pt idx="2">
                  <c:v>1976/77</c:v>
                </c:pt>
                <c:pt idx="3">
                  <c:v>1977/78</c:v>
                </c:pt>
                <c:pt idx="4">
                  <c:v>1978/79</c:v>
                </c:pt>
                <c:pt idx="5">
                  <c:v>1979/80</c:v>
                </c:pt>
                <c:pt idx="6">
                  <c:v>1980/81</c:v>
                </c:pt>
                <c:pt idx="7">
                  <c:v>1981/82</c:v>
                </c:pt>
                <c:pt idx="8">
                  <c:v>1982/83</c:v>
                </c:pt>
                <c:pt idx="9">
                  <c:v>1983/84</c:v>
                </c:pt>
                <c:pt idx="10">
                  <c:v>1984/85</c:v>
                </c:pt>
                <c:pt idx="11">
                  <c:v>1985/86</c:v>
                </c:pt>
                <c:pt idx="12">
                  <c:v>1986/87</c:v>
                </c:pt>
                <c:pt idx="13">
                  <c:v>1987/88</c:v>
                </c:pt>
                <c:pt idx="14">
                  <c:v>1988/89</c:v>
                </c:pt>
                <c:pt idx="15">
                  <c:v>1989/90</c:v>
                </c:pt>
                <c:pt idx="16">
                  <c:v>1990/91</c:v>
                </c:pt>
                <c:pt idx="17">
                  <c:v>1991/92</c:v>
                </c:pt>
                <c:pt idx="18">
                  <c:v>1992/93</c:v>
                </c:pt>
                <c:pt idx="19">
                  <c:v>1993/94</c:v>
                </c:pt>
                <c:pt idx="20">
                  <c:v>1994/95</c:v>
                </c:pt>
                <c:pt idx="21">
                  <c:v>1995/96</c:v>
                </c:pt>
                <c:pt idx="22">
                  <c:v>1996/97</c:v>
                </c:pt>
                <c:pt idx="23">
                  <c:v>1997/98</c:v>
                </c:pt>
                <c:pt idx="24">
                  <c:v>1998/99</c:v>
                </c:pt>
                <c:pt idx="25">
                  <c:v>1999/2000</c:v>
                </c:pt>
                <c:pt idx="26">
                  <c:v>2000/01</c:v>
                </c:pt>
                <c:pt idx="27">
                  <c:v>2001/02</c:v>
                </c:pt>
                <c:pt idx="28">
                  <c:v>2002/03</c:v>
                </c:pt>
                <c:pt idx="29">
                  <c:v>2003/04</c:v>
                </c:pt>
                <c:pt idx="30">
                  <c:v>2004/05</c:v>
                </c:pt>
                <c:pt idx="31">
                  <c:v>2005/06</c:v>
                </c:pt>
                <c:pt idx="32">
                  <c:v>2006/07</c:v>
                </c:pt>
                <c:pt idx="33">
                  <c:v>2007/08</c:v>
                </c:pt>
                <c:pt idx="34">
                  <c:v>2008/09</c:v>
                </c:pt>
                <c:pt idx="35">
                  <c:v>2009/10</c:v>
                </c:pt>
                <c:pt idx="36">
                  <c:v>2010/11</c:v>
                </c:pt>
                <c:pt idx="37">
                  <c:v>2011/12</c:v>
                </c:pt>
                <c:pt idx="38">
                  <c:v>2012/13</c:v>
                </c:pt>
                <c:pt idx="39">
                  <c:v>2013/14</c:v>
                </c:pt>
                <c:pt idx="40">
                  <c:v>2014/15</c:v>
                </c:pt>
                <c:pt idx="41">
                  <c:v>2015/16</c:v>
                </c:pt>
                <c:pt idx="42">
                  <c:v>2016/17</c:v>
                </c:pt>
                <c:pt idx="43">
                  <c:v>2017/18</c:v>
                </c:pt>
              </c:strCache>
            </c:strRef>
          </c:cat>
          <c:val>
            <c:numRef>
              <c:f>'MB Glaciers (IHR)'!$C$5:$AT$5</c:f>
              <c:numCache>
                <c:formatCode>General</c:formatCode>
                <c:ptCount val="44"/>
                <c:pt idx="7" formatCode="0.0">
                  <c:v>-0.34142857142857147</c:v>
                </c:pt>
                <c:pt idx="8" formatCode="0.0">
                  <c:v>-0.15142857142857144</c:v>
                </c:pt>
                <c:pt idx="9" formatCode="0.0">
                  <c:v>-0.23285714285714285</c:v>
                </c:pt>
                <c:pt idx="10" formatCode="0.0">
                  <c:v>-0.27142857142857141</c:v>
                </c:pt>
                <c:pt idx="11" formatCode="0.0">
                  <c:v>-0.60571428571428576</c:v>
                </c:pt>
                <c:pt idx="14" formatCode="0.0">
                  <c:v>-0.139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151-4216-BA7C-E9DE2C9D0139}"/>
            </c:ext>
          </c:extLst>
        </c:ser>
        <c:ser>
          <c:idx val="4"/>
          <c:order val="4"/>
          <c:tx>
            <c:strRef>
              <c:f>'MB Glaciers (IHR)'!$B$6</c:f>
              <c:strCache>
                <c:ptCount val="1"/>
                <c:pt idx="0">
                  <c:v>Changme Khangpu (4.5 sq. km)</c:v>
                </c:pt>
              </c:strCache>
            </c:strRef>
          </c:tx>
          <c:marker>
            <c:symbol val="none"/>
          </c:marker>
          <c:cat>
            <c:strRef>
              <c:f>'MB Glaciers (IHR)'!$C$1:$AT$1</c:f>
              <c:strCache>
                <c:ptCount val="44"/>
                <c:pt idx="0">
                  <c:v>1974/75</c:v>
                </c:pt>
                <c:pt idx="1">
                  <c:v>1975/76</c:v>
                </c:pt>
                <c:pt idx="2">
                  <c:v>1976/77</c:v>
                </c:pt>
                <c:pt idx="3">
                  <c:v>1977/78</c:v>
                </c:pt>
                <c:pt idx="4">
                  <c:v>1978/79</c:v>
                </c:pt>
                <c:pt idx="5">
                  <c:v>1979/80</c:v>
                </c:pt>
                <c:pt idx="6">
                  <c:v>1980/81</c:v>
                </c:pt>
                <c:pt idx="7">
                  <c:v>1981/82</c:v>
                </c:pt>
                <c:pt idx="8">
                  <c:v>1982/83</c:v>
                </c:pt>
                <c:pt idx="9">
                  <c:v>1983/84</c:v>
                </c:pt>
                <c:pt idx="10">
                  <c:v>1984/85</c:v>
                </c:pt>
                <c:pt idx="11">
                  <c:v>1985/86</c:v>
                </c:pt>
                <c:pt idx="12">
                  <c:v>1986/87</c:v>
                </c:pt>
                <c:pt idx="13">
                  <c:v>1987/88</c:v>
                </c:pt>
                <c:pt idx="14">
                  <c:v>1988/89</c:v>
                </c:pt>
                <c:pt idx="15">
                  <c:v>1989/90</c:v>
                </c:pt>
                <c:pt idx="16">
                  <c:v>1990/91</c:v>
                </c:pt>
                <c:pt idx="17">
                  <c:v>1991/92</c:v>
                </c:pt>
                <c:pt idx="18">
                  <c:v>1992/93</c:v>
                </c:pt>
                <c:pt idx="19">
                  <c:v>1993/94</c:v>
                </c:pt>
                <c:pt idx="20">
                  <c:v>1994/95</c:v>
                </c:pt>
                <c:pt idx="21">
                  <c:v>1995/96</c:v>
                </c:pt>
                <c:pt idx="22">
                  <c:v>1996/97</c:v>
                </c:pt>
                <c:pt idx="23">
                  <c:v>1997/98</c:v>
                </c:pt>
                <c:pt idx="24">
                  <c:v>1998/99</c:v>
                </c:pt>
                <c:pt idx="25">
                  <c:v>1999/2000</c:v>
                </c:pt>
                <c:pt idx="26">
                  <c:v>2000/01</c:v>
                </c:pt>
                <c:pt idx="27">
                  <c:v>2001/02</c:v>
                </c:pt>
                <c:pt idx="28">
                  <c:v>2002/03</c:v>
                </c:pt>
                <c:pt idx="29">
                  <c:v>2003/04</c:v>
                </c:pt>
                <c:pt idx="30">
                  <c:v>2004/05</c:v>
                </c:pt>
                <c:pt idx="31">
                  <c:v>2005/06</c:v>
                </c:pt>
                <c:pt idx="32">
                  <c:v>2006/07</c:v>
                </c:pt>
                <c:pt idx="33">
                  <c:v>2007/08</c:v>
                </c:pt>
                <c:pt idx="34">
                  <c:v>2008/09</c:v>
                </c:pt>
                <c:pt idx="35">
                  <c:v>2009/10</c:v>
                </c:pt>
                <c:pt idx="36">
                  <c:v>2010/11</c:v>
                </c:pt>
                <c:pt idx="37">
                  <c:v>2011/12</c:v>
                </c:pt>
                <c:pt idx="38">
                  <c:v>2012/13</c:v>
                </c:pt>
                <c:pt idx="39">
                  <c:v>2013/14</c:v>
                </c:pt>
                <c:pt idx="40">
                  <c:v>2014/15</c:v>
                </c:pt>
                <c:pt idx="41">
                  <c:v>2015/16</c:v>
                </c:pt>
                <c:pt idx="42">
                  <c:v>2016/17</c:v>
                </c:pt>
                <c:pt idx="43">
                  <c:v>2017/18</c:v>
                </c:pt>
              </c:strCache>
            </c:strRef>
          </c:cat>
          <c:val>
            <c:numRef>
              <c:f>'MB Glaciers (IHR)'!$C$6:$AT$6</c:f>
              <c:numCache>
                <c:formatCode>General</c:formatCode>
                <c:ptCount val="44"/>
                <c:pt idx="5" formatCode="0.0">
                  <c:v>-0.37777777777777777</c:v>
                </c:pt>
                <c:pt idx="6" formatCode="0.0">
                  <c:v>-0.39333333333333331</c:v>
                </c:pt>
                <c:pt idx="7" formatCode="0.0">
                  <c:v>-0.29555555555555557</c:v>
                </c:pt>
                <c:pt idx="8" formatCode="0.0">
                  <c:v>-0.29111111111111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151-4216-BA7C-E9DE2C9D0139}"/>
            </c:ext>
          </c:extLst>
        </c:ser>
        <c:ser>
          <c:idx val="5"/>
          <c:order val="5"/>
          <c:tx>
            <c:strRef>
              <c:f>'MB Glaciers (IHR)'!$B$7</c:f>
              <c:strCache>
                <c:ptCount val="1"/>
                <c:pt idx="0">
                  <c:v>Rulung (0.9 sq. km)</c:v>
                </c:pt>
              </c:strCache>
            </c:strRef>
          </c:tx>
          <c:marker>
            <c:symbol val="none"/>
          </c:marker>
          <c:cat>
            <c:strRef>
              <c:f>'MB Glaciers (IHR)'!$C$1:$AT$1</c:f>
              <c:strCache>
                <c:ptCount val="44"/>
                <c:pt idx="0">
                  <c:v>1974/75</c:v>
                </c:pt>
                <c:pt idx="1">
                  <c:v>1975/76</c:v>
                </c:pt>
                <c:pt idx="2">
                  <c:v>1976/77</c:v>
                </c:pt>
                <c:pt idx="3">
                  <c:v>1977/78</c:v>
                </c:pt>
                <c:pt idx="4">
                  <c:v>1978/79</c:v>
                </c:pt>
                <c:pt idx="5">
                  <c:v>1979/80</c:v>
                </c:pt>
                <c:pt idx="6">
                  <c:v>1980/81</c:v>
                </c:pt>
                <c:pt idx="7">
                  <c:v>1981/82</c:v>
                </c:pt>
                <c:pt idx="8">
                  <c:v>1982/83</c:v>
                </c:pt>
                <c:pt idx="9">
                  <c:v>1983/84</c:v>
                </c:pt>
                <c:pt idx="10">
                  <c:v>1984/85</c:v>
                </c:pt>
                <c:pt idx="11">
                  <c:v>1985/86</c:v>
                </c:pt>
                <c:pt idx="12">
                  <c:v>1986/87</c:v>
                </c:pt>
                <c:pt idx="13">
                  <c:v>1987/88</c:v>
                </c:pt>
                <c:pt idx="14">
                  <c:v>1988/89</c:v>
                </c:pt>
                <c:pt idx="15">
                  <c:v>1989/90</c:v>
                </c:pt>
                <c:pt idx="16">
                  <c:v>1990/91</c:v>
                </c:pt>
                <c:pt idx="17">
                  <c:v>1991/92</c:v>
                </c:pt>
                <c:pt idx="18">
                  <c:v>1992/93</c:v>
                </c:pt>
                <c:pt idx="19">
                  <c:v>1993/94</c:v>
                </c:pt>
                <c:pt idx="20">
                  <c:v>1994/95</c:v>
                </c:pt>
                <c:pt idx="21">
                  <c:v>1995/96</c:v>
                </c:pt>
                <c:pt idx="22">
                  <c:v>1996/97</c:v>
                </c:pt>
                <c:pt idx="23">
                  <c:v>1997/98</c:v>
                </c:pt>
                <c:pt idx="24">
                  <c:v>1998/99</c:v>
                </c:pt>
                <c:pt idx="25">
                  <c:v>1999/2000</c:v>
                </c:pt>
                <c:pt idx="26">
                  <c:v>2000/01</c:v>
                </c:pt>
                <c:pt idx="27">
                  <c:v>2001/02</c:v>
                </c:pt>
                <c:pt idx="28">
                  <c:v>2002/03</c:v>
                </c:pt>
                <c:pt idx="29">
                  <c:v>2003/04</c:v>
                </c:pt>
                <c:pt idx="30">
                  <c:v>2004/05</c:v>
                </c:pt>
                <c:pt idx="31">
                  <c:v>2005/06</c:v>
                </c:pt>
                <c:pt idx="32">
                  <c:v>2006/07</c:v>
                </c:pt>
                <c:pt idx="33">
                  <c:v>2007/08</c:v>
                </c:pt>
                <c:pt idx="34">
                  <c:v>2008/09</c:v>
                </c:pt>
                <c:pt idx="35">
                  <c:v>2009/10</c:v>
                </c:pt>
                <c:pt idx="36">
                  <c:v>2010/11</c:v>
                </c:pt>
                <c:pt idx="37">
                  <c:v>2011/12</c:v>
                </c:pt>
                <c:pt idx="38">
                  <c:v>2012/13</c:v>
                </c:pt>
                <c:pt idx="39">
                  <c:v>2013/14</c:v>
                </c:pt>
                <c:pt idx="40">
                  <c:v>2014/15</c:v>
                </c:pt>
                <c:pt idx="41">
                  <c:v>2015/16</c:v>
                </c:pt>
                <c:pt idx="42">
                  <c:v>2016/17</c:v>
                </c:pt>
                <c:pt idx="43">
                  <c:v>2017/18</c:v>
                </c:pt>
              </c:strCache>
            </c:strRef>
          </c:cat>
          <c:val>
            <c:numRef>
              <c:f>'MB Glaciers (IHR)'!$C$7:$AT$7</c:f>
              <c:numCache>
                <c:formatCode>General</c:formatCode>
                <c:ptCount val="44"/>
                <c:pt idx="7" formatCode="0.0">
                  <c:v>-0.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151-4216-BA7C-E9DE2C9D0139}"/>
            </c:ext>
          </c:extLst>
        </c:ser>
        <c:ser>
          <c:idx val="6"/>
          <c:order val="6"/>
          <c:tx>
            <c:strRef>
              <c:f>'MB Glaciers (IHR)'!$B$8</c:f>
              <c:strCache>
                <c:ptCount val="1"/>
                <c:pt idx="0">
                  <c:v>Kolahoi II (11.9 sq. km)</c:v>
                </c:pt>
              </c:strCache>
            </c:strRef>
          </c:tx>
          <c:marker>
            <c:symbol val="none"/>
          </c:marker>
          <c:cat>
            <c:strRef>
              <c:f>'MB Glaciers (IHR)'!$C$1:$AT$1</c:f>
              <c:strCache>
                <c:ptCount val="44"/>
                <c:pt idx="0">
                  <c:v>1974/75</c:v>
                </c:pt>
                <c:pt idx="1">
                  <c:v>1975/76</c:v>
                </c:pt>
                <c:pt idx="2">
                  <c:v>1976/77</c:v>
                </c:pt>
                <c:pt idx="3">
                  <c:v>1977/78</c:v>
                </c:pt>
                <c:pt idx="4">
                  <c:v>1978/79</c:v>
                </c:pt>
                <c:pt idx="5">
                  <c:v>1979/80</c:v>
                </c:pt>
                <c:pt idx="6">
                  <c:v>1980/81</c:v>
                </c:pt>
                <c:pt idx="7">
                  <c:v>1981/82</c:v>
                </c:pt>
                <c:pt idx="8">
                  <c:v>1982/83</c:v>
                </c:pt>
                <c:pt idx="9">
                  <c:v>1983/84</c:v>
                </c:pt>
                <c:pt idx="10">
                  <c:v>1984/85</c:v>
                </c:pt>
                <c:pt idx="11">
                  <c:v>1985/86</c:v>
                </c:pt>
                <c:pt idx="12">
                  <c:v>1986/87</c:v>
                </c:pt>
                <c:pt idx="13">
                  <c:v>1987/88</c:v>
                </c:pt>
                <c:pt idx="14">
                  <c:v>1988/89</c:v>
                </c:pt>
                <c:pt idx="15">
                  <c:v>1989/90</c:v>
                </c:pt>
                <c:pt idx="16">
                  <c:v>1990/91</c:v>
                </c:pt>
                <c:pt idx="17">
                  <c:v>1991/92</c:v>
                </c:pt>
                <c:pt idx="18">
                  <c:v>1992/93</c:v>
                </c:pt>
                <c:pt idx="19">
                  <c:v>1993/94</c:v>
                </c:pt>
                <c:pt idx="20">
                  <c:v>1994/95</c:v>
                </c:pt>
                <c:pt idx="21">
                  <c:v>1995/96</c:v>
                </c:pt>
                <c:pt idx="22">
                  <c:v>1996/97</c:v>
                </c:pt>
                <c:pt idx="23">
                  <c:v>1997/98</c:v>
                </c:pt>
                <c:pt idx="24">
                  <c:v>1998/99</c:v>
                </c:pt>
                <c:pt idx="25">
                  <c:v>1999/2000</c:v>
                </c:pt>
                <c:pt idx="26">
                  <c:v>2000/01</c:v>
                </c:pt>
                <c:pt idx="27">
                  <c:v>2001/02</c:v>
                </c:pt>
                <c:pt idx="28">
                  <c:v>2002/03</c:v>
                </c:pt>
                <c:pt idx="29">
                  <c:v>2003/04</c:v>
                </c:pt>
                <c:pt idx="30">
                  <c:v>2004/05</c:v>
                </c:pt>
                <c:pt idx="31">
                  <c:v>2005/06</c:v>
                </c:pt>
                <c:pt idx="32">
                  <c:v>2006/07</c:v>
                </c:pt>
                <c:pt idx="33">
                  <c:v>2007/08</c:v>
                </c:pt>
                <c:pt idx="34">
                  <c:v>2008/09</c:v>
                </c:pt>
                <c:pt idx="35">
                  <c:v>2009/10</c:v>
                </c:pt>
                <c:pt idx="36">
                  <c:v>2010/11</c:v>
                </c:pt>
                <c:pt idx="37">
                  <c:v>2011/12</c:v>
                </c:pt>
                <c:pt idx="38">
                  <c:v>2012/13</c:v>
                </c:pt>
                <c:pt idx="39">
                  <c:v>2013/14</c:v>
                </c:pt>
                <c:pt idx="40">
                  <c:v>2014/15</c:v>
                </c:pt>
                <c:pt idx="41">
                  <c:v>2015/16</c:v>
                </c:pt>
                <c:pt idx="42">
                  <c:v>2016/17</c:v>
                </c:pt>
                <c:pt idx="43">
                  <c:v>2017/18</c:v>
                </c:pt>
              </c:strCache>
            </c:strRef>
          </c:cat>
          <c:val>
            <c:numRef>
              <c:f>'MB Glaciers (IHR)'!$C$8:$AT$8</c:f>
              <c:numCache>
                <c:formatCode>General</c:formatCode>
                <c:ptCount val="44"/>
                <c:pt idx="8" formatCode="0.0">
                  <c:v>-0.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C151-4216-BA7C-E9DE2C9D0139}"/>
            </c:ext>
          </c:extLst>
        </c:ser>
        <c:ser>
          <c:idx val="7"/>
          <c:order val="7"/>
          <c:tx>
            <c:strRef>
              <c:f>'MB Glaciers (IHR)'!$B$9</c:f>
              <c:strCache>
                <c:ptCount val="1"/>
                <c:pt idx="0">
                  <c:v>Shishram (9.9 sq. km)</c:v>
                </c:pt>
              </c:strCache>
            </c:strRef>
          </c:tx>
          <c:marker>
            <c:symbol val="none"/>
          </c:marker>
          <c:cat>
            <c:strRef>
              <c:f>'MB Glaciers (IHR)'!$C$1:$AT$1</c:f>
              <c:strCache>
                <c:ptCount val="44"/>
                <c:pt idx="0">
                  <c:v>1974/75</c:v>
                </c:pt>
                <c:pt idx="1">
                  <c:v>1975/76</c:v>
                </c:pt>
                <c:pt idx="2">
                  <c:v>1976/77</c:v>
                </c:pt>
                <c:pt idx="3">
                  <c:v>1977/78</c:v>
                </c:pt>
                <c:pt idx="4">
                  <c:v>1978/79</c:v>
                </c:pt>
                <c:pt idx="5">
                  <c:v>1979/80</c:v>
                </c:pt>
                <c:pt idx="6">
                  <c:v>1980/81</c:v>
                </c:pt>
                <c:pt idx="7">
                  <c:v>1981/82</c:v>
                </c:pt>
                <c:pt idx="8">
                  <c:v>1982/83</c:v>
                </c:pt>
                <c:pt idx="9">
                  <c:v>1983/84</c:v>
                </c:pt>
                <c:pt idx="10">
                  <c:v>1984/85</c:v>
                </c:pt>
                <c:pt idx="11">
                  <c:v>1985/86</c:v>
                </c:pt>
                <c:pt idx="12">
                  <c:v>1986/87</c:v>
                </c:pt>
                <c:pt idx="13">
                  <c:v>1987/88</c:v>
                </c:pt>
                <c:pt idx="14">
                  <c:v>1988/89</c:v>
                </c:pt>
                <c:pt idx="15">
                  <c:v>1989/90</c:v>
                </c:pt>
                <c:pt idx="16">
                  <c:v>1990/91</c:v>
                </c:pt>
                <c:pt idx="17">
                  <c:v>1991/92</c:v>
                </c:pt>
                <c:pt idx="18">
                  <c:v>1992/93</c:v>
                </c:pt>
                <c:pt idx="19">
                  <c:v>1993/94</c:v>
                </c:pt>
                <c:pt idx="20">
                  <c:v>1994/95</c:v>
                </c:pt>
                <c:pt idx="21">
                  <c:v>1995/96</c:v>
                </c:pt>
                <c:pt idx="22">
                  <c:v>1996/97</c:v>
                </c:pt>
                <c:pt idx="23">
                  <c:v>1997/98</c:v>
                </c:pt>
                <c:pt idx="24">
                  <c:v>1998/99</c:v>
                </c:pt>
                <c:pt idx="25">
                  <c:v>1999/2000</c:v>
                </c:pt>
                <c:pt idx="26">
                  <c:v>2000/01</c:v>
                </c:pt>
                <c:pt idx="27">
                  <c:v>2001/02</c:v>
                </c:pt>
                <c:pt idx="28">
                  <c:v>2002/03</c:v>
                </c:pt>
                <c:pt idx="29">
                  <c:v>2003/04</c:v>
                </c:pt>
                <c:pt idx="30">
                  <c:v>2004/05</c:v>
                </c:pt>
                <c:pt idx="31">
                  <c:v>2005/06</c:v>
                </c:pt>
                <c:pt idx="32">
                  <c:v>2006/07</c:v>
                </c:pt>
                <c:pt idx="33">
                  <c:v>2007/08</c:v>
                </c:pt>
                <c:pt idx="34">
                  <c:v>2008/09</c:v>
                </c:pt>
                <c:pt idx="35">
                  <c:v>2009/10</c:v>
                </c:pt>
                <c:pt idx="36">
                  <c:v>2010/11</c:v>
                </c:pt>
                <c:pt idx="37">
                  <c:v>2011/12</c:v>
                </c:pt>
                <c:pt idx="38">
                  <c:v>2012/13</c:v>
                </c:pt>
                <c:pt idx="39">
                  <c:v>2013/14</c:v>
                </c:pt>
                <c:pt idx="40">
                  <c:v>2014/15</c:v>
                </c:pt>
                <c:pt idx="41">
                  <c:v>2015/16</c:v>
                </c:pt>
                <c:pt idx="42">
                  <c:v>2016/17</c:v>
                </c:pt>
                <c:pt idx="43">
                  <c:v>2017/18</c:v>
                </c:pt>
              </c:strCache>
            </c:strRef>
          </c:cat>
          <c:val>
            <c:numRef>
              <c:f>'MB Glaciers (IHR)'!$C$9:$AT$9</c:f>
              <c:numCache>
                <c:formatCode>General</c:formatCode>
                <c:ptCount val="44"/>
                <c:pt idx="8" formatCode="0.0">
                  <c:v>-0.289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C151-4216-BA7C-E9DE2C9D0139}"/>
            </c:ext>
          </c:extLst>
        </c:ser>
        <c:ser>
          <c:idx val="8"/>
          <c:order val="8"/>
          <c:tx>
            <c:strRef>
              <c:f>'MB Glaciers (IHR)'!$B$10</c:f>
              <c:strCache>
                <c:ptCount val="1"/>
                <c:pt idx="0">
                  <c:v>Chhota Shigri (15.7 sq. km)</c:v>
                </c:pt>
              </c:strCache>
            </c:strRef>
          </c:tx>
          <c:marker>
            <c:symbol val="none"/>
          </c:marker>
          <c:cat>
            <c:strRef>
              <c:f>'MB Glaciers (IHR)'!$C$1:$AT$1</c:f>
              <c:strCache>
                <c:ptCount val="44"/>
                <c:pt idx="0">
                  <c:v>1974/75</c:v>
                </c:pt>
                <c:pt idx="1">
                  <c:v>1975/76</c:v>
                </c:pt>
                <c:pt idx="2">
                  <c:v>1976/77</c:v>
                </c:pt>
                <c:pt idx="3">
                  <c:v>1977/78</c:v>
                </c:pt>
                <c:pt idx="4">
                  <c:v>1978/79</c:v>
                </c:pt>
                <c:pt idx="5">
                  <c:v>1979/80</c:v>
                </c:pt>
                <c:pt idx="6">
                  <c:v>1980/81</c:v>
                </c:pt>
                <c:pt idx="7">
                  <c:v>1981/82</c:v>
                </c:pt>
                <c:pt idx="8">
                  <c:v>1982/83</c:v>
                </c:pt>
                <c:pt idx="9">
                  <c:v>1983/84</c:v>
                </c:pt>
                <c:pt idx="10">
                  <c:v>1984/85</c:v>
                </c:pt>
                <c:pt idx="11">
                  <c:v>1985/86</c:v>
                </c:pt>
                <c:pt idx="12">
                  <c:v>1986/87</c:v>
                </c:pt>
                <c:pt idx="13">
                  <c:v>1987/88</c:v>
                </c:pt>
                <c:pt idx="14">
                  <c:v>1988/89</c:v>
                </c:pt>
                <c:pt idx="15">
                  <c:v>1989/90</c:v>
                </c:pt>
                <c:pt idx="16">
                  <c:v>1990/91</c:v>
                </c:pt>
                <c:pt idx="17">
                  <c:v>1991/92</c:v>
                </c:pt>
                <c:pt idx="18">
                  <c:v>1992/93</c:v>
                </c:pt>
                <c:pt idx="19">
                  <c:v>1993/94</c:v>
                </c:pt>
                <c:pt idx="20">
                  <c:v>1994/95</c:v>
                </c:pt>
                <c:pt idx="21">
                  <c:v>1995/96</c:v>
                </c:pt>
                <c:pt idx="22">
                  <c:v>1996/97</c:v>
                </c:pt>
                <c:pt idx="23">
                  <c:v>1997/98</c:v>
                </c:pt>
                <c:pt idx="24">
                  <c:v>1998/99</c:v>
                </c:pt>
                <c:pt idx="25">
                  <c:v>1999/2000</c:v>
                </c:pt>
                <c:pt idx="26">
                  <c:v>2000/01</c:v>
                </c:pt>
                <c:pt idx="27">
                  <c:v>2001/02</c:v>
                </c:pt>
                <c:pt idx="28">
                  <c:v>2002/03</c:v>
                </c:pt>
                <c:pt idx="29">
                  <c:v>2003/04</c:v>
                </c:pt>
                <c:pt idx="30">
                  <c:v>2004/05</c:v>
                </c:pt>
                <c:pt idx="31">
                  <c:v>2005/06</c:v>
                </c:pt>
                <c:pt idx="32">
                  <c:v>2006/07</c:v>
                </c:pt>
                <c:pt idx="33">
                  <c:v>2007/08</c:v>
                </c:pt>
                <c:pt idx="34">
                  <c:v>2008/09</c:v>
                </c:pt>
                <c:pt idx="35">
                  <c:v>2009/10</c:v>
                </c:pt>
                <c:pt idx="36">
                  <c:v>2010/11</c:v>
                </c:pt>
                <c:pt idx="37">
                  <c:v>2011/12</c:v>
                </c:pt>
                <c:pt idx="38">
                  <c:v>2012/13</c:v>
                </c:pt>
                <c:pt idx="39">
                  <c:v>2013/14</c:v>
                </c:pt>
                <c:pt idx="40">
                  <c:v>2014/15</c:v>
                </c:pt>
                <c:pt idx="41">
                  <c:v>2015/16</c:v>
                </c:pt>
                <c:pt idx="42">
                  <c:v>2016/17</c:v>
                </c:pt>
                <c:pt idx="43">
                  <c:v>2017/18</c:v>
                </c:pt>
              </c:strCache>
            </c:strRef>
          </c:cat>
          <c:val>
            <c:numRef>
              <c:f>'MB Glaciers (IHR)'!$C$10:$AT$10</c:f>
              <c:numCache>
                <c:formatCode>General</c:formatCode>
                <c:ptCount val="44"/>
                <c:pt idx="28" formatCode="0.0">
                  <c:v>-1.4</c:v>
                </c:pt>
                <c:pt idx="29" formatCode="0.0">
                  <c:v>-1.2</c:v>
                </c:pt>
                <c:pt idx="30" formatCode="0.0">
                  <c:v>0.1</c:v>
                </c:pt>
                <c:pt idx="31" formatCode="0.0">
                  <c:v>-1.4</c:v>
                </c:pt>
                <c:pt idx="32" formatCode="0.0">
                  <c:v>-1.3</c:v>
                </c:pt>
                <c:pt idx="33" formatCode="0.0">
                  <c:v>-0.93</c:v>
                </c:pt>
                <c:pt idx="34" formatCode="0.0">
                  <c:v>0.13</c:v>
                </c:pt>
                <c:pt idx="35" formatCode="0.0">
                  <c:v>0.3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8-C151-4216-BA7C-E9DE2C9D0139}"/>
            </c:ext>
          </c:extLst>
        </c:ser>
        <c:ser>
          <c:idx val="9"/>
          <c:order val="9"/>
          <c:tx>
            <c:strRef>
              <c:f>'MB Glaciers (IHR)'!$B$11</c:f>
              <c:strCache>
                <c:ptCount val="1"/>
                <c:pt idx="0">
                  <c:v>Dunagiri (2.6 sq. km)</c:v>
                </c:pt>
              </c:strCache>
            </c:strRef>
          </c:tx>
          <c:marker>
            <c:symbol val="none"/>
          </c:marker>
          <c:cat>
            <c:strRef>
              <c:f>'MB Glaciers (IHR)'!$C$1:$AT$1</c:f>
              <c:strCache>
                <c:ptCount val="44"/>
                <c:pt idx="0">
                  <c:v>1974/75</c:v>
                </c:pt>
                <c:pt idx="1">
                  <c:v>1975/76</c:v>
                </c:pt>
                <c:pt idx="2">
                  <c:v>1976/77</c:v>
                </c:pt>
                <c:pt idx="3">
                  <c:v>1977/78</c:v>
                </c:pt>
                <c:pt idx="4">
                  <c:v>1978/79</c:v>
                </c:pt>
                <c:pt idx="5">
                  <c:v>1979/80</c:v>
                </c:pt>
                <c:pt idx="6">
                  <c:v>1980/81</c:v>
                </c:pt>
                <c:pt idx="7">
                  <c:v>1981/82</c:v>
                </c:pt>
                <c:pt idx="8">
                  <c:v>1982/83</c:v>
                </c:pt>
                <c:pt idx="9">
                  <c:v>1983/84</c:v>
                </c:pt>
                <c:pt idx="10">
                  <c:v>1984/85</c:v>
                </c:pt>
                <c:pt idx="11">
                  <c:v>1985/86</c:v>
                </c:pt>
                <c:pt idx="12">
                  <c:v>1986/87</c:v>
                </c:pt>
                <c:pt idx="13">
                  <c:v>1987/88</c:v>
                </c:pt>
                <c:pt idx="14">
                  <c:v>1988/89</c:v>
                </c:pt>
                <c:pt idx="15">
                  <c:v>1989/90</c:v>
                </c:pt>
                <c:pt idx="16">
                  <c:v>1990/91</c:v>
                </c:pt>
                <c:pt idx="17">
                  <c:v>1991/92</c:v>
                </c:pt>
                <c:pt idx="18">
                  <c:v>1992/93</c:v>
                </c:pt>
                <c:pt idx="19">
                  <c:v>1993/94</c:v>
                </c:pt>
                <c:pt idx="20">
                  <c:v>1994/95</c:v>
                </c:pt>
                <c:pt idx="21">
                  <c:v>1995/96</c:v>
                </c:pt>
                <c:pt idx="22">
                  <c:v>1996/97</c:v>
                </c:pt>
                <c:pt idx="23">
                  <c:v>1997/98</c:v>
                </c:pt>
                <c:pt idx="24">
                  <c:v>1998/99</c:v>
                </c:pt>
                <c:pt idx="25">
                  <c:v>1999/2000</c:v>
                </c:pt>
                <c:pt idx="26">
                  <c:v>2000/01</c:v>
                </c:pt>
                <c:pt idx="27">
                  <c:v>2001/02</c:v>
                </c:pt>
                <c:pt idx="28">
                  <c:v>2002/03</c:v>
                </c:pt>
                <c:pt idx="29">
                  <c:v>2003/04</c:v>
                </c:pt>
                <c:pt idx="30">
                  <c:v>2004/05</c:v>
                </c:pt>
                <c:pt idx="31">
                  <c:v>2005/06</c:v>
                </c:pt>
                <c:pt idx="32">
                  <c:v>2006/07</c:v>
                </c:pt>
                <c:pt idx="33">
                  <c:v>2007/08</c:v>
                </c:pt>
                <c:pt idx="34">
                  <c:v>2008/09</c:v>
                </c:pt>
                <c:pt idx="35">
                  <c:v>2009/10</c:v>
                </c:pt>
                <c:pt idx="36">
                  <c:v>2010/11</c:v>
                </c:pt>
                <c:pt idx="37">
                  <c:v>2011/12</c:v>
                </c:pt>
                <c:pt idx="38">
                  <c:v>2012/13</c:v>
                </c:pt>
                <c:pt idx="39">
                  <c:v>2013/14</c:v>
                </c:pt>
                <c:pt idx="40">
                  <c:v>2014/15</c:v>
                </c:pt>
                <c:pt idx="41">
                  <c:v>2015/16</c:v>
                </c:pt>
                <c:pt idx="42">
                  <c:v>2016/17</c:v>
                </c:pt>
                <c:pt idx="43">
                  <c:v>2017/18</c:v>
                </c:pt>
              </c:strCache>
            </c:strRef>
          </c:cat>
          <c:val>
            <c:numRef>
              <c:f>'MB Glaciers (IHR)'!$C$11:$AT$11</c:f>
              <c:numCache>
                <c:formatCode>General</c:formatCode>
                <c:ptCount val="44"/>
                <c:pt idx="10" formatCode="0.0">
                  <c:v>-0.7615384615384615</c:v>
                </c:pt>
                <c:pt idx="11" formatCode="0.0">
                  <c:v>-0.92692307692307696</c:v>
                </c:pt>
                <c:pt idx="12" formatCode="0.0">
                  <c:v>-1.0192307692307692</c:v>
                </c:pt>
                <c:pt idx="13" formatCode="0.0">
                  <c:v>-1.2692307692307692</c:v>
                </c:pt>
                <c:pt idx="14" formatCode="0.0">
                  <c:v>-0.96153846153846145</c:v>
                </c:pt>
                <c:pt idx="15" formatCode="0.0">
                  <c:v>-1.192307692307692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9-C151-4216-BA7C-E9DE2C9D0139}"/>
            </c:ext>
          </c:extLst>
        </c:ser>
        <c:ser>
          <c:idx val="10"/>
          <c:order val="10"/>
          <c:tx>
            <c:strRef>
              <c:f>'MB Glaciers (IHR)'!$B$12</c:f>
              <c:strCache>
                <c:ptCount val="1"/>
                <c:pt idx="0">
                  <c:v>Dokriani (7 sq. km)</c:v>
                </c:pt>
              </c:strCache>
            </c:strRef>
          </c:tx>
          <c:marker>
            <c:symbol val="none"/>
          </c:marker>
          <c:cat>
            <c:strRef>
              <c:f>'MB Glaciers (IHR)'!$C$1:$AT$1</c:f>
              <c:strCache>
                <c:ptCount val="44"/>
                <c:pt idx="0">
                  <c:v>1974/75</c:v>
                </c:pt>
                <c:pt idx="1">
                  <c:v>1975/76</c:v>
                </c:pt>
                <c:pt idx="2">
                  <c:v>1976/77</c:v>
                </c:pt>
                <c:pt idx="3">
                  <c:v>1977/78</c:v>
                </c:pt>
                <c:pt idx="4">
                  <c:v>1978/79</c:v>
                </c:pt>
                <c:pt idx="5">
                  <c:v>1979/80</c:v>
                </c:pt>
                <c:pt idx="6">
                  <c:v>1980/81</c:v>
                </c:pt>
                <c:pt idx="7">
                  <c:v>1981/82</c:v>
                </c:pt>
                <c:pt idx="8">
                  <c:v>1982/83</c:v>
                </c:pt>
                <c:pt idx="9">
                  <c:v>1983/84</c:v>
                </c:pt>
                <c:pt idx="10">
                  <c:v>1984/85</c:v>
                </c:pt>
                <c:pt idx="11">
                  <c:v>1985/86</c:v>
                </c:pt>
                <c:pt idx="12">
                  <c:v>1986/87</c:v>
                </c:pt>
                <c:pt idx="13">
                  <c:v>1987/88</c:v>
                </c:pt>
                <c:pt idx="14">
                  <c:v>1988/89</c:v>
                </c:pt>
                <c:pt idx="15">
                  <c:v>1989/90</c:v>
                </c:pt>
                <c:pt idx="16">
                  <c:v>1990/91</c:v>
                </c:pt>
                <c:pt idx="17">
                  <c:v>1991/92</c:v>
                </c:pt>
                <c:pt idx="18">
                  <c:v>1992/93</c:v>
                </c:pt>
                <c:pt idx="19">
                  <c:v>1993/94</c:v>
                </c:pt>
                <c:pt idx="20">
                  <c:v>1994/95</c:v>
                </c:pt>
                <c:pt idx="21">
                  <c:v>1995/96</c:v>
                </c:pt>
                <c:pt idx="22">
                  <c:v>1996/97</c:v>
                </c:pt>
                <c:pt idx="23">
                  <c:v>1997/98</c:v>
                </c:pt>
                <c:pt idx="24">
                  <c:v>1998/99</c:v>
                </c:pt>
                <c:pt idx="25">
                  <c:v>1999/2000</c:v>
                </c:pt>
                <c:pt idx="26">
                  <c:v>2000/01</c:v>
                </c:pt>
                <c:pt idx="27">
                  <c:v>2001/02</c:v>
                </c:pt>
                <c:pt idx="28">
                  <c:v>2002/03</c:v>
                </c:pt>
                <c:pt idx="29">
                  <c:v>2003/04</c:v>
                </c:pt>
                <c:pt idx="30">
                  <c:v>2004/05</c:v>
                </c:pt>
                <c:pt idx="31">
                  <c:v>2005/06</c:v>
                </c:pt>
                <c:pt idx="32">
                  <c:v>2006/07</c:v>
                </c:pt>
                <c:pt idx="33">
                  <c:v>2007/08</c:v>
                </c:pt>
                <c:pt idx="34">
                  <c:v>2008/09</c:v>
                </c:pt>
                <c:pt idx="35">
                  <c:v>2009/10</c:v>
                </c:pt>
                <c:pt idx="36">
                  <c:v>2010/11</c:v>
                </c:pt>
                <c:pt idx="37">
                  <c:v>2011/12</c:v>
                </c:pt>
                <c:pt idx="38">
                  <c:v>2012/13</c:v>
                </c:pt>
                <c:pt idx="39">
                  <c:v>2013/14</c:v>
                </c:pt>
                <c:pt idx="40">
                  <c:v>2014/15</c:v>
                </c:pt>
                <c:pt idx="41">
                  <c:v>2015/16</c:v>
                </c:pt>
                <c:pt idx="42">
                  <c:v>2016/17</c:v>
                </c:pt>
                <c:pt idx="43">
                  <c:v>2017/18</c:v>
                </c:pt>
              </c:strCache>
            </c:strRef>
          </c:cat>
          <c:val>
            <c:numRef>
              <c:f>'MB Glaciers (IHR)'!$C$12:$AT$12</c:f>
              <c:numCache>
                <c:formatCode>General</c:formatCode>
                <c:ptCount val="44"/>
                <c:pt idx="19" formatCode="0.0">
                  <c:v>-0.22</c:v>
                </c:pt>
                <c:pt idx="20" formatCode="0.0">
                  <c:v>-0.23</c:v>
                </c:pt>
                <c:pt idx="21" formatCode="0.0">
                  <c:v>-0.31</c:v>
                </c:pt>
                <c:pt idx="24" formatCode="0.0">
                  <c:v>-0.34</c:v>
                </c:pt>
                <c:pt idx="25" formatCode="0.0">
                  <c:v>-0.46</c:v>
                </c:pt>
                <c:pt idx="26" formatCode="0.0">
                  <c:v>-0.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C151-4216-BA7C-E9DE2C9D0139}"/>
            </c:ext>
          </c:extLst>
        </c:ser>
        <c:ser>
          <c:idx val="11"/>
          <c:order val="11"/>
          <c:tx>
            <c:strRef>
              <c:f>'MB Glaciers (IHR)'!$B$13</c:f>
              <c:strCache>
                <c:ptCount val="1"/>
                <c:pt idx="0">
                  <c:v>Chorabari (6.6 sq. km)</c:v>
                </c:pt>
              </c:strCache>
            </c:strRef>
          </c:tx>
          <c:marker>
            <c:symbol val="none"/>
          </c:marker>
          <c:cat>
            <c:strRef>
              <c:f>'MB Glaciers (IHR)'!$C$1:$AT$1</c:f>
              <c:strCache>
                <c:ptCount val="44"/>
                <c:pt idx="0">
                  <c:v>1974/75</c:v>
                </c:pt>
                <c:pt idx="1">
                  <c:v>1975/76</c:v>
                </c:pt>
                <c:pt idx="2">
                  <c:v>1976/77</c:v>
                </c:pt>
                <c:pt idx="3">
                  <c:v>1977/78</c:v>
                </c:pt>
                <c:pt idx="4">
                  <c:v>1978/79</c:v>
                </c:pt>
                <c:pt idx="5">
                  <c:v>1979/80</c:v>
                </c:pt>
                <c:pt idx="6">
                  <c:v>1980/81</c:v>
                </c:pt>
                <c:pt idx="7">
                  <c:v>1981/82</c:v>
                </c:pt>
                <c:pt idx="8">
                  <c:v>1982/83</c:v>
                </c:pt>
                <c:pt idx="9">
                  <c:v>1983/84</c:v>
                </c:pt>
                <c:pt idx="10">
                  <c:v>1984/85</c:v>
                </c:pt>
                <c:pt idx="11">
                  <c:v>1985/86</c:v>
                </c:pt>
                <c:pt idx="12">
                  <c:v>1986/87</c:v>
                </c:pt>
                <c:pt idx="13">
                  <c:v>1987/88</c:v>
                </c:pt>
                <c:pt idx="14">
                  <c:v>1988/89</c:v>
                </c:pt>
                <c:pt idx="15">
                  <c:v>1989/90</c:v>
                </c:pt>
                <c:pt idx="16">
                  <c:v>1990/91</c:v>
                </c:pt>
                <c:pt idx="17">
                  <c:v>1991/92</c:v>
                </c:pt>
                <c:pt idx="18">
                  <c:v>1992/93</c:v>
                </c:pt>
                <c:pt idx="19">
                  <c:v>1993/94</c:v>
                </c:pt>
                <c:pt idx="20">
                  <c:v>1994/95</c:v>
                </c:pt>
                <c:pt idx="21">
                  <c:v>1995/96</c:v>
                </c:pt>
                <c:pt idx="22">
                  <c:v>1996/97</c:v>
                </c:pt>
                <c:pt idx="23">
                  <c:v>1997/98</c:v>
                </c:pt>
                <c:pt idx="24">
                  <c:v>1998/99</c:v>
                </c:pt>
                <c:pt idx="25">
                  <c:v>1999/2000</c:v>
                </c:pt>
                <c:pt idx="26">
                  <c:v>2000/01</c:v>
                </c:pt>
                <c:pt idx="27">
                  <c:v>2001/02</c:v>
                </c:pt>
                <c:pt idx="28">
                  <c:v>2002/03</c:v>
                </c:pt>
                <c:pt idx="29">
                  <c:v>2003/04</c:v>
                </c:pt>
                <c:pt idx="30">
                  <c:v>2004/05</c:v>
                </c:pt>
                <c:pt idx="31">
                  <c:v>2005/06</c:v>
                </c:pt>
                <c:pt idx="32">
                  <c:v>2006/07</c:v>
                </c:pt>
                <c:pt idx="33">
                  <c:v>2007/08</c:v>
                </c:pt>
                <c:pt idx="34">
                  <c:v>2008/09</c:v>
                </c:pt>
                <c:pt idx="35">
                  <c:v>2009/10</c:v>
                </c:pt>
                <c:pt idx="36">
                  <c:v>2010/11</c:v>
                </c:pt>
                <c:pt idx="37">
                  <c:v>2011/12</c:v>
                </c:pt>
                <c:pt idx="38">
                  <c:v>2012/13</c:v>
                </c:pt>
                <c:pt idx="39">
                  <c:v>2013/14</c:v>
                </c:pt>
                <c:pt idx="40">
                  <c:v>2014/15</c:v>
                </c:pt>
                <c:pt idx="41">
                  <c:v>2015/16</c:v>
                </c:pt>
                <c:pt idx="42">
                  <c:v>2016/17</c:v>
                </c:pt>
                <c:pt idx="43">
                  <c:v>2017/18</c:v>
                </c:pt>
              </c:strCache>
            </c:strRef>
          </c:cat>
          <c:val>
            <c:numRef>
              <c:f>'MB Glaciers (IHR)'!$C$13:$AT$13</c:f>
              <c:numCache>
                <c:formatCode>General</c:formatCode>
                <c:ptCount val="44"/>
                <c:pt idx="29" formatCode="0.0">
                  <c:v>-0.74</c:v>
                </c:pt>
                <c:pt idx="30" formatCode="0.0">
                  <c:v>-0.79</c:v>
                </c:pt>
                <c:pt idx="31" formatCode="0.0">
                  <c:v>-0.82</c:v>
                </c:pt>
                <c:pt idx="32" formatCode="0.0">
                  <c:v>-0.75</c:v>
                </c:pt>
                <c:pt idx="33" formatCode="0.0">
                  <c:v>-0.67</c:v>
                </c:pt>
                <c:pt idx="34" formatCode="0.0">
                  <c:v>-0.67</c:v>
                </c:pt>
                <c:pt idx="35" formatCode="0.0">
                  <c:v>-0.6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B-C151-4216-BA7C-E9DE2C9D0139}"/>
            </c:ext>
          </c:extLst>
        </c:ser>
        <c:ser>
          <c:idx val="12"/>
          <c:order val="12"/>
          <c:tx>
            <c:strRef>
              <c:f>'MB Glaciers (IHR)'!$B$14</c:f>
              <c:strCache>
                <c:ptCount val="1"/>
                <c:pt idx="0">
                  <c:v>Gor Garang (2 sq. km )</c:v>
                </c:pt>
              </c:strCache>
            </c:strRef>
          </c:tx>
          <c:marker>
            <c:symbol val="none"/>
          </c:marker>
          <c:cat>
            <c:strRef>
              <c:f>'MB Glaciers (IHR)'!$C$1:$AT$1</c:f>
              <c:strCache>
                <c:ptCount val="44"/>
                <c:pt idx="0">
                  <c:v>1974/75</c:v>
                </c:pt>
                <c:pt idx="1">
                  <c:v>1975/76</c:v>
                </c:pt>
                <c:pt idx="2">
                  <c:v>1976/77</c:v>
                </c:pt>
                <c:pt idx="3">
                  <c:v>1977/78</c:v>
                </c:pt>
                <c:pt idx="4">
                  <c:v>1978/79</c:v>
                </c:pt>
                <c:pt idx="5">
                  <c:v>1979/80</c:v>
                </c:pt>
                <c:pt idx="6">
                  <c:v>1980/81</c:v>
                </c:pt>
                <c:pt idx="7">
                  <c:v>1981/82</c:v>
                </c:pt>
                <c:pt idx="8">
                  <c:v>1982/83</c:v>
                </c:pt>
                <c:pt idx="9">
                  <c:v>1983/84</c:v>
                </c:pt>
                <c:pt idx="10">
                  <c:v>1984/85</c:v>
                </c:pt>
                <c:pt idx="11">
                  <c:v>1985/86</c:v>
                </c:pt>
                <c:pt idx="12">
                  <c:v>1986/87</c:v>
                </c:pt>
                <c:pt idx="13">
                  <c:v>1987/88</c:v>
                </c:pt>
                <c:pt idx="14">
                  <c:v>1988/89</c:v>
                </c:pt>
                <c:pt idx="15">
                  <c:v>1989/90</c:v>
                </c:pt>
                <c:pt idx="16">
                  <c:v>1990/91</c:v>
                </c:pt>
                <c:pt idx="17">
                  <c:v>1991/92</c:v>
                </c:pt>
                <c:pt idx="18">
                  <c:v>1992/93</c:v>
                </c:pt>
                <c:pt idx="19">
                  <c:v>1993/94</c:v>
                </c:pt>
                <c:pt idx="20">
                  <c:v>1994/95</c:v>
                </c:pt>
                <c:pt idx="21">
                  <c:v>1995/96</c:v>
                </c:pt>
                <c:pt idx="22">
                  <c:v>1996/97</c:v>
                </c:pt>
                <c:pt idx="23">
                  <c:v>1997/98</c:v>
                </c:pt>
                <c:pt idx="24">
                  <c:v>1998/99</c:v>
                </c:pt>
                <c:pt idx="25">
                  <c:v>1999/2000</c:v>
                </c:pt>
                <c:pt idx="26">
                  <c:v>2000/01</c:v>
                </c:pt>
                <c:pt idx="27">
                  <c:v>2001/02</c:v>
                </c:pt>
                <c:pt idx="28">
                  <c:v>2002/03</c:v>
                </c:pt>
                <c:pt idx="29">
                  <c:v>2003/04</c:v>
                </c:pt>
                <c:pt idx="30">
                  <c:v>2004/05</c:v>
                </c:pt>
                <c:pt idx="31">
                  <c:v>2005/06</c:v>
                </c:pt>
                <c:pt idx="32">
                  <c:v>2006/07</c:v>
                </c:pt>
                <c:pt idx="33">
                  <c:v>2007/08</c:v>
                </c:pt>
                <c:pt idx="34">
                  <c:v>2008/09</c:v>
                </c:pt>
                <c:pt idx="35">
                  <c:v>2009/10</c:v>
                </c:pt>
                <c:pt idx="36">
                  <c:v>2010/11</c:v>
                </c:pt>
                <c:pt idx="37">
                  <c:v>2011/12</c:v>
                </c:pt>
                <c:pt idx="38">
                  <c:v>2012/13</c:v>
                </c:pt>
                <c:pt idx="39">
                  <c:v>2013/14</c:v>
                </c:pt>
                <c:pt idx="40">
                  <c:v>2014/15</c:v>
                </c:pt>
                <c:pt idx="41">
                  <c:v>2015/16</c:v>
                </c:pt>
                <c:pt idx="42">
                  <c:v>2016/17</c:v>
                </c:pt>
                <c:pt idx="43">
                  <c:v>2017/18</c:v>
                </c:pt>
              </c:strCache>
            </c:strRef>
          </c:cat>
          <c:val>
            <c:numRef>
              <c:f>'MB Glaciers (IHR)'!$C$14:$AT$14</c:f>
              <c:numCache>
                <c:formatCode>General</c:formatCode>
                <c:ptCount val="44"/>
                <c:pt idx="2" formatCode="0.0">
                  <c:v>-0.68</c:v>
                </c:pt>
                <c:pt idx="3" formatCode="0.0">
                  <c:v>-0.61</c:v>
                </c:pt>
                <c:pt idx="4" formatCode="0.0">
                  <c:v>-0.25</c:v>
                </c:pt>
                <c:pt idx="5" formatCode="0.0">
                  <c:v>-0.495</c:v>
                </c:pt>
                <c:pt idx="6" formatCode="0.0">
                  <c:v>-0.98499999999999999</c:v>
                </c:pt>
                <c:pt idx="7" formatCode="0.0">
                  <c:v>0.26500000000000001</c:v>
                </c:pt>
                <c:pt idx="8" formatCode="0.0">
                  <c:v>0.05</c:v>
                </c:pt>
                <c:pt idx="9" formatCode="0.0">
                  <c:v>-0.76500000000000001</c:v>
                </c:pt>
                <c:pt idx="10" formatCode="0.0">
                  <c:v>0.42499999999999999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C-C151-4216-BA7C-E9DE2C9D0139}"/>
            </c:ext>
          </c:extLst>
        </c:ser>
        <c:ser>
          <c:idx val="13"/>
          <c:order val="13"/>
          <c:tx>
            <c:strRef>
              <c:f>'MB Glaciers (IHR)'!$B$15</c:f>
              <c:strCache>
                <c:ptCount val="1"/>
                <c:pt idx="0">
                  <c:v>Hamtah (3.2 sq. km)</c:v>
                </c:pt>
              </c:strCache>
            </c:strRef>
          </c:tx>
          <c:marker>
            <c:symbol val="none"/>
          </c:marker>
          <c:cat>
            <c:strRef>
              <c:f>'MB Glaciers (IHR)'!$C$1:$AT$1</c:f>
              <c:strCache>
                <c:ptCount val="44"/>
                <c:pt idx="0">
                  <c:v>1974/75</c:v>
                </c:pt>
                <c:pt idx="1">
                  <c:v>1975/76</c:v>
                </c:pt>
                <c:pt idx="2">
                  <c:v>1976/77</c:v>
                </c:pt>
                <c:pt idx="3">
                  <c:v>1977/78</c:v>
                </c:pt>
                <c:pt idx="4">
                  <c:v>1978/79</c:v>
                </c:pt>
                <c:pt idx="5">
                  <c:v>1979/80</c:v>
                </c:pt>
                <c:pt idx="6">
                  <c:v>1980/81</c:v>
                </c:pt>
                <c:pt idx="7">
                  <c:v>1981/82</c:v>
                </c:pt>
                <c:pt idx="8">
                  <c:v>1982/83</c:v>
                </c:pt>
                <c:pt idx="9">
                  <c:v>1983/84</c:v>
                </c:pt>
                <c:pt idx="10">
                  <c:v>1984/85</c:v>
                </c:pt>
                <c:pt idx="11">
                  <c:v>1985/86</c:v>
                </c:pt>
                <c:pt idx="12">
                  <c:v>1986/87</c:v>
                </c:pt>
                <c:pt idx="13">
                  <c:v>1987/88</c:v>
                </c:pt>
                <c:pt idx="14">
                  <c:v>1988/89</c:v>
                </c:pt>
                <c:pt idx="15">
                  <c:v>1989/90</c:v>
                </c:pt>
                <c:pt idx="16">
                  <c:v>1990/91</c:v>
                </c:pt>
                <c:pt idx="17">
                  <c:v>1991/92</c:v>
                </c:pt>
                <c:pt idx="18">
                  <c:v>1992/93</c:v>
                </c:pt>
                <c:pt idx="19">
                  <c:v>1993/94</c:v>
                </c:pt>
                <c:pt idx="20">
                  <c:v>1994/95</c:v>
                </c:pt>
                <c:pt idx="21">
                  <c:v>1995/96</c:v>
                </c:pt>
                <c:pt idx="22">
                  <c:v>1996/97</c:v>
                </c:pt>
                <c:pt idx="23">
                  <c:v>1997/98</c:v>
                </c:pt>
                <c:pt idx="24">
                  <c:v>1998/99</c:v>
                </c:pt>
                <c:pt idx="25">
                  <c:v>1999/2000</c:v>
                </c:pt>
                <c:pt idx="26">
                  <c:v>2000/01</c:v>
                </c:pt>
                <c:pt idx="27">
                  <c:v>2001/02</c:v>
                </c:pt>
                <c:pt idx="28">
                  <c:v>2002/03</c:v>
                </c:pt>
                <c:pt idx="29">
                  <c:v>2003/04</c:v>
                </c:pt>
                <c:pt idx="30">
                  <c:v>2004/05</c:v>
                </c:pt>
                <c:pt idx="31">
                  <c:v>2005/06</c:v>
                </c:pt>
                <c:pt idx="32">
                  <c:v>2006/07</c:v>
                </c:pt>
                <c:pt idx="33">
                  <c:v>2007/08</c:v>
                </c:pt>
                <c:pt idx="34">
                  <c:v>2008/09</c:v>
                </c:pt>
                <c:pt idx="35">
                  <c:v>2009/10</c:v>
                </c:pt>
                <c:pt idx="36">
                  <c:v>2010/11</c:v>
                </c:pt>
                <c:pt idx="37">
                  <c:v>2011/12</c:v>
                </c:pt>
                <c:pt idx="38">
                  <c:v>2012/13</c:v>
                </c:pt>
                <c:pt idx="39">
                  <c:v>2013/14</c:v>
                </c:pt>
                <c:pt idx="40">
                  <c:v>2014/15</c:v>
                </c:pt>
                <c:pt idx="41">
                  <c:v>2015/16</c:v>
                </c:pt>
                <c:pt idx="42">
                  <c:v>2016/17</c:v>
                </c:pt>
                <c:pt idx="43">
                  <c:v>2017/18</c:v>
                </c:pt>
              </c:strCache>
            </c:strRef>
          </c:cat>
          <c:val>
            <c:numRef>
              <c:f>'MB Glaciers (IHR)'!$C$15:$AT$15</c:f>
              <c:numCache>
                <c:formatCode>General</c:formatCode>
                <c:ptCount val="44"/>
                <c:pt idx="26" formatCode="0.0">
                  <c:v>-1.65</c:v>
                </c:pt>
                <c:pt idx="27" formatCode="0.0">
                  <c:v>-1.41</c:v>
                </c:pt>
                <c:pt idx="28" formatCode="0.0">
                  <c:v>-1.67</c:v>
                </c:pt>
                <c:pt idx="29" formatCode="0.0">
                  <c:v>-1.89</c:v>
                </c:pt>
                <c:pt idx="30" formatCode="0.0">
                  <c:v>-0.87</c:v>
                </c:pt>
                <c:pt idx="31" formatCode="0.0">
                  <c:v>-1.55</c:v>
                </c:pt>
                <c:pt idx="32" formatCode="0.0">
                  <c:v>-1.67</c:v>
                </c:pt>
                <c:pt idx="33" formatCode="0.0">
                  <c:v>-1.39</c:v>
                </c:pt>
                <c:pt idx="34" formatCode="0.0">
                  <c:v>-1.02</c:v>
                </c:pt>
                <c:pt idx="36" formatCode="0.0">
                  <c:v>-1.46</c:v>
                </c:pt>
                <c:pt idx="37" formatCode="0.0">
                  <c:v>-1.19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D-C151-4216-BA7C-E9DE2C9D0139}"/>
            </c:ext>
          </c:extLst>
        </c:ser>
        <c:ser>
          <c:idx val="14"/>
          <c:order val="14"/>
          <c:tx>
            <c:strRef>
              <c:f>'MB Glaciers (IHR)'!$B$16</c:f>
              <c:strCache>
                <c:ptCount val="1"/>
                <c:pt idx="0">
                  <c:v>Naradu Ist phase (4.6 sq. km)</c:v>
                </c:pt>
              </c:strCache>
            </c:strRef>
          </c:tx>
          <c:marker>
            <c:symbol val="none"/>
          </c:marker>
          <c:cat>
            <c:strRef>
              <c:f>'MB Glaciers (IHR)'!$C$1:$AT$1</c:f>
              <c:strCache>
                <c:ptCount val="44"/>
                <c:pt idx="0">
                  <c:v>1974/75</c:v>
                </c:pt>
                <c:pt idx="1">
                  <c:v>1975/76</c:v>
                </c:pt>
                <c:pt idx="2">
                  <c:v>1976/77</c:v>
                </c:pt>
                <c:pt idx="3">
                  <c:v>1977/78</c:v>
                </c:pt>
                <c:pt idx="4">
                  <c:v>1978/79</c:v>
                </c:pt>
                <c:pt idx="5">
                  <c:v>1979/80</c:v>
                </c:pt>
                <c:pt idx="6">
                  <c:v>1980/81</c:v>
                </c:pt>
                <c:pt idx="7">
                  <c:v>1981/82</c:v>
                </c:pt>
                <c:pt idx="8">
                  <c:v>1982/83</c:v>
                </c:pt>
                <c:pt idx="9">
                  <c:v>1983/84</c:v>
                </c:pt>
                <c:pt idx="10">
                  <c:v>1984/85</c:v>
                </c:pt>
                <c:pt idx="11">
                  <c:v>1985/86</c:v>
                </c:pt>
                <c:pt idx="12">
                  <c:v>1986/87</c:v>
                </c:pt>
                <c:pt idx="13">
                  <c:v>1987/88</c:v>
                </c:pt>
                <c:pt idx="14">
                  <c:v>1988/89</c:v>
                </c:pt>
                <c:pt idx="15">
                  <c:v>1989/90</c:v>
                </c:pt>
                <c:pt idx="16">
                  <c:v>1990/91</c:v>
                </c:pt>
                <c:pt idx="17">
                  <c:v>1991/92</c:v>
                </c:pt>
                <c:pt idx="18">
                  <c:v>1992/93</c:v>
                </c:pt>
                <c:pt idx="19">
                  <c:v>1993/94</c:v>
                </c:pt>
                <c:pt idx="20">
                  <c:v>1994/95</c:v>
                </c:pt>
                <c:pt idx="21">
                  <c:v>1995/96</c:v>
                </c:pt>
                <c:pt idx="22">
                  <c:v>1996/97</c:v>
                </c:pt>
                <c:pt idx="23">
                  <c:v>1997/98</c:v>
                </c:pt>
                <c:pt idx="24">
                  <c:v>1998/99</c:v>
                </c:pt>
                <c:pt idx="25">
                  <c:v>1999/2000</c:v>
                </c:pt>
                <c:pt idx="26">
                  <c:v>2000/01</c:v>
                </c:pt>
                <c:pt idx="27">
                  <c:v>2001/02</c:v>
                </c:pt>
                <c:pt idx="28">
                  <c:v>2002/03</c:v>
                </c:pt>
                <c:pt idx="29">
                  <c:v>2003/04</c:v>
                </c:pt>
                <c:pt idx="30">
                  <c:v>2004/05</c:v>
                </c:pt>
                <c:pt idx="31">
                  <c:v>2005/06</c:v>
                </c:pt>
                <c:pt idx="32">
                  <c:v>2006/07</c:v>
                </c:pt>
                <c:pt idx="33">
                  <c:v>2007/08</c:v>
                </c:pt>
                <c:pt idx="34">
                  <c:v>2008/09</c:v>
                </c:pt>
                <c:pt idx="35">
                  <c:v>2009/10</c:v>
                </c:pt>
                <c:pt idx="36">
                  <c:v>2010/11</c:v>
                </c:pt>
                <c:pt idx="37">
                  <c:v>2011/12</c:v>
                </c:pt>
                <c:pt idx="38">
                  <c:v>2012/13</c:v>
                </c:pt>
                <c:pt idx="39">
                  <c:v>2013/14</c:v>
                </c:pt>
                <c:pt idx="40">
                  <c:v>2014/15</c:v>
                </c:pt>
                <c:pt idx="41">
                  <c:v>2015/16</c:v>
                </c:pt>
                <c:pt idx="42">
                  <c:v>2016/17</c:v>
                </c:pt>
                <c:pt idx="43">
                  <c:v>2017/18</c:v>
                </c:pt>
              </c:strCache>
            </c:strRef>
          </c:cat>
          <c:val>
            <c:numRef>
              <c:f>'MB Glaciers (IHR)'!$C$16:$AT$16</c:f>
              <c:numCache>
                <c:formatCode>General</c:formatCode>
                <c:ptCount val="44"/>
                <c:pt idx="26" formatCode="0.0">
                  <c:v>-0.44</c:v>
                </c:pt>
                <c:pt idx="27" formatCode="0.0">
                  <c:v>-0.35</c:v>
                </c:pt>
                <c:pt idx="28" formatCode="0.0">
                  <c:v>-0.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E-C151-4216-BA7C-E9DE2C9D0139}"/>
            </c:ext>
          </c:extLst>
        </c:ser>
        <c:ser>
          <c:idx val="15"/>
          <c:order val="15"/>
          <c:tx>
            <c:strRef>
              <c:f>'MB Glaciers (IHR)'!$B$17</c:f>
              <c:strCache>
                <c:ptCount val="1"/>
                <c:pt idx="0">
                  <c:v>Naradu IInd and IIIrd phase (3.8 sq. km) </c:v>
                </c:pt>
              </c:strCache>
            </c:strRef>
          </c:tx>
          <c:marker>
            <c:symbol val="none"/>
          </c:marker>
          <c:val>
            <c:numRef>
              <c:f>'MB Glaciers (IHR)'!$C$17:$AT$17</c:f>
              <c:numCache>
                <c:formatCode>General</c:formatCode>
                <c:ptCount val="44"/>
                <c:pt idx="37" formatCode="0.0">
                  <c:v>-1.0900000000000001</c:v>
                </c:pt>
                <c:pt idx="38" formatCode="0.0">
                  <c:v>-1.1499999999999999</c:v>
                </c:pt>
                <c:pt idx="39" formatCode="0.0">
                  <c:v>-0.86</c:v>
                </c:pt>
                <c:pt idx="40" formatCode="0.0">
                  <c:v>-0.79</c:v>
                </c:pt>
                <c:pt idx="41" formatCode="0.0">
                  <c:v>-0.72</c:v>
                </c:pt>
                <c:pt idx="42" formatCode="0.0">
                  <c:v>-0.41</c:v>
                </c:pt>
                <c:pt idx="43" formatCode="0.0">
                  <c:v>-0.1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F-C151-4216-BA7C-E9DE2C9D01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3058944"/>
        <c:axId val="53068928"/>
      </c:lineChart>
      <c:catAx>
        <c:axId val="53058944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low"/>
        <c:spPr>
          <a:ln/>
        </c:spPr>
        <c:txPr>
          <a:bodyPr/>
          <a:lstStyle/>
          <a:p>
            <a:pPr>
              <a:defRPr b="1"/>
            </a:pPr>
            <a:endParaRPr lang="en-US"/>
          </a:p>
        </c:txPr>
        <c:crossAx val="53068928"/>
        <c:crosses val="autoZero"/>
        <c:auto val="1"/>
        <c:lblAlgn val="ctr"/>
        <c:lblOffset val="1"/>
        <c:noMultiLvlLbl val="0"/>
      </c:catAx>
      <c:valAx>
        <c:axId val="530689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pecific mass balance (m w.e.)</a:t>
                </a:r>
              </a:p>
            </c:rich>
          </c:tx>
          <c:layout>
            <c:manualLayout>
              <c:xMode val="edge"/>
              <c:yMode val="edge"/>
              <c:x val="3.6748729193660928E-3"/>
              <c:y val="0.23676348699446631"/>
            </c:manualLayout>
          </c:layout>
          <c:overlay val="0"/>
        </c:title>
        <c:numFmt formatCode="0.0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53058944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1.6884760706686808E-2"/>
          <c:y val="0.82706949002508712"/>
          <c:w val="0.9816832067589184"/>
          <c:h val="0.17293050997491294"/>
        </c:manualLayout>
      </c:layout>
      <c:overlay val="0"/>
      <c:txPr>
        <a:bodyPr/>
        <a:lstStyle/>
        <a:p>
          <a:pPr>
            <a:defRPr b="1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emp. &amp; Pre. data (mmpermonth)'!$C$1</c:f>
              <c:strCache>
                <c:ptCount val="1"/>
                <c:pt idx="0">
                  <c:v>Precipitation (cm/month)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cat>
            <c:numRef>
              <c:f>'Temp. &amp; Pre. data (mmpermonth)'!$A$2:$A$85</c:f>
              <c:numCache>
                <c:formatCode>m/d/yyyy</c:formatCode>
                <c:ptCount val="84"/>
                <c:pt idx="0">
                  <c:v>40817</c:v>
                </c:pt>
                <c:pt idx="1">
                  <c:v>40848</c:v>
                </c:pt>
                <c:pt idx="2">
                  <c:v>40878</c:v>
                </c:pt>
                <c:pt idx="3">
                  <c:v>40909</c:v>
                </c:pt>
                <c:pt idx="4">
                  <c:v>40940</c:v>
                </c:pt>
                <c:pt idx="5">
                  <c:v>40969</c:v>
                </c:pt>
                <c:pt idx="6">
                  <c:v>41000</c:v>
                </c:pt>
                <c:pt idx="7">
                  <c:v>41030</c:v>
                </c:pt>
                <c:pt idx="8">
                  <c:v>41061</c:v>
                </c:pt>
                <c:pt idx="9">
                  <c:v>41091</c:v>
                </c:pt>
                <c:pt idx="10">
                  <c:v>41122</c:v>
                </c:pt>
                <c:pt idx="11">
                  <c:v>41153</c:v>
                </c:pt>
                <c:pt idx="12">
                  <c:v>41183</c:v>
                </c:pt>
                <c:pt idx="13">
                  <c:v>41214</c:v>
                </c:pt>
                <c:pt idx="14">
                  <c:v>41244</c:v>
                </c:pt>
                <c:pt idx="15">
                  <c:v>41275</c:v>
                </c:pt>
                <c:pt idx="16">
                  <c:v>41306</c:v>
                </c:pt>
                <c:pt idx="17">
                  <c:v>41334</c:v>
                </c:pt>
                <c:pt idx="18">
                  <c:v>41365</c:v>
                </c:pt>
                <c:pt idx="19">
                  <c:v>41395</c:v>
                </c:pt>
                <c:pt idx="20">
                  <c:v>41426</c:v>
                </c:pt>
                <c:pt idx="21">
                  <c:v>41456</c:v>
                </c:pt>
                <c:pt idx="22">
                  <c:v>41487</c:v>
                </c:pt>
                <c:pt idx="23">
                  <c:v>41518</c:v>
                </c:pt>
                <c:pt idx="24">
                  <c:v>41548</c:v>
                </c:pt>
                <c:pt idx="25">
                  <c:v>41579</c:v>
                </c:pt>
                <c:pt idx="26">
                  <c:v>41609</c:v>
                </c:pt>
                <c:pt idx="27">
                  <c:v>41640</c:v>
                </c:pt>
                <c:pt idx="28">
                  <c:v>41671</c:v>
                </c:pt>
                <c:pt idx="29">
                  <c:v>41699</c:v>
                </c:pt>
                <c:pt idx="30">
                  <c:v>41730</c:v>
                </c:pt>
                <c:pt idx="31">
                  <c:v>41760</c:v>
                </c:pt>
                <c:pt idx="32">
                  <c:v>41791</c:v>
                </c:pt>
                <c:pt idx="33">
                  <c:v>41821</c:v>
                </c:pt>
                <c:pt idx="34">
                  <c:v>41852</c:v>
                </c:pt>
                <c:pt idx="35">
                  <c:v>41883</c:v>
                </c:pt>
                <c:pt idx="36">
                  <c:v>41913</c:v>
                </c:pt>
                <c:pt idx="37">
                  <c:v>41944</c:v>
                </c:pt>
                <c:pt idx="38">
                  <c:v>41974</c:v>
                </c:pt>
                <c:pt idx="39">
                  <c:v>42005</c:v>
                </c:pt>
                <c:pt idx="40">
                  <c:v>42036</c:v>
                </c:pt>
                <c:pt idx="41">
                  <c:v>42064</c:v>
                </c:pt>
                <c:pt idx="42">
                  <c:v>42095</c:v>
                </c:pt>
                <c:pt idx="43">
                  <c:v>42125</c:v>
                </c:pt>
                <c:pt idx="44">
                  <c:v>42156</c:v>
                </c:pt>
                <c:pt idx="45">
                  <c:v>42186</c:v>
                </c:pt>
                <c:pt idx="46">
                  <c:v>42217</c:v>
                </c:pt>
                <c:pt idx="47">
                  <c:v>42248</c:v>
                </c:pt>
                <c:pt idx="48">
                  <c:v>42278</c:v>
                </c:pt>
                <c:pt idx="49">
                  <c:v>42309</c:v>
                </c:pt>
                <c:pt idx="50">
                  <c:v>42339</c:v>
                </c:pt>
                <c:pt idx="51">
                  <c:v>42370</c:v>
                </c:pt>
                <c:pt idx="52">
                  <c:v>42401</c:v>
                </c:pt>
                <c:pt idx="53">
                  <c:v>42430</c:v>
                </c:pt>
                <c:pt idx="54">
                  <c:v>42461</c:v>
                </c:pt>
                <c:pt idx="55">
                  <c:v>42491</c:v>
                </c:pt>
                <c:pt idx="56">
                  <c:v>42522</c:v>
                </c:pt>
                <c:pt idx="57">
                  <c:v>42552</c:v>
                </c:pt>
                <c:pt idx="58">
                  <c:v>42583</c:v>
                </c:pt>
                <c:pt idx="59">
                  <c:v>42614</c:v>
                </c:pt>
                <c:pt idx="60">
                  <c:v>42644</c:v>
                </c:pt>
                <c:pt idx="61">
                  <c:v>42675</c:v>
                </c:pt>
                <c:pt idx="62">
                  <c:v>42705</c:v>
                </c:pt>
                <c:pt idx="63">
                  <c:v>42736</c:v>
                </c:pt>
                <c:pt idx="64">
                  <c:v>42767</c:v>
                </c:pt>
                <c:pt idx="65">
                  <c:v>42795</c:v>
                </c:pt>
                <c:pt idx="66">
                  <c:v>42826</c:v>
                </c:pt>
                <c:pt idx="67">
                  <c:v>42856</c:v>
                </c:pt>
                <c:pt idx="68">
                  <c:v>42887</c:v>
                </c:pt>
                <c:pt idx="69">
                  <c:v>42917</c:v>
                </c:pt>
                <c:pt idx="70">
                  <c:v>42948</c:v>
                </c:pt>
                <c:pt idx="71">
                  <c:v>42979</c:v>
                </c:pt>
                <c:pt idx="72">
                  <c:v>43009</c:v>
                </c:pt>
                <c:pt idx="73">
                  <c:v>43040</c:v>
                </c:pt>
                <c:pt idx="74">
                  <c:v>43070</c:v>
                </c:pt>
                <c:pt idx="75">
                  <c:v>43101</c:v>
                </c:pt>
                <c:pt idx="76">
                  <c:v>43132</c:v>
                </c:pt>
                <c:pt idx="77">
                  <c:v>43160</c:v>
                </c:pt>
                <c:pt idx="78">
                  <c:v>43191</c:v>
                </c:pt>
                <c:pt idx="79">
                  <c:v>43221</c:v>
                </c:pt>
                <c:pt idx="80">
                  <c:v>43252</c:v>
                </c:pt>
                <c:pt idx="81">
                  <c:v>43282</c:v>
                </c:pt>
                <c:pt idx="82">
                  <c:v>43313</c:v>
                </c:pt>
                <c:pt idx="83">
                  <c:v>43344</c:v>
                </c:pt>
              </c:numCache>
            </c:numRef>
          </c:cat>
          <c:val>
            <c:numRef>
              <c:f>'Temp. &amp; Pre. data (mmpermonth)'!$C$2:$C$85</c:f>
              <c:numCache>
                <c:formatCode>0.00</c:formatCode>
                <c:ptCount val="84"/>
                <c:pt idx="0">
                  <c:v>1.4734410299999998</c:v>
                </c:pt>
                <c:pt idx="1">
                  <c:v>8.1446469000000226E-3</c:v>
                </c:pt>
                <c:pt idx="2">
                  <c:v>0.55823440599999996</c:v>
                </c:pt>
                <c:pt idx="3">
                  <c:v>2.5203699100000003</c:v>
                </c:pt>
                <c:pt idx="4">
                  <c:v>0.22455673200000001</c:v>
                </c:pt>
                <c:pt idx="5">
                  <c:v>1.3155566200000002</c:v>
                </c:pt>
                <c:pt idx="6">
                  <c:v>3.6047519700000001</c:v>
                </c:pt>
                <c:pt idx="7">
                  <c:v>0.13915618700000001</c:v>
                </c:pt>
                <c:pt idx="8">
                  <c:v>3.5169624299999707</c:v>
                </c:pt>
                <c:pt idx="9">
                  <c:v>23.744885300000035</c:v>
                </c:pt>
                <c:pt idx="10">
                  <c:v>38.132525600000321</c:v>
                </c:pt>
                <c:pt idx="11">
                  <c:v>18.007110599999987</c:v>
                </c:pt>
                <c:pt idx="12">
                  <c:v>9.5448601199999997E-2</c:v>
                </c:pt>
                <c:pt idx="13">
                  <c:v>0.40816230800000008</c:v>
                </c:pt>
                <c:pt idx="14">
                  <c:v>1.3444732699999999</c:v>
                </c:pt>
                <c:pt idx="15">
                  <c:v>6.7959526100000005</c:v>
                </c:pt>
                <c:pt idx="16">
                  <c:v>11.437130700000001</c:v>
                </c:pt>
                <c:pt idx="17">
                  <c:v>1.18334341</c:v>
                </c:pt>
                <c:pt idx="18">
                  <c:v>0.19630186599999988</c:v>
                </c:pt>
                <c:pt idx="19">
                  <c:v>0.92416095700000001</c:v>
                </c:pt>
                <c:pt idx="20">
                  <c:v>48.434909099999999</c:v>
                </c:pt>
                <c:pt idx="21">
                  <c:v>31.030386399999987</c:v>
                </c:pt>
                <c:pt idx="22">
                  <c:v>31.418356299999989</c:v>
                </c:pt>
                <c:pt idx="23">
                  <c:v>9.7373794599999979</c:v>
                </c:pt>
                <c:pt idx="24">
                  <c:v>1.3695304899999998</c:v>
                </c:pt>
                <c:pt idx="25">
                  <c:v>0.67336287500000003</c:v>
                </c:pt>
                <c:pt idx="26">
                  <c:v>0.48684773400000031</c:v>
                </c:pt>
                <c:pt idx="27">
                  <c:v>6.4286422700000001</c:v>
                </c:pt>
                <c:pt idx="28">
                  <c:v>7.9539733899999998</c:v>
                </c:pt>
                <c:pt idx="29">
                  <c:v>3.6852050799999998</c:v>
                </c:pt>
                <c:pt idx="30">
                  <c:v>2.0204074899999998</c:v>
                </c:pt>
                <c:pt idx="31">
                  <c:v>4.2107864399999855</c:v>
                </c:pt>
                <c:pt idx="32">
                  <c:v>2.8679880099999999</c:v>
                </c:pt>
                <c:pt idx="33">
                  <c:v>19.119297800000005</c:v>
                </c:pt>
                <c:pt idx="34">
                  <c:v>26.537960800000135</c:v>
                </c:pt>
                <c:pt idx="35">
                  <c:v>8.6456283599999999</c:v>
                </c:pt>
                <c:pt idx="36">
                  <c:v>2.7463684099999988</c:v>
                </c:pt>
                <c:pt idx="37">
                  <c:v>4.4871801100000004E-2</c:v>
                </c:pt>
                <c:pt idx="38">
                  <c:v>2.2862560299999997</c:v>
                </c:pt>
                <c:pt idx="39">
                  <c:v>2.8087436699999997</c:v>
                </c:pt>
                <c:pt idx="40">
                  <c:v>3.3456367500000002</c:v>
                </c:pt>
                <c:pt idx="41">
                  <c:v>14.718472299999998</c:v>
                </c:pt>
                <c:pt idx="42">
                  <c:v>5.9174632999999996</c:v>
                </c:pt>
                <c:pt idx="43">
                  <c:v>0.47553129200000005</c:v>
                </c:pt>
                <c:pt idx="44">
                  <c:v>10.960150900000002</c:v>
                </c:pt>
                <c:pt idx="45">
                  <c:v>39.039282200000002</c:v>
                </c:pt>
                <c:pt idx="46">
                  <c:v>28.991973899999987</c:v>
                </c:pt>
                <c:pt idx="47">
                  <c:v>6.3490718800000003</c:v>
                </c:pt>
                <c:pt idx="48">
                  <c:v>1.62301388</c:v>
                </c:pt>
                <c:pt idx="49">
                  <c:v>0.352093029</c:v>
                </c:pt>
                <c:pt idx="50">
                  <c:v>1.9568206799999999</c:v>
                </c:pt>
                <c:pt idx="51">
                  <c:v>1.8834568</c:v>
                </c:pt>
                <c:pt idx="52">
                  <c:v>4.0269695300000006</c:v>
                </c:pt>
                <c:pt idx="53">
                  <c:v>9.0154785200000003</c:v>
                </c:pt>
                <c:pt idx="54">
                  <c:v>2.7476026500000001</c:v>
                </c:pt>
                <c:pt idx="55">
                  <c:v>6.8711944599999955</c:v>
                </c:pt>
                <c:pt idx="56">
                  <c:v>12.970809900000004</c:v>
                </c:pt>
                <c:pt idx="57">
                  <c:v>34.721630900000321</c:v>
                </c:pt>
                <c:pt idx="58">
                  <c:v>24.200840800000002</c:v>
                </c:pt>
                <c:pt idx="59">
                  <c:v>4.7947692899999996</c:v>
                </c:pt>
                <c:pt idx="60">
                  <c:v>0.82018756899999956</c:v>
                </c:pt>
                <c:pt idx="61">
                  <c:v>4.3777710000000484E-4</c:v>
                </c:pt>
                <c:pt idx="62">
                  <c:v>0.46628327400000008</c:v>
                </c:pt>
                <c:pt idx="63">
                  <c:v>10.705608400000001</c:v>
                </c:pt>
                <c:pt idx="64">
                  <c:v>2.727720640000038</c:v>
                </c:pt>
                <c:pt idx="65">
                  <c:v>4.1744064299999755</c:v>
                </c:pt>
                <c:pt idx="66">
                  <c:v>6.5981010399999755</c:v>
                </c:pt>
                <c:pt idx="67">
                  <c:v>7.6364715599999755</c:v>
                </c:pt>
                <c:pt idx="68">
                  <c:v>21.428239399999704</c:v>
                </c:pt>
                <c:pt idx="69">
                  <c:v>26.9449188</c:v>
                </c:pt>
                <c:pt idx="70">
                  <c:v>30.990402199999814</c:v>
                </c:pt>
                <c:pt idx="71">
                  <c:v>15.185884100000004</c:v>
                </c:pt>
                <c:pt idx="72">
                  <c:v>5.3951199999999998E-3</c:v>
                </c:pt>
                <c:pt idx="73">
                  <c:v>0.30609643500000244</c:v>
                </c:pt>
                <c:pt idx="74">
                  <c:v>2.2098016700000001</c:v>
                </c:pt>
                <c:pt idx="75">
                  <c:v>1.53333282</c:v>
                </c:pt>
                <c:pt idx="76">
                  <c:v>3.1535667400000249</c:v>
                </c:pt>
                <c:pt idx="77">
                  <c:v>2.9565568899999977</c:v>
                </c:pt>
                <c:pt idx="78">
                  <c:v>5.1166564899999996</c:v>
                </c:pt>
                <c:pt idx="79">
                  <c:v>4.1938686399999945</c:v>
                </c:pt>
                <c:pt idx="80">
                  <c:v>16.786531099999799</c:v>
                </c:pt>
                <c:pt idx="81">
                  <c:v>34.3471039</c:v>
                </c:pt>
                <c:pt idx="82">
                  <c:v>40.956692499999996</c:v>
                </c:pt>
                <c:pt idx="83">
                  <c:v>25.3208344000000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1C-4200-A588-393C24C70B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779567728"/>
        <c:axId val="-779556304"/>
      </c:barChart>
      <c:dateAx>
        <c:axId val="-779567728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nextTo"/>
        <c:txPr>
          <a:bodyPr rot="-5400000" vert="horz"/>
          <a:lstStyle/>
          <a:p>
            <a:pPr>
              <a:defRPr b="1"/>
            </a:pPr>
            <a:endParaRPr lang="en-US"/>
          </a:p>
        </c:txPr>
        <c:crossAx val="-779556304"/>
        <c:crosses val="autoZero"/>
        <c:auto val="1"/>
        <c:lblOffset val="100"/>
        <c:baseTimeUnit val="months"/>
      </c:dateAx>
      <c:valAx>
        <c:axId val="-7795563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ecipitation (cm/month)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-77956772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2988407699037615E-2"/>
          <c:y val="5.1400554097404488E-2"/>
          <c:w val="0.85652690288713917"/>
          <c:h val="0.7953470399533392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easonal  Temp. Analysis'!$J$10</c:f>
              <c:strCache>
                <c:ptCount val="1"/>
                <c:pt idx="0">
                  <c:v>Winter</c:v>
                </c:pt>
              </c:strCache>
            </c:strRef>
          </c:tx>
          <c:invertIfNegative val="0"/>
          <c:cat>
            <c:strRef>
              <c:f>'Seasonal  Temp. Analysis'!$I$11:$I$17</c:f>
              <c:strCache>
                <c:ptCount val="7"/>
                <c:pt idx="0">
                  <c:v>2011/12</c:v>
                </c:pt>
                <c:pt idx="1">
                  <c:v>2012/13</c:v>
                </c:pt>
                <c:pt idx="2">
                  <c:v>2013/14</c:v>
                </c:pt>
                <c:pt idx="3">
                  <c:v>2014/15</c:v>
                </c:pt>
                <c:pt idx="4">
                  <c:v>2015/16</c:v>
                </c:pt>
                <c:pt idx="5">
                  <c:v>2016/17</c:v>
                </c:pt>
                <c:pt idx="6">
                  <c:v>2017/18</c:v>
                </c:pt>
              </c:strCache>
            </c:strRef>
          </c:cat>
          <c:val>
            <c:numRef>
              <c:f>'Seasonal  Temp. Analysis'!$J$11:$J$17</c:f>
              <c:numCache>
                <c:formatCode>0.00</c:formatCode>
                <c:ptCount val="7"/>
                <c:pt idx="0">
                  <c:v>-9.7415363333333502</c:v>
                </c:pt>
                <c:pt idx="1">
                  <c:v>-8.0966186666666626</c:v>
                </c:pt>
                <c:pt idx="2">
                  <c:v>-8.9073183333333219</c:v>
                </c:pt>
                <c:pt idx="3">
                  <c:v>-7.6725663333333314</c:v>
                </c:pt>
                <c:pt idx="4">
                  <c:v>-7.6282653333333323</c:v>
                </c:pt>
                <c:pt idx="5">
                  <c:v>-6.6803386666666356</c:v>
                </c:pt>
                <c:pt idx="6">
                  <c:v>-6.551188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F00-408C-81C4-7967E2EEF3AD}"/>
            </c:ext>
          </c:extLst>
        </c:ser>
        <c:ser>
          <c:idx val="1"/>
          <c:order val="1"/>
          <c:tx>
            <c:strRef>
              <c:f>'Seasonal  Temp. Analysis'!$K$10</c:f>
              <c:strCache>
                <c:ptCount val="1"/>
                <c:pt idx="0">
                  <c:v>Pre-monsoon</c:v>
                </c:pt>
              </c:strCache>
            </c:strRef>
          </c:tx>
          <c:invertIfNegative val="0"/>
          <c:cat>
            <c:strRef>
              <c:f>'Seasonal  Temp. Analysis'!$I$11:$I$17</c:f>
              <c:strCache>
                <c:ptCount val="7"/>
                <c:pt idx="0">
                  <c:v>2011/12</c:v>
                </c:pt>
                <c:pt idx="1">
                  <c:v>2012/13</c:v>
                </c:pt>
                <c:pt idx="2">
                  <c:v>2013/14</c:v>
                </c:pt>
                <c:pt idx="3">
                  <c:v>2014/15</c:v>
                </c:pt>
                <c:pt idx="4">
                  <c:v>2015/16</c:v>
                </c:pt>
                <c:pt idx="5">
                  <c:v>2016/17</c:v>
                </c:pt>
                <c:pt idx="6">
                  <c:v>2017/18</c:v>
                </c:pt>
              </c:strCache>
            </c:strRef>
          </c:cat>
          <c:val>
            <c:numRef>
              <c:f>'Seasonal  Temp. Analysis'!$K$11:$K$17</c:f>
              <c:numCache>
                <c:formatCode>0.00</c:formatCode>
                <c:ptCount val="7"/>
                <c:pt idx="0">
                  <c:v>-3.524189999999995</c:v>
                </c:pt>
                <c:pt idx="1">
                  <c:v>-2.2676696666666611</c:v>
                </c:pt>
                <c:pt idx="2">
                  <c:v>-3.7254536666666618</c:v>
                </c:pt>
                <c:pt idx="3">
                  <c:v>-2.8576966666666599</c:v>
                </c:pt>
                <c:pt idx="4">
                  <c:v>-2.0402016666666802</c:v>
                </c:pt>
                <c:pt idx="5">
                  <c:v>-2.5252890000000057</c:v>
                </c:pt>
                <c:pt idx="6">
                  <c:v>-2.08071900000000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F00-408C-81C4-7967E2EEF3AD}"/>
            </c:ext>
          </c:extLst>
        </c:ser>
        <c:ser>
          <c:idx val="2"/>
          <c:order val="2"/>
          <c:tx>
            <c:strRef>
              <c:f>'Seasonal  Temp. Analysis'!$L$10</c:f>
              <c:strCache>
                <c:ptCount val="1"/>
                <c:pt idx="0">
                  <c:v>Monsoon</c:v>
                </c:pt>
              </c:strCache>
            </c:strRef>
          </c:tx>
          <c:invertIfNegative val="0"/>
          <c:cat>
            <c:strRef>
              <c:f>'Seasonal  Temp. Analysis'!$I$11:$I$17</c:f>
              <c:strCache>
                <c:ptCount val="7"/>
                <c:pt idx="0">
                  <c:v>2011/12</c:v>
                </c:pt>
                <c:pt idx="1">
                  <c:v>2012/13</c:v>
                </c:pt>
                <c:pt idx="2">
                  <c:v>2013/14</c:v>
                </c:pt>
                <c:pt idx="3">
                  <c:v>2014/15</c:v>
                </c:pt>
                <c:pt idx="4">
                  <c:v>2015/16</c:v>
                </c:pt>
                <c:pt idx="5">
                  <c:v>2016/17</c:v>
                </c:pt>
                <c:pt idx="6">
                  <c:v>2017/18</c:v>
                </c:pt>
              </c:strCache>
            </c:strRef>
          </c:cat>
          <c:val>
            <c:numRef>
              <c:f>'Seasonal  Temp. Analysis'!$L$11:$L$17</c:f>
              <c:numCache>
                <c:formatCode>0.00</c:formatCode>
                <c:ptCount val="7"/>
                <c:pt idx="0">
                  <c:v>4.449554500000005</c:v>
                </c:pt>
                <c:pt idx="1">
                  <c:v>5.061065499999998</c:v>
                </c:pt>
                <c:pt idx="2">
                  <c:v>4.2921292499999755</c:v>
                </c:pt>
                <c:pt idx="3">
                  <c:v>4.0986862499999646</c:v>
                </c:pt>
                <c:pt idx="4">
                  <c:v>4.6642762499998796</c:v>
                </c:pt>
                <c:pt idx="5">
                  <c:v>4.7356717499999954</c:v>
                </c:pt>
                <c:pt idx="6">
                  <c:v>5.11349474999996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F00-408C-81C4-7967E2EEF3AD}"/>
            </c:ext>
          </c:extLst>
        </c:ser>
        <c:ser>
          <c:idx val="3"/>
          <c:order val="3"/>
          <c:tx>
            <c:strRef>
              <c:f>'Seasonal  Temp. Analysis'!$M$10</c:f>
              <c:strCache>
                <c:ptCount val="1"/>
                <c:pt idx="0">
                  <c:v>Post-monsoon</c:v>
                </c:pt>
              </c:strCache>
            </c:strRef>
          </c:tx>
          <c:invertIfNegative val="0"/>
          <c:cat>
            <c:strRef>
              <c:f>'Seasonal  Temp. Analysis'!$I$11:$I$17</c:f>
              <c:strCache>
                <c:ptCount val="7"/>
                <c:pt idx="0">
                  <c:v>2011/12</c:v>
                </c:pt>
                <c:pt idx="1">
                  <c:v>2012/13</c:v>
                </c:pt>
                <c:pt idx="2">
                  <c:v>2013/14</c:v>
                </c:pt>
                <c:pt idx="3">
                  <c:v>2014/15</c:v>
                </c:pt>
                <c:pt idx="4">
                  <c:v>2015/16</c:v>
                </c:pt>
                <c:pt idx="5">
                  <c:v>2016/17</c:v>
                </c:pt>
                <c:pt idx="6">
                  <c:v>2017/18</c:v>
                </c:pt>
              </c:strCache>
            </c:strRef>
          </c:cat>
          <c:val>
            <c:numRef>
              <c:f>'Seasonal  Temp. Analysis'!$M$11:$M$17</c:f>
              <c:numCache>
                <c:formatCode>0.00</c:formatCode>
                <c:ptCount val="7"/>
                <c:pt idx="0">
                  <c:v>-0.78753650000000552</c:v>
                </c:pt>
                <c:pt idx="1">
                  <c:v>-4.1620639999999867</c:v>
                </c:pt>
                <c:pt idx="2">
                  <c:v>-2.2283475000000212</c:v>
                </c:pt>
                <c:pt idx="3">
                  <c:v>-2.7298279999999981</c:v>
                </c:pt>
                <c:pt idx="4">
                  <c:v>-2.0594634999999482</c:v>
                </c:pt>
                <c:pt idx="5">
                  <c:v>-1.6478119999999876</c:v>
                </c:pt>
                <c:pt idx="6">
                  <c:v>-2.02235450000000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F00-408C-81C4-7967E2EEF3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779557392"/>
        <c:axId val="-779555760"/>
      </c:barChart>
      <c:catAx>
        <c:axId val="-7795573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low"/>
        <c:txPr>
          <a:bodyPr/>
          <a:lstStyle/>
          <a:p>
            <a:pPr>
              <a:defRPr b="1"/>
            </a:pPr>
            <a:endParaRPr lang="en-US"/>
          </a:p>
        </c:txPr>
        <c:crossAx val="-779555760"/>
        <c:crosses val="autoZero"/>
        <c:auto val="1"/>
        <c:lblAlgn val="ctr"/>
        <c:lblOffset val="100"/>
        <c:noMultiLvlLbl val="0"/>
      </c:catAx>
      <c:valAx>
        <c:axId val="-7795557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Calibri"/>
                    <a:cs typeface="Calibri"/>
                  </a:defRPr>
                </a:pPr>
                <a:r>
                  <a:rPr lang="en-US">
                    <a:latin typeface="Calibri"/>
                    <a:cs typeface="Calibri"/>
                  </a:rPr>
                  <a:t> Temperature (˚C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-77955739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7091516498527921E-2"/>
          <c:y val="9.5184962866188827E-2"/>
          <c:w val="0.85685419437995214"/>
          <c:h val="0.6263630050727964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easonal  Prec. Analysis'!$I$11</c:f>
              <c:strCache>
                <c:ptCount val="1"/>
                <c:pt idx="0">
                  <c:v>Winter</c:v>
                </c:pt>
              </c:strCache>
            </c:strRef>
          </c:tx>
          <c:invertIfNegative val="0"/>
          <c:cat>
            <c:strRef>
              <c:f>'Seasonal  Prec. Analysis'!$H$12:$H$18</c:f>
              <c:strCache>
                <c:ptCount val="7"/>
                <c:pt idx="0">
                  <c:v>2011/12</c:v>
                </c:pt>
                <c:pt idx="1">
                  <c:v>2012/13</c:v>
                </c:pt>
                <c:pt idx="2">
                  <c:v>2013/14</c:v>
                </c:pt>
                <c:pt idx="3">
                  <c:v>2014/15</c:v>
                </c:pt>
                <c:pt idx="4">
                  <c:v>2015/16</c:v>
                </c:pt>
                <c:pt idx="5">
                  <c:v>2016/17</c:v>
                </c:pt>
                <c:pt idx="6">
                  <c:v>2017/18</c:v>
                </c:pt>
              </c:strCache>
            </c:strRef>
          </c:cat>
          <c:val>
            <c:numRef>
              <c:f>'Seasonal  Prec. Analysis'!$I$12:$I$18</c:f>
              <c:numCache>
                <c:formatCode>0.000</c:formatCode>
                <c:ptCount val="7"/>
                <c:pt idx="0">
                  <c:v>1.1010536826666668</c:v>
                </c:pt>
                <c:pt idx="1">
                  <c:v>6.5258521933333524</c:v>
                </c:pt>
                <c:pt idx="2">
                  <c:v>4.9564877980000004</c:v>
                </c:pt>
                <c:pt idx="3">
                  <c:v>2.8135454833333027</c:v>
                </c:pt>
                <c:pt idx="4">
                  <c:v>2.6224156699999988</c:v>
                </c:pt>
                <c:pt idx="5">
                  <c:v>4.6332041046666834</c:v>
                </c:pt>
                <c:pt idx="6">
                  <c:v>2.29890040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D7-4399-819A-E7384BBB40AF}"/>
            </c:ext>
          </c:extLst>
        </c:ser>
        <c:ser>
          <c:idx val="1"/>
          <c:order val="1"/>
          <c:tx>
            <c:strRef>
              <c:f>'Seasonal  Prec. Analysis'!$J$11</c:f>
              <c:strCache>
                <c:ptCount val="1"/>
                <c:pt idx="0">
                  <c:v>Premonsoon</c:v>
                </c:pt>
              </c:strCache>
            </c:strRef>
          </c:tx>
          <c:invertIfNegative val="0"/>
          <c:cat>
            <c:strRef>
              <c:f>'Seasonal  Prec. Analysis'!$H$12:$H$18</c:f>
              <c:strCache>
                <c:ptCount val="7"/>
                <c:pt idx="0">
                  <c:v>2011/12</c:v>
                </c:pt>
                <c:pt idx="1">
                  <c:v>2012/13</c:v>
                </c:pt>
                <c:pt idx="2">
                  <c:v>2013/14</c:v>
                </c:pt>
                <c:pt idx="3">
                  <c:v>2014/15</c:v>
                </c:pt>
                <c:pt idx="4">
                  <c:v>2015/16</c:v>
                </c:pt>
                <c:pt idx="5">
                  <c:v>2016/17</c:v>
                </c:pt>
                <c:pt idx="6">
                  <c:v>2017/18</c:v>
                </c:pt>
              </c:strCache>
            </c:strRef>
          </c:cat>
          <c:val>
            <c:numRef>
              <c:f>'Seasonal  Prec. Analysis'!$J$12:$J$18</c:f>
              <c:numCache>
                <c:formatCode>0.000</c:formatCode>
                <c:ptCount val="7"/>
                <c:pt idx="0">
                  <c:v>1.6864882590000001</c:v>
                </c:pt>
                <c:pt idx="1">
                  <c:v>0.76793541100000728</c:v>
                </c:pt>
                <c:pt idx="2">
                  <c:v>3.3054663366666577</c:v>
                </c:pt>
                <c:pt idx="3">
                  <c:v>7.0371556306666649</c:v>
                </c:pt>
                <c:pt idx="4">
                  <c:v>6.2114252099999945</c:v>
                </c:pt>
                <c:pt idx="5">
                  <c:v>6.1363263433333524</c:v>
                </c:pt>
                <c:pt idx="6">
                  <c:v>4.08902733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3D7-4399-819A-E7384BBB40AF}"/>
            </c:ext>
          </c:extLst>
        </c:ser>
        <c:ser>
          <c:idx val="2"/>
          <c:order val="2"/>
          <c:tx>
            <c:strRef>
              <c:f>'Seasonal  Prec. Analysis'!$K$11</c:f>
              <c:strCache>
                <c:ptCount val="1"/>
                <c:pt idx="0">
                  <c:v>Monsoon</c:v>
                </c:pt>
              </c:strCache>
            </c:strRef>
          </c:tx>
          <c:invertIfNegative val="0"/>
          <c:cat>
            <c:strRef>
              <c:f>'Seasonal  Prec. Analysis'!$H$12:$H$18</c:f>
              <c:strCache>
                <c:ptCount val="7"/>
                <c:pt idx="0">
                  <c:v>2011/12</c:v>
                </c:pt>
                <c:pt idx="1">
                  <c:v>2012/13</c:v>
                </c:pt>
                <c:pt idx="2">
                  <c:v>2013/14</c:v>
                </c:pt>
                <c:pt idx="3">
                  <c:v>2014/15</c:v>
                </c:pt>
                <c:pt idx="4">
                  <c:v>2015/16</c:v>
                </c:pt>
                <c:pt idx="5">
                  <c:v>2016/17</c:v>
                </c:pt>
                <c:pt idx="6">
                  <c:v>2017/18</c:v>
                </c:pt>
              </c:strCache>
            </c:strRef>
          </c:cat>
          <c:val>
            <c:numRef>
              <c:f>'Seasonal  Prec. Analysis'!$K$12:$K$18</c:f>
              <c:numCache>
                <c:formatCode>0.00</c:formatCode>
                <c:ptCount val="7"/>
                <c:pt idx="0">
                  <c:v>20.850370982500003</c:v>
                </c:pt>
                <c:pt idx="1">
                  <c:v>30.155257814999999</c:v>
                </c:pt>
                <c:pt idx="2">
                  <c:v>14.292718742499998</c:v>
                </c:pt>
                <c:pt idx="3">
                  <c:v>21.335119720000005</c:v>
                </c:pt>
                <c:pt idx="4">
                  <c:v>19.1720127225</c:v>
                </c:pt>
                <c:pt idx="5">
                  <c:v>23.637361125000361</c:v>
                </c:pt>
                <c:pt idx="6">
                  <c:v>29.3527904749998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3D7-4399-819A-E7384BBB40AF}"/>
            </c:ext>
          </c:extLst>
        </c:ser>
        <c:ser>
          <c:idx val="3"/>
          <c:order val="3"/>
          <c:tx>
            <c:strRef>
              <c:f>'Seasonal  Prec. Analysis'!$L$11</c:f>
              <c:strCache>
                <c:ptCount val="1"/>
                <c:pt idx="0">
                  <c:v>Post monsoon</c:v>
                </c:pt>
              </c:strCache>
            </c:strRef>
          </c:tx>
          <c:invertIfNegative val="0"/>
          <c:cat>
            <c:strRef>
              <c:f>'Seasonal  Prec. Analysis'!$H$12:$H$18</c:f>
              <c:strCache>
                <c:ptCount val="7"/>
                <c:pt idx="0">
                  <c:v>2011/12</c:v>
                </c:pt>
                <c:pt idx="1">
                  <c:v>2012/13</c:v>
                </c:pt>
                <c:pt idx="2">
                  <c:v>2013/14</c:v>
                </c:pt>
                <c:pt idx="3">
                  <c:v>2014/15</c:v>
                </c:pt>
                <c:pt idx="4">
                  <c:v>2015/16</c:v>
                </c:pt>
                <c:pt idx="5">
                  <c:v>2016/17</c:v>
                </c:pt>
                <c:pt idx="6">
                  <c:v>2017/18</c:v>
                </c:pt>
              </c:strCache>
            </c:strRef>
          </c:cat>
          <c:val>
            <c:numRef>
              <c:f>'Seasonal  Prec. Analysis'!$L$12:$L$18</c:f>
              <c:numCache>
                <c:formatCode>0.00</c:formatCode>
                <c:ptCount val="7"/>
                <c:pt idx="0">
                  <c:v>0.74079283845000921</c:v>
                </c:pt>
                <c:pt idx="1">
                  <c:v>0.25180545459999976</c:v>
                </c:pt>
                <c:pt idx="2">
                  <c:v>1.0214466824999806</c:v>
                </c:pt>
                <c:pt idx="3">
                  <c:v>1.3956201055499902</c:v>
                </c:pt>
                <c:pt idx="4">
                  <c:v>0.98755345449999987</c:v>
                </c:pt>
                <c:pt idx="5">
                  <c:v>0.41031267305000557</c:v>
                </c:pt>
                <c:pt idx="6">
                  <c:v>0.155745777500001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3D7-4399-819A-E7384BBB40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779567184"/>
        <c:axId val="-779566640"/>
      </c:barChart>
      <c:catAx>
        <c:axId val="-77956718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-779566640"/>
        <c:crosses val="autoZero"/>
        <c:auto val="1"/>
        <c:lblAlgn val="ctr"/>
        <c:lblOffset val="100"/>
        <c:noMultiLvlLbl val="0"/>
      </c:catAx>
      <c:valAx>
        <c:axId val="-77956664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ecipitation (cm/month)</a:t>
                </a:r>
              </a:p>
              <a:p>
                <a:pPr>
                  <a:defRPr/>
                </a:pPr>
                <a:endParaRPr lang="en-US"/>
              </a:p>
            </c:rich>
          </c:tx>
          <c:layout>
            <c:manualLayout>
              <c:xMode val="edge"/>
              <c:yMode val="edge"/>
              <c:x val="3.3036494782328486E-2"/>
              <c:y val="6.5289596647952641E-2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-77956718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41204066175883308"/>
          <c:y val="0.15036992573237762"/>
          <c:w val="0.36980321845918268"/>
          <c:h val="5.6530489742593837E-2"/>
        </c:manualLayout>
      </c:layout>
      <c:overlay val="0"/>
      <c:txPr>
        <a:bodyPr/>
        <a:lstStyle/>
        <a:p>
          <a:pPr>
            <a:defRPr b="1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871713390037908"/>
          <c:y val="5.7847769028871433E-2"/>
          <c:w val="0.75559939456811964"/>
          <c:h val="0.73748608649049763"/>
        </c:manualLayout>
      </c:layout>
      <c:scatterChart>
        <c:scatterStyle val="lineMarker"/>
        <c:varyColors val="0"/>
        <c:ser>
          <c:idx val="0"/>
          <c:order val="0"/>
          <c:tx>
            <c:strRef>
              <c:f>'[Other Calculation.xlsx]Year and Stake wise SMB Graphs'!$E$21</c:f>
              <c:strCache>
                <c:ptCount val="1"/>
                <c:pt idx="0">
                  <c:v>2011/12</c:v>
                </c:pt>
              </c:strCache>
            </c:strRef>
          </c:tx>
          <c:spPr>
            <a:ln w="28575">
              <a:noFill/>
            </a:ln>
          </c:spPr>
          <c:xVal>
            <c:numRef>
              <c:f>'[Other Calculation.xlsx]Year and Stake wise SMB Graphs'!$F$22:$F$24</c:f>
              <c:numCache>
                <c:formatCode>General</c:formatCode>
                <c:ptCount val="3"/>
                <c:pt idx="0">
                  <c:v>5083</c:v>
                </c:pt>
                <c:pt idx="1">
                  <c:v>4975</c:v>
                </c:pt>
                <c:pt idx="2">
                  <c:v>4876</c:v>
                </c:pt>
              </c:numCache>
            </c:numRef>
          </c:xVal>
          <c:yVal>
            <c:numRef>
              <c:f>'[Other Calculation.xlsx]Year and Stake wise SMB Graphs'!$E$22:$E$24</c:f>
              <c:numCache>
                <c:formatCode>0.0</c:formatCode>
                <c:ptCount val="3"/>
                <c:pt idx="0">
                  <c:v>-1.3754599999999999</c:v>
                </c:pt>
                <c:pt idx="1">
                  <c:v>-2.5461200000000002</c:v>
                </c:pt>
                <c:pt idx="2">
                  <c:v>-3.50586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4A6-4714-88EA-1E623E98D027}"/>
            </c:ext>
          </c:extLst>
        </c:ser>
        <c:ser>
          <c:idx val="1"/>
          <c:order val="1"/>
          <c:tx>
            <c:strRef>
              <c:f>'[Other Calculation.xlsx]Year and Stake wise SMB Graphs'!$E$26</c:f>
              <c:strCache>
                <c:ptCount val="1"/>
                <c:pt idx="0">
                  <c:v>2012/13</c:v>
                </c:pt>
              </c:strCache>
            </c:strRef>
          </c:tx>
          <c:spPr>
            <a:ln w="28575">
              <a:noFill/>
            </a:ln>
          </c:spPr>
          <c:xVal>
            <c:numRef>
              <c:f>'[Other Calculation.xlsx]Year and Stake wise SMB Graphs'!$F$27:$F$29</c:f>
              <c:numCache>
                <c:formatCode>General</c:formatCode>
                <c:ptCount val="3"/>
                <c:pt idx="0">
                  <c:v>5029</c:v>
                </c:pt>
                <c:pt idx="1">
                  <c:v>4950</c:v>
                </c:pt>
                <c:pt idx="2">
                  <c:v>4830</c:v>
                </c:pt>
              </c:numCache>
            </c:numRef>
          </c:xVal>
          <c:yVal>
            <c:numRef>
              <c:f>'[Other Calculation.xlsx]Year and Stake wise SMB Graphs'!$E$27:$E$29</c:f>
              <c:numCache>
                <c:formatCode>0.0</c:formatCode>
                <c:ptCount val="3"/>
                <c:pt idx="0">
                  <c:v>-2.1465000000000001</c:v>
                </c:pt>
                <c:pt idx="1">
                  <c:v>-1.62</c:v>
                </c:pt>
                <c:pt idx="2">
                  <c:v>-4.31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4A6-4714-88EA-1E623E98D027}"/>
            </c:ext>
          </c:extLst>
        </c:ser>
        <c:ser>
          <c:idx val="2"/>
          <c:order val="2"/>
          <c:tx>
            <c:strRef>
              <c:f>'[Other Calculation.xlsx]Year and Stake wise SMB Graphs'!$E$31</c:f>
              <c:strCache>
                <c:ptCount val="1"/>
                <c:pt idx="0">
                  <c:v>2013/14</c:v>
                </c:pt>
              </c:strCache>
            </c:strRef>
          </c:tx>
          <c:spPr>
            <a:ln w="28575">
              <a:noFill/>
            </a:ln>
          </c:spPr>
          <c:xVal>
            <c:numRef>
              <c:f>'[Other Calculation.xlsx]Year and Stake wise SMB Graphs'!$F$32:$F$34</c:f>
              <c:numCache>
                <c:formatCode>General</c:formatCode>
                <c:ptCount val="3"/>
                <c:pt idx="0">
                  <c:v>5010</c:v>
                </c:pt>
                <c:pt idx="1">
                  <c:v>4923</c:v>
                </c:pt>
                <c:pt idx="2">
                  <c:v>4815</c:v>
                </c:pt>
              </c:numCache>
            </c:numRef>
          </c:xVal>
          <c:yVal>
            <c:numRef>
              <c:f>'[Other Calculation.xlsx]Year and Stake wise SMB Graphs'!$E$32:$E$34</c:f>
              <c:numCache>
                <c:formatCode>0.0</c:formatCode>
                <c:ptCount val="3"/>
                <c:pt idx="0">
                  <c:v>-1.5444</c:v>
                </c:pt>
                <c:pt idx="1">
                  <c:v>-2.2526999999999999</c:v>
                </c:pt>
                <c:pt idx="2">
                  <c:v>-2.205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4A6-4714-88EA-1E623E98D027}"/>
            </c:ext>
          </c:extLst>
        </c:ser>
        <c:ser>
          <c:idx val="3"/>
          <c:order val="3"/>
          <c:tx>
            <c:strRef>
              <c:f>'[Other Calculation.xlsx]Year and Stake wise SMB Graphs'!$E$36</c:f>
              <c:strCache>
                <c:ptCount val="1"/>
                <c:pt idx="0">
                  <c:v>2014/15</c:v>
                </c:pt>
              </c:strCache>
            </c:strRef>
          </c:tx>
          <c:spPr>
            <a:ln w="28575">
              <a:noFill/>
            </a:ln>
          </c:spPr>
          <c:xVal>
            <c:numRef>
              <c:f>'[Other Calculation.xlsx]Year and Stake wise SMB Graphs'!$F$37:$F$39</c:f>
              <c:numCache>
                <c:formatCode>General</c:formatCode>
                <c:ptCount val="3"/>
                <c:pt idx="0">
                  <c:v>4987</c:v>
                </c:pt>
                <c:pt idx="1">
                  <c:v>4900</c:v>
                </c:pt>
                <c:pt idx="2">
                  <c:v>4767</c:v>
                </c:pt>
              </c:numCache>
            </c:numRef>
          </c:xVal>
          <c:yVal>
            <c:numRef>
              <c:f>'[Other Calculation.xlsx]Year and Stake wise SMB Graphs'!$E$37:$E$39</c:f>
              <c:numCache>
                <c:formatCode>0.0</c:formatCode>
                <c:ptCount val="3"/>
                <c:pt idx="0">
                  <c:v>-1.2717000000000001</c:v>
                </c:pt>
                <c:pt idx="1">
                  <c:v>-0.40679999999999999</c:v>
                </c:pt>
                <c:pt idx="2">
                  <c:v>-2.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4A6-4714-88EA-1E623E98D027}"/>
            </c:ext>
          </c:extLst>
        </c:ser>
        <c:ser>
          <c:idx val="4"/>
          <c:order val="4"/>
          <c:tx>
            <c:strRef>
              <c:f>'[Other Calculation.xlsx]Year and Stake wise SMB Graphs'!$E$41</c:f>
              <c:strCache>
                <c:ptCount val="1"/>
                <c:pt idx="0">
                  <c:v>2015/16</c:v>
                </c:pt>
              </c:strCache>
            </c:strRef>
          </c:tx>
          <c:spPr>
            <a:ln w="28575">
              <a:noFill/>
            </a:ln>
          </c:spPr>
          <c:xVal>
            <c:numRef>
              <c:f>'[Other Calculation.xlsx]Year and Stake wise SMB Graphs'!$F$42:$F$44</c:f>
              <c:numCache>
                <c:formatCode>General</c:formatCode>
                <c:ptCount val="3"/>
                <c:pt idx="0">
                  <c:v>4942</c:v>
                </c:pt>
                <c:pt idx="1">
                  <c:v>4888</c:v>
                </c:pt>
                <c:pt idx="2">
                  <c:v>4707</c:v>
                </c:pt>
              </c:numCache>
            </c:numRef>
          </c:xVal>
          <c:yVal>
            <c:numRef>
              <c:f>'[Other Calculation.xlsx]Year and Stake wise SMB Graphs'!$E$42:$E$44</c:f>
              <c:numCache>
                <c:formatCode>0.0</c:formatCode>
                <c:ptCount val="3"/>
                <c:pt idx="0">
                  <c:v>-1.3203</c:v>
                </c:pt>
                <c:pt idx="1">
                  <c:v>-3.0392999999999999</c:v>
                </c:pt>
                <c:pt idx="2">
                  <c:v>-2.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94A6-4714-88EA-1E623E98D027}"/>
            </c:ext>
          </c:extLst>
        </c:ser>
        <c:ser>
          <c:idx val="5"/>
          <c:order val="5"/>
          <c:tx>
            <c:strRef>
              <c:f>'[Other Calculation.xlsx]Year and Stake wise SMB Graphs'!$E$46</c:f>
              <c:strCache>
                <c:ptCount val="1"/>
                <c:pt idx="0">
                  <c:v>2016/17</c:v>
                </c:pt>
              </c:strCache>
            </c:strRef>
          </c:tx>
          <c:spPr>
            <a:ln w="28575">
              <a:noFill/>
            </a:ln>
          </c:spPr>
          <c:xVal>
            <c:numRef>
              <c:f>'[Other Calculation.xlsx]Year and Stake wise SMB Graphs'!$F$47:$F$49</c:f>
              <c:numCache>
                <c:formatCode>General</c:formatCode>
                <c:ptCount val="3"/>
                <c:pt idx="0">
                  <c:v>4897</c:v>
                </c:pt>
                <c:pt idx="1">
                  <c:v>4830</c:v>
                </c:pt>
                <c:pt idx="2">
                  <c:v>4710</c:v>
                </c:pt>
              </c:numCache>
            </c:numRef>
          </c:xVal>
          <c:yVal>
            <c:numRef>
              <c:f>'[Other Calculation.xlsx]Year and Stake wise SMB Graphs'!$E$47:$E$49</c:f>
              <c:numCache>
                <c:formatCode>0.0</c:formatCode>
                <c:ptCount val="3"/>
                <c:pt idx="0">
                  <c:v>-3.2058</c:v>
                </c:pt>
                <c:pt idx="1">
                  <c:v>-1.9008</c:v>
                </c:pt>
                <c:pt idx="2">
                  <c:v>-3.1625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4A6-4714-88EA-1E623E98D027}"/>
            </c:ext>
          </c:extLst>
        </c:ser>
        <c:ser>
          <c:idx val="6"/>
          <c:order val="6"/>
          <c:tx>
            <c:strRef>
              <c:f>'[Other Calculation.xlsx]Year and Stake wise SMB Graphs'!$E$51</c:f>
              <c:strCache>
                <c:ptCount val="1"/>
                <c:pt idx="0">
                  <c:v>2017/18</c:v>
                </c:pt>
              </c:strCache>
            </c:strRef>
          </c:tx>
          <c:spPr>
            <a:ln w="28575">
              <a:noFill/>
            </a:ln>
          </c:spPr>
          <c:xVal>
            <c:numRef>
              <c:f>'[Other Calculation.xlsx]Year and Stake wise SMB Graphs'!$F$52:$F$54</c:f>
              <c:numCache>
                <c:formatCode>General</c:formatCode>
                <c:ptCount val="3"/>
                <c:pt idx="0">
                  <c:v>4830</c:v>
                </c:pt>
                <c:pt idx="1">
                  <c:v>4765</c:v>
                </c:pt>
                <c:pt idx="2">
                  <c:v>4693</c:v>
                </c:pt>
              </c:numCache>
            </c:numRef>
          </c:xVal>
          <c:yVal>
            <c:numRef>
              <c:f>'[Other Calculation.xlsx]Year and Stake wise SMB Graphs'!$E$52:$E$54</c:f>
              <c:numCache>
                <c:formatCode>0.0</c:formatCode>
                <c:ptCount val="3"/>
                <c:pt idx="0">
                  <c:v>-3.6057600000000001</c:v>
                </c:pt>
                <c:pt idx="1">
                  <c:v>-5.0754599999999996</c:v>
                </c:pt>
                <c:pt idx="2">
                  <c:v>-2.4237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94A6-4714-88EA-1E623E98D0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40598032"/>
        <c:axId val="-308724320"/>
      </c:scatterChart>
      <c:valAx>
        <c:axId val="-1405980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Elevation (m asl)</a:t>
                </a:r>
              </a:p>
            </c:rich>
          </c:tx>
          <c:layout>
            <c:manualLayout>
              <c:xMode val="edge"/>
              <c:yMode val="edge"/>
              <c:x val="0.40839279539301654"/>
              <c:y val="0.90505121295820889"/>
            </c:manualLayout>
          </c:layout>
          <c:overlay val="0"/>
        </c:title>
        <c:numFmt formatCode="General" sourceLinked="1"/>
        <c:majorTickMark val="out"/>
        <c:minorTickMark val="none"/>
        <c:tickLblPos val="low"/>
        <c:txPr>
          <a:bodyPr/>
          <a:lstStyle/>
          <a:p>
            <a:pPr>
              <a:defRPr b="1"/>
            </a:pPr>
            <a:endParaRPr lang="en-US"/>
          </a:p>
        </c:txPr>
        <c:crossAx val="-308724320"/>
        <c:crosses val="autoZero"/>
        <c:crossBetween val="midCat"/>
      </c:valAx>
      <c:valAx>
        <c:axId val="-3087243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baseline="0">
                    <a:latin typeface="+mn-lt"/>
                  </a:rPr>
                  <a:t>SMB for 3 selected stakes (m w.e. a</a:t>
                </a:r>
                <a:r>
                  <a:rPr lang="en-US" sz="1000" b="1" i="0" baseline="30000">
                    <a:latin typeface="+mn-lt"/>
                  </a:rPr>
                  <a:t>-1</a:t>
                </a:r>
                <a:r>
                  <a:rPr lang="en-US" sz="1000" b="1" i="0" baseline="0">
                    <a:latin typeface="+mn-lt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1.7973617228731937E-2"/>
              <c:y val="0.13216690964557559"/>
            </c:manualLayout>
          </c:layout>
          <c:overlay val="0"/>
        </c:title>
        <c:numFmt formatCode="0" sourceLinked="0"/>
        <c:majorTickMark val="in"/>
        <c:minorTickMark val="none"/>
        <c:tickLblPos val="nextTo"/>
        <c:spPr>
          <a:ln/>
        </c:spPr>
        <c:txPr>
          <a:bodyPr/>
          <a:lstStyle/>
          <a:p>
            <a:pPr>
              <a:defRPr b="1"/>
            </a:pPr>
            <a:endParaRPr lang="en-US"/>
          </a:p>
        </c:txPr>
        <c:crossAx val="-140598032"/>
        <c:crosses val="autoZero"/>
        <c:crossBetween val="midCat"/>
      </c:valAx>
    </c:plotArea>
    <c:legend>
      <c:legendPos val="r"/>
      <c:overlay val="0"/>
      <c:txPr>
        <a:bodyPr/>
        <a:lstStyle/>
        <a:p>
          <a:pPr>
            <a:defRPr b="1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328389932853485"/>
          <c:y val="5.7847769028871433E-2"/>
          <c:w val="0.7347897847124939"/>
          <c:h val="0.77264811898512686"/>
        </c:manualLayout>
      </c:layout>
      <c:scatterChart>
        <c:scatterStyle val="lineMarker"/>
        <c:varyColors val="0"/>
        <c:ser>
          <c:idx val="0"/>
          <c:order val="0"/>
          <c:tx>
            <c:strRef>
              <c:f>'Year and Stake wise SMB Graphs'!$E$4</c:f>
              <c:strCache>
                <c:ptCount val="1"/>
                <c:pt idx="0">
                  <c:v>2011/12</c:v>
                </c:pt>
              </c:strCache>
            </c:strRef>
          </c:tx>
          <c:spPr>
            <a:ln w="28575">
              <a:noFill/>
            </a:ln>
          </c:spPr>
          <c:xVal>
            <c:numRef>
              <c:f>'Year and Stake wise SMB Graphs'!$F$5:$F$7</c:f>
              <c:numCache>
                <c:formatCode>General</c:formatCode>
                <c:ptCount val="3"/>
                <c:pt idx="0">
                  <c:v>5083</c:v>
                </c:pt>
                <c:pt idx="1">
                  <c:v>4975</c:v>
                </c:pt>
                <c:pt idx="2">
                  <c:v>4876</c:v>
                </c:pt>
              </c:numCache>
            </c:numRef>
          </c:xVal>
          <c:yVal>
            <c:numRef>
              <c:f>'Year and Stake wise SMB Graphs'!$E$5:$E$7</c:f>
              <c:numCache>
                <c:formatCode>General</c:formatCode>
                <c:ptCount val="3"/>
                <c:pt idx="0">
                  <c:v>-1.8463000000000001</c:v>
                </c:pt>
                <c:pt idx="1">
                  <c:v>-2.2675000000000001</c:v>
                </c:pt>
                <c:pt idx="2">
                  <c:v>-2.65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B93-40F4-86B2-915EC4CECC99}"/>
            </c:ext>
          </c:extLst>
        </c:ser>
        <c:ser>
          <c:idx val="1"/>
          <c:order val="1"/>
          <c:tx>
            <c:strRef>
              <c:f>'Year and Stake wise SMB Graphs'!$E$9</c:f>
              <c:strCache>
                <c:ptCount val="1"/>
                <c:pt idx="0">
                  <c:v>2012/13</c:v>
                </c:pt>
              </c:strCache>
            </c:strRef>
          </c:tx>
          <c:spPr>
            <a:ln w="28575">
              <a:noFill/>
            </a:ln>
          </c:spPr>
          <c:xVal>
            <c:numRef>
              <c:f>'Year and Stake wise SMB Graphs'!$F$10:$F$12</c:f>
              <c:numCache>
                <c:formatCode>General</c:formatCode>
                <c:ptCount val="3"/>
                <c:pt idx="0">
                  <c:v>5029</c:v>
                </c:pt>
                <c:pt idx="1">
                  <c:v>4950</c:v>
                </c:pt>
                <c:pt idx="2">
                  <c:v>4830</c:v>
                </c:pt>
              </c:numCache>
            </c:numRef>
          </c:xVal>
          <c:yVal>
            <c:numRef>
              <c:f>'Year and Stake wise SMB Graphs'!$E$10:$E$12</c:f>
              <c:numCache>
                <c:formatCode>General</c:formatCode>
                <c:ptCount val="3"/>
                <c:pt idx="0">
                  <c:v>-2.0569000000000002</c:v>
                </c:pt>
                <c:pt idx="1">
                  <c:v>-2.3650000000000002</c:v>
                </c:pt>
                <c:pt idx="2">
                  <c:v>-2.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B93-40F4-86B2-915EC4CECC99}"/>
            </c:ext>
          </c:extLst>
        </c:ser>
        <c:ser>
          <c:idx val="2"/>
          <c:order val="2"/>
          <c:tx>
            <c:strRef>
              <c:f>'Year and Stake wise SMB Graphs'!$E$14</c:f>
              <c:strCache>
                <c:ptCount val="1"/>
                <c:pt idx="0">
                  <c:v>2013/14</c:v>
                </c:pt>
              </c:strCache>
            </c:strRef>
          </c:tx>
          <c:spPr>
            <a:ln w="28575">
              <a:noFill/>
            </a:ln>
          </c:spPr>
          <c:xVal>
            <c:numRef>
              <c:f>'Year and Stake wise SMB Graphs'!$F$15:$F$17</c:f>
              <c:numCache>
                <c:formatCode>General</c:formatCode>
                <c:ptCount val="3"/>
                <c:pt idx="0">
                  <c:v>5010</c:v>
                </c:pt>
                <c:pt idx="1">
                  <c:v>4923</c:v>
                </c:pt>
                <c:pt idx="2">
                  <c:v>4815</c:v>
                </c:pt>
              </c:numCache>
            </c:numRef>
          </c:xVal>
          <c:yVal>
            <c:numRef>
              <c:f>'Year and Stake wise SMB Graphs'!$E$15:$E$17</c:f>
              <c:numCache>
                <c:formatCode>General</c:formatCode>
                <c:ptCount val="3"/>
                <c:pt idx="0">
                  <c:v>-2.1309999999999998</c:v>
                </c:pt>
                <c:pt idx="1">
                  <c:v>-2.4702999999999999</c:v>
                </c:pt>
                <c:pt idx="2">
                  <c:v>-2.8914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B93-40F4-86B2-915EC4CECC99}"/>
            </c:ext>
          </c:extLst>
        </c:ser>
        <c:ser>
          <c:idx val="3"/>
          <c:order val="3"/>
          <c:tx>
            <c:strRef>
              <c:f>'Year and Stake wise SMB Graphs'!$E$19</c:f>
              <c:strCache>
                <c:ptCount val="1"/>
                <c:pt idx="0">
                  <c:v>2014/15</c:v>
                </c:pt>
              </c:strCache>
            </c:strRef>
          </c:tx>
          <c:spPr>
            <a:ln w="28575">
              <a:noFill/>
            </a:ln>
          </c:spPr>
          <c:xVal>
            <c:numRef>
              <c:f>'Year and Stake wise SMB Graphs'!$F$20:$F$22</c:f>
              <c:numCache>
                <c:formatCode>General</c:formatCode>
                <c:ptCount val="3"/>
                <c:pt idx="0">
                  <c:v>4987</c:v>
                </c:pt>
                <c:pt idx="1">
                  <c:v>4900</c:v>
                </c:pt>
                <c:pt idx="2">
                  <c:v>4767</c:v>
                </c:pt>
              </c:numCache>
            </c:numRef>
          </c:xVal>
          <c:yVal>
            <c:numRef>
              <c:f>'Year and Stake wise SMB Graphs'!$E$20:$E$22</c:f>
              <c:numCache>
                <c:formatCode>General</c:formatCode>
                <c:ptCount val="3"/>
                <c:pt idx="0">
                  <c:v>-2.2206999999999999</c:v>
                </c:pt>
                <c:pt idx="1">
                  <c:v>-2.56</c:v>
                </c:pt>
                <c:pt idx="2">
                  <c:v>-3.07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B93-40F4-86B2-915EC4CECC99}"/>
            </c:ext>
          </c:extLst>
        </c:ser>
        <c:ser>
          <c:idx val="4"/>
          <c:order val="4"/>
          <c:tx>
            <c:strRef>
              <c:f>'Year and Stake wise SMB Graphs'!$E$24</c:f>
              <c:strCache>
                <c:ptCount val="1"/>
                <c:pt idx="0">
                  <c:v>2015/16</c:v>
                </c:pt>
              </c:strCache>
            </c:strRef>
          </c:tx>
          <c:spPr>
            <a:ln w="28575">
              <a:noFill/>
            </a:ln>
          </c:spPr>
          <c:xVal>
            <c:numRef>
              <c:f>'Year and Stake wise SMB Graphs'!$F$25:$F$27</c:f>
              <c:numCache>
                <c:formatCode>General</c:formatCode>
                <c:ptCount val="3"/>
                <c:pt idx="0">
                  <c:v>4942</c:v>
                </c:pt>
                <c:pt idx="1">
                  <c:v>4888</c:v>
                </c:pt>
                <c:pt idx="2">
                  <c:v>4707</c:v>
                </c:pt>
              </c:numCache>
            </c:numRef>
          </c:xVal>
          <c:yVal>
            <c:numRef>
              <c:f>'Year and Stake wise SMB Graphs'!$E$25:$E$27</c:f>
              <c:numCache>
                <c:formatCode>General</c:formatCode>
                <c:ptCount val="3"/>
                <c:pt idx="0">
                  <c:v>-2.3961999999999999</c:v>
                </c:pt>
                <c:pt idx="1">
                  <c:v>-2.6068000000000002</c:v>
                </c:pt>
                <c:pt idx="2">
                  <c:v>-3.31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9B93-40F4-86B2-915EC4CECC99}"/>
            </c:ext>
          </c:extLst>
        </c:ser>
        <c:ser>
          <c:idx val="5"/>
          <c:order val="5"/>
          <c:tx>
            <c:strRef>
              <c:f>'Year and Stake wise SMB Graphs'!$E$29</c:f>
              <c:strCache>
                <c:ptCount val="1"/>
                <c:pt idx="0">
                  <c:v>2016/17</c:v>
                </c:pt>
              </c:strCache>
            </c:strRef>
          </c:tx>
          <c:spPr>
            <a:ln w="28575">
              <a:noFill/>
            </a:ln>
          </c:spPr>
          <c:xVal>
            <c:numRef>
              <c:f>'Year and Stake wise SMB Graphs'!$F$30:$F$32</c:f>
              <c:numCache>
                <c:formatCode>General</c:formatCode>
                <c:ptCount val="3"/>
                <c:pt idx="0">
                  <c:v>4897</c:v>
                </c:pt>
                <c:pt idx="1">
                  <c:v>4830</c:v>
                </c:pt>
                <c:pt idx="2">
                  <c:v>4710</c:v>
                </c:pt>
              </c:numCache>
            </c:numRef>
          </c:xVal>
          <c:yVal>
            <c:numRef>
              <c:f>'Year and Stake wise SMB Graphs'!$E$30:$E$32</c:f>
              <c:numCache>
                <c:formatCode>General</c:formatCode>
                <c:ptCount val="3"/>
                <c:pt idx="0">
                  <c:v>-2.5717000000000003</c:v>
                </c:pt>
                <c:pt idx="1">
                  <c:v>-2.8330000000000002</c:v>
                </c:pt>
                <c:pt idx="2">
                  <c:v>-3.301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B93-40F4-86B2-915EC4CECC99}"/>
            </c:ext>
          </c:extLst>
        </c:ser>
        <c:ser>
          <c:idx val="6"/>
          <c:order val="6"/>
          <c:tx>
            <c:strRef>
              <c:f>'Year and Stake wise SMB Graphs'!$E$34</c:f>
              <c:strCache>
                <c:ptCount val="1"/>
                <c:pt idx="0">
                  <c:v>2017/18</c:v>
                </c:pt>
              </c:strCache>
            </c:strRef>
          </c:tx>
          <c:spPr>
            <a:ln w="28575">
              <a:noFill/>
            </a:ln>
          </c:spPr>
          <c:xVal>
            <c:numRef>
              <c:f>'Year and Stake wise SMB Graphs'!$F$35:$F$37</c:f>
              <c:numCache>
                <c:formatCode>General</c:formatCode>
                <c:ptCount val="3"/>
                <c:pt idx="0">
                  <c:v>4830</c:v>
                </c:pt>
                <c:pt idx="1">
                  <c:v>4765</c:v>
                </c:pt>
                <c:pt idx="2">
                  <c:v>4693</c:v>
                </c:pt>
              </c:numCache>
            </c:numRef>
          </c:xVal>
          <c:yVal>
            <c:numRef>
              <c:f>'Year and Stake wise SMB Graphs'!$E$35:$E$37</c:f>
              <c:numCache>
                <c:formatCode>General</c:formatCode>
                <c:ptCount val="3"/>
                <c:pt idx="0">
                  <c:v>-2.8330000000000002</c:v>
                </c:pt>
                <c:pt idx="1">
                  <c:v>-3.0864999999999996</c:v>
                </c:pt>
                <c:pt idx="2">
                  <c:v>-3.3673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9B93-40F4-86B2-915EC4CECC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40598032"/>
        <c:axId val="-308724320"/>
      </c:scatterChart>
      <c:valAx>
        <c:axId val="-1405980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Elevation (m as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low"/>
        <c:txPr>
          <a:bodyPr/>
          <a:lstStyle/>
          <a:p>
            <a:pPr>
              <a:defRPr b="1"/>
            </a:pPr>
            <a:endParaRPr lang="en-US"/>
          </a:p>
        </c:txPr>
        <c:crossAx val="-308724320"/>
        <c:crosses val="autoZero"/>
        <c:crossBetween val="midCat"/>
      </c:valAx>
      <c:valAx>
        <c:axId val="-3087243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baseline="0">
                    <a:latin typeface="+mn-lt"/>
                  </a:rPr>
                  <a:t>SMB for 3 selected stakes (m w.e. a</a:t>
                </a:r>
                <a:r>
                  <a:rPr lang="en-US" sz="1000" b="1" i="0" baseline="30000">
                    <a:latin typeface="+mn-lt"/>
                  </a:rPr>
                  <a:t>-1</a:t>
                </a:r>
                <a:r>
                  <a:rPr lang="en-US" sz="1000" b="1" i="0" baseline="0">
                    <a:latin typeface="+mn-lt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2.0030594335217308E-2"/>
              <c:y val="0.10360918461351272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/>
        </c:spPr>
        <c:txPr>
          <a:bodyPr/>
          <a:lstStyle/>
          <a:p>
            <a:pPr>
              <a:defRPr b="1"/>
            </a:pPr>
            <a:endParaRPr lang="en-US"/>
          </a:p>
        </c:txPr>
        <c:crossAx val="-140598032"/>
        <c:crosses val="autoZero"/>
        <c:crossBetween val="midCat"/>
      </c:valAx>
    </c:plotArea>
    <c:legend>
      <c:legendPos val="r"/>
      <c:overlay val="0"/>
      <c:txPr>
        <a:bodyPr/>
        <a:lstStyle/>
        <a:p>
          <a:pPr>
            <a:defRPr b="1"/>
          </a:pPr>
          <a:endParaRPr lang="en-US"/>
        </a:p>
      </c:txPr>
    </c:legend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[Other Calculation.xlsx]Standard Deviation'!$B$33:$B$53</c:f>
              <c:numCache>
                <c:formatCode>0</c:formatCode>
                <c:ptCount val="21"/>
                <c:pt idx="0">
                  <c:v>5083</c:v>
                </c:pt>
                <c:pt idx="1">
                  <c:v>5029</c:v>
                </c:pt>
                <c:pt idx="2">
                  <c:v>5010</c:v>
                </c:pt>
                <c:pt idx="3">
                  <c:v>4987</c:v>
                </c:pt>
                <c:pt idx="4">
                  <c:v>4942</c:v>
                </c:pt>
                <c:pt idx="5">
                  <c:v>4897</c:v>
                </c:pt>
                <c:pt idx="6">
                  <c:v>4830</c:v>
                </c:pt>
                <c:pt idx="7">
                  <c:v>4975</c:v>
                </c:pt>
                <c:pt idx="8">
                  <c:v>4950</c:v>
                </c:pt>
                <c:pt idx="9">
                  <c:v>4923</c:v>
                </c:pt>
                <c:pt idx="10">
                  <c:v>4900</c:v>
                </c:pt>
                <c:pt idx="11">
                  <c:v>4888</c:v>
                </c:pt>
                <c:pt idx="12">
                  <c:v>4830</c:v>
                </c:pt>
                <c:pt idx="13">
                  <c:v>4765</c:v>
                </c:pt>
                <c:pt idx="14">
                  <c:v>4876</c:v>
                </c:pt>
                <c:pt idx="15">
                  <c:v>4830</c:v>
                </c:pt>
                <c:pt idx="16">
                  <c:v>4815</c:v>
                </c:pt>
                <c:pt idx="17">
                  <c:v>4767</c:v>
                </c:pt>
                <c:pt idx="18">
                  <c:v>4707</c:v>
                </c:pt>
                <c:pt idx="19">
                  <c:v>4710</c:v>
                </c:pt>
                <c:pt idx="20">
                  <c:v>4693</c:v>
                </c:pt>
              </c:numCache>
            </c:numRef>
          </c:xVal>
          <c:yVal>
            <c:numRef>
              <c:f>'[Other Calculation.xlsx]Standard Deviation'!$A$33:$A$53</c:f>
              <c:numCache>
                <c:formatCode>0.00</c:formatCode>
                <c:ptCount val="21"/>
                <c:pt idx="0">
                  <c:v>0.16909590573185662</c:v>
                </c:pt>
                <c:pt idx="1">
                  <c:v>5.1670879009450978E-2</c:v>
                </c:pt>
                <c:pt idx="2">
                  <c:v>3.5500933342964024E-2</c:v>
                </c:pt>
                <c:pt idx="3">
                  <c:v>1.5926788588795485E-2</c:v>
                </c:pt>
                <c:pt idx="4">
                  <c:v>2.2370451147621175E-2</c:v>
                </c:pt>
                <c:pt idx="5">
                  <c:v>6.0667690884037929E-2</c:v>
                </c:pt>
                <c:pt idx="6">
                  <c:v>0.11768802560270272</c:v>
                </c:pt>
                <c:pt idx="7">
                  <c:v>7.2217652074385671E-2</c:v>
                </c:pt>
                <c:pt idx="8">
                  <c:v>5.0941407776376381E-2</c:v>
                </c:pt>
                <c:pt idx="9">
                  <c:v>2.7963063934526446E-2</c:v>
                </c:pt>
                <c:pt idx="10">
                  <c:v>8.3889191803579038E-3</c:v>
                </c:pt>
                <c:pt idx="11">
                  <c:v>1.823678082686577E-3</c:v>
                </c:pt>
                <c:pt idx="12">
                  <c:v>5.1184564854068047E-2</c:v>
                </c:pt>
                <c:pt idx="13">
                  <c:v>0.10650280002889198</c:v>
                </c:pt>
                <c:pt idx="14">
                  <c:v>8.9238647512793132E-2</c:v>
                </c:pt>
                <c:pt idx="15">
                  <c:v>5.0090358004456062E-2</c:v>
                </c:pt>
                <c:pt idx="16">
                  <c:v>3.7324611425650606E-2</c:v>
                </c:pt>
                <c:pt idx="17">
                  <c:v>3.5257776265272271E-3</c:v>
                </c:pt>
                <c:pt idx="18">
                  <c:v>5.4588763941749441E-2</c:v>
                </c:pt>
                <c:pt idx="19">
                  <c:v>5.2035614625988366E-2</c:v>
                </c:pt>
                <c:pt idx="20">
                  <c:v>6.650346074863466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3DC-4B12-B809-3CF8C9A626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43236048"/>
        <c:axId val="-43238768"/>
      </c:scatterChart>
      <c:valAx>
        <c:axId val="-432360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levation (m asl)</a:t>
                </a:r>
              </a:p>
            </c:rich>
          </c:tx>
          <c:layout>
            <c:manualLayout>
              <c:xMode val="edge"/>
              <c:yMode val="edge"/>
              <c:x val="0.45608177572052705"/>
              <c:y val="0.9101737889559921"/>
            </c:manualLayout>
          </c:layout>
          <c:overlay val="0"/>
        </c:title>
        <c:numFmt formatCode="0" sourceLinked="1"/>
        <c:majorTickMark val="in"/>
        <c:minorTickMark val="none"/>
        <c:tickLblPos val="nextTo"/>
        <c:spPr>
          <a:ln/>
        </c:spPr>
        <c:txPr>
          <a:bodyPr/>
          <a:lstStyle/>
          <a:p>
            <a:pPr>
              <a:defRPr b="1"/>
            </a:pPr>
            <a:endParaRPr lang="en-US"/>
          </a:p>
        </c:txPr>
        <c:crossAx val="-43238768"/>
        <c:crosses val="autoZero"/>
        <c:crossBetween val="midCat"/>
      </c:valAx>
      <c:valAx>
        <c:axId val="-432387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l-GR"/>
                  <a:t>σ</a:t>
                </a:r>
                <a:r>
                  <a:rPr lang="en-US" baseline="0"/>
                  <a:t> (m w.e. a</a:t>
                </a:r>
                <a:r>
                  <a:rPr lang="en-US" baseline="30000"/>
                  <a:t>-1</a:t>
                </a:r>
                <a:r>
                  <a:rPr lang="en-US" baseline="0"/>
                  <a:t>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0588733587462939E-2"/>
              <c:y val="0.2648312872994622"/>
            </c:manualLayout>
          </c:layout>
          <c:overlay val="0"/>
        </c:title>
        <c:numFmt formatCode="0.00" sourceLinked="1"/>
        <c:majorTickMark val="in"/>
        <c:minorTickMark val="none"/>
        <c:tickLblPos val="nextTo"/>
        <c:spPr>
          <a:ln/>
        </c:spPr>
        <c:txPr>
          <a:bodyPr/>
          <a:lstStyle/>
          <a:p>
            <a:pPr>
              <a:defRPr b="1"/>
            </a:pPr>
            <a:endParaRPr lang="en-US"/>
          </a:p>
        </c:txPr>
        <c:crossAx val="-4323604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13803830076795"/>
          <c:y val="4.160584480059723E-2"/>
          <c:w val="0.83359353487188603"/>
          <c:h val="0.77346821230679497"/>
        </c:manualLayout>
      </c:layout>
      <c:lineChart>
        <c:grouping val="standard"/>
        <c:varyColors val="0"/>
        <c:ser>
          <c:idx val="0"/>
          <c:order val="0"/>
          <c:tx>
            <c:v>Stake 1</c:v>
          </c:tx>
          <c:cat>
            <c:strRef>
              <c:f>'[Other Calculation.xlsx]perturbation modelled SMB'!$I$2:$I$26</c:f>
              <c:strCache>
                <c:ptCount val="25"/>
                <c:pt idx="0">
                  <c:v>2011/12</c:v>
                </c:pt>
                <c:pt idx="1">
                  <c:v>2012/13</c:v>
                </c:pt>
                <c:pt idx="2">
                  <c:v>2013/14</c:v>
                </c:pt>
                <c:pt idx="3">
                  <c:v>2014/15</c:v>
                </c:pt>
                <c:pt idx="4">
                  <c:v>2015/16</c:v>
                </c:pt>
                <c:pt idx="5">
                  <c:v>2016/17</c:v>
                </c:pt>
                <c:pt idx="6">
                  <c:v>2017/18</c:v>
                </c:pt>
                <c:pt idx="9">
                  <c:v>2011/12</c:v>
                </c:pt>
                <c:pt idx="10">
                  <c:v>2012/13</c:v>
                </c:pt>
                <c:pt idx="11">
                  <c:v>2013/14</c:v>
                </c:pt>
                <c:pt idx="12">
                  <c:v>2014/15</c:v>
                </c:pt>
                <c:pt idx="13">
                  <c:v>2015/16</c:v>
                </c:pt>
                <c:pt idx="14">
                  <c:v>2016/17</c:v>
                </c:pt>
                <c:pt idx="15">
                  <c:v>2017/18</c:v>
                </c:pt>
                <c:pt idx="18">
                  <c:v>2011/12</c:v>
                </c:pt>
                <c:pt idx="19">
                  <c:v>2012/13</c:v>
                </c:pt>
                <c:pt idx="20">
                  <c:v>2013/14</c:v>
                </c:pt>
                <c:pt idx="21">
                  <c:v>2014/15</c:v>
                </c:pt>
                <c:pt idx="22">
                  <c:v>2015/16</c:v>
                </c:pt>
                <c:pt idx="23">
                  <c:v>2016/17</c:v>
                </c:pt>
                <c:pt idx="24">
                  <c:v>2017/18</c:v>
                </c:pt>
              </c:strCache>
            </c:strRef>
          </c:cat>
          <c:val>
            <c:numRef>
              <c:f>'[Other Calculation.xlsx]perturbation modelled SMB'!$H$2:$H$8</c:f>
              <c:numCache>
                <c:formatCode>General</c:formatCode>
                <c:ptCount val="7"/>
                <c:pt idx="0">
                  <c:v>-4.4978571428571401</c:v>
                </c:pt>
                <c:pt idx="1">
                  <c:v>-4.9190571428571399</c:v>
                </c:pt>
                <c:pt idx="2">
                  <c:v>-5.3051571428571398</c:v>
                </c:pt>
                <c:pt idx="3">
                  <c:v>-4.7084571428571396</c:v>
                </c:pt>
                <c:pt idx="4">
                  <c:v>-5.0165571428571401</c:v>
                </c:pt>
                <c:pt idx="5">
                  <c:v>-5.4845571428571391</c:v>
                </c:pt>
                <c:pt idx="6">
                  <c:v>-4.7825571428571401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D84C-4A0B-9280-5B0EE60361F2}"/>
            </c:ext>
          </c:extLst>
        </c:ser>
        <c:ser>
          <c:idx val="1"/>
          <c:order val="1"/>
          <c:tx>
            <c:v>Stake 2</c:v>
          </c:tx>
          <c:cat>
            <c:strRef>
              <c:f>'[Other Calculation.xlsx]perturbation modelled SMB'!$I$2:$I$26</c:f>
              <c:strCache>
                <c:ptCount val="25"/>
                <c:pt idx="0">
                  <c:v>2011/12</c:v>
                </c:pt>
                <c:pt idx="1">
                  <c:v>2012/13</c:v>
                </c:pt>
                <c:pt idx="2">
                  <c:v>2013/14</c:v>
                </c:pt>
                <c:pt idx="3">
                  <c:v>2014/15</c:v>
                </c:pt>
                <c:pt idx="4">
                  <c:v>2015/16</c:v>
                </c:pt>
                <c:pt idx="5">
                  <c:v>2016/17</c:v>
                </c:pt>
                <c:pt idx="6">
                  <c:v>2017/18</c:v>
                </c:pt>
                <c:pt idx="9">
                  <c:v>2011/12</c:v>
                </c:pt>
                <c:pt idx="10">
                  <c:v>2012/13</c:v>
                </c:pt>
                <c:pt idx="11">
                  <c:v>2013/14</c:v>
                </c:pt>
                <c:pt idx="12">
                  <c:v>2014/15</c:v>
                </c:pt>
                <c:pt idx="13">
                  <c:v>2015/16</c:v>
                </c:pt>
                <c:pt idx="14">
                  <c:v>2016/17</c:v>
                </c:pt>
                <c:pt idx="15">
                  <c:v>2017/18</c:v>
                </c:pt>
                <c:pt idx="18">
                  <c:v>2011/12</c:v>
                </c:pt>
                <c:pt idx="19">
                  <c:v>2012/13</c:v>
                </c:pt>
                <c:pt idx="20">
                  <c:v>2013/14</c:v>
                </c:pt>
                <c:pt idx="21">
                  <c:v>2014/15</c:v>
                </c:pt>
                <c:pt idx="22">
                  <c:v>2015/16</c:v>
                </c:pt>
                <c:pt idx="23">
                  <c:v>2016/17</c:v>
                </c:pt>
                <c:pt idx="24">
                  <c:v>2017/18</c:v>
                </c:pt>
              </c:strCache>
            </c:strRef>
          </c:cat>
          <c:val>
            <c:numRef>
              <c:f>'[Other Calculation.xlsx]perturbation modelled SMB'!$H$11:$H$17</c:f>
              <c:numCache>
                <c:formatCode>General</c:formatCode>
                <c:ptCount val="7"/>
                <c:pt idx="0">
                  <c:v>-5.1218571428571398</c:v>
                </c:pt>
                <c:pt idx="1">
                  <c:v>-5.5430571428571396</c:v>
                </c:pt>
                <c:pt idx="2">
                  <c:v>-4.8722571428571397</c:v>
                </c:pt>
                <c:pt idx="3">
                  <c:v>-5.2115571428571403</c:v>
                </c:pt>
                <c:pt idx="4">
                  <c:v>-5.7302571428571403</c:v>
                </c:pt>
                <c:pt idx="5">
                  <c:v>-5.0477571428571402</c:v>
                </c:pt>
                <c:pt idx="6">
                  <c:v>-5.2583571428571396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D84C-4A0B-9280-5B0EE60361F2}"/>
            </c:ext>
          </c:extLst>
        </c:ser>
        <c:ser>
          <c:idx val="2"/>
          <c:order val="2"/>
          <c:tx>
            <c:v>Stake 3</c:v>
          </c:tx>
          <c:cat>
            <c:strRef>
              <c:f>'[Other Calculation.xlsx]perturbation modelled SMB'!$I$2:$I$26</c:f>
              <c:strCache>
                <c:ptCount val="25"/>
                <c:pt idx="0">
                  <c:v>2011/12</c:v>
                </c:pt>
                <c:pt idx="1">
                  <c:v>2012/13</c:v>
                </c:pt>
                <c:pt idx="2">
                  <c:v>2013/14</c:v>
                </c:pt>
                <c:pt idx="3">
                  <c:v>2014/15</c:v>
                </c:pt>
                <c:pt idx="4">
                  <c:v>2015/16</c:v>
                </c:pt>
                <c:pt idx="5">
                  <c:v>2016/17</c:v>
                </c:pt>
                <c:pt idx="6">
                  <c:v>2017/18</c:v>
                </c:pt>
                <c:pt idx="9">
                  <c:v>2011/12</c:v>
                </c:pt>
                <c:pt idx="10">
                  <c:v>2012/13</c:v>
                </c:pt>
                <c:pt idx="11">
                  <c:v>2013/14</c:v>
                </c:pt>
                <c:pt idx="12">
                  <c:v>2014/15</c:v>
                </c:pt>
                <c:pt idx="13">
                  <c:v>2015/16</c:v>
                </c:pt>
                <c:pt idx="14">
                  <c:v>2016/17</c:v>
                </c:pt>
                <c:pt idx="15">
                  <c:v>2017/18</c:v>
                </c:pt>
                <c:pt idx="18">
                  <c:v>2011/12</c:v>
                </c:pt>
                <c:pt idx="19">
                  <c:v>2012/13</c:v>
                </c:pt>
                <c:pt idx="20">
                  <c:v>2013/14</c:v>
                </c:pt>
                <c:pt idx="21">
                  <c:v>2014/15</c:v>
                </c:pt>
                <c:pt idx="22">
                  <c:v>2015/16</c:v>
                </c:pt>
                <c:pt idx="23">
                  <c:v>2016/17</c:v>
                </c:pt>
                <c:pt idx="24">
                  <c:v>2017/18</c:v>
                </c:pt>
              </c:strCache>
            </c:strRef>
          </c:cat>
          <c:val>
            <c:numRef>
              <c:f>'[Other Calculation.xlsx]perturbation modelled SMB'!$H$20:$H$26</c:f>
              <c:numCache>
                <c:formatCode>General</c:formatCode>
                <c:ptCount val="7"/>
                <c:pt idx="0">
                  <c:v>-5.9642571428571394</c:v>
                </c:pt>
                <c:pt idx="1">
                  <c:v>-5.2232571428571397</c:v>
                </c:pt>
                <c:pt idx="2">
                  <c:v>-5.4845571428571391</c:v>
                </c:pt>
                <c:pt idx="3">
                  <c:v>-5.95255714285714</c:v>
                </c:pt>
                <c:pt idx="4">
                  <c:v>-5.4845571428571391</c:v>
                </c:pt>
                <c:pt idx="5">
                  <c:v>-5.7380571428571399</c:v>
                </c:pt>
                <c:pt idx="6">
                  <c:v>-6.0188571428571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2-D84C-4A0B-9280-5B0EE60361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43241488"/>
        <c:axId val="-43240944"/>
      </c:lineChart>
      <c:catAx>
        <c:axId val="-432414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Year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low"/>
        <c:txPr>
          <a:bodyPr/>
          <a:lstStyle/>
          <a:p>
            <a:pPr>
              <a:defRPr b="1"/>
            </a:pPr>
            <a:endParaRPr lang="en-US"/>
          </a:p>
        </c:txPr>
        <c:crossAx val="-43240944"/>
        <c:crosses val="autoZero"/>
        <c:auto val="1"/>
        <c:lblAlgn val="ctr"/>
        <c:lblOffset val="100"/>
        <c:noMultiLvlLbl val="0"/>
      </c:catAx>
      <c:valAx>
        <c:axId val="-43240944"/>
        <c:scaling>
          <c:orientation val="minMax"/>
          <c:max val="-4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MB perturbation for 3 selected stakes (m  w.e.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-4324148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48633790220666862"/>
          <c:y val="7.1522973624924185E-2"/>
          <c:w val="0.49033343054340428"/>
          <c:h val="0.10616038087987736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78937007874016"/>
          <c:y val="7.407407407407407E-2"/>
          <c:w val="0.84236236476537996"/>
          <c:h val="0.7432252632577554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Annual^J SHY and WHY Calculations over observed SMB.xlsx]Continuous time period-Annual'!$A$2:$A$8</c:f>
              <c:strCache>
                <c:ptCount val="7"/>
                <c:pt idx="0">
                  <c:v>2011/12</c:v>
                </c:pt>
                <c:pt idx="1">
                  <c:v>2012/13</c:v>
                </c:pt>
                <c:pt idx="2">
                  <c:v>2013/14</c:v>
                </c:pt>
                <c:pt idx="3">
                  <c:v>2014/15</c:v>
                </c:pt>
                <c:pt idx="4">
                  <c:v>2015/16</c:v>
                </c:pt>
                <c:pt idx="5">
                  <c:v>2016/17</c:v>
                </c:pt>
                <c:pt idx="6">
                  <c:v>2017/18</c:v>
                </c:pt>
              </c:strCache>
            </c:strRef>
          </c:cat>
          <c:val>
            <c:numRef>
              <c:f>'[Annual^J SHY and WHY Calculations over observed SMB.xlsx]Continuous time period-Annual'!$F$2:$F$8</c:f>
              <c:numCache>
                <c:formatCode>General</c:formatCode>
                <c:ptCount val="7"/>
                <c:pt idx="0">
                  <c:v>-4.9804066666666662</c:v>
                </c:pt>
                <c:pt idx="1">
                  <c:v>-5.1994933333333337</c:v>
                </c:pt>
                <c:pt idx="2">
                  <c:v>-4.5052933333333334</c:v>
                </c:pt>
                <c:pt idx="3">
                  <c:v>-4.0240933333333331</c:v>
                </c:pt>
                <c:pt idx="4">
                  <c:v>-4.8877933333333337</c:v>
                </c:pt>
                <c:pt idx="5">
                  <c:v>-5.2609933333333334</c:v>
                </c:pt>
                <c:pt idx="6">
                  <c:v>-6.206233333333333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B17F-4808-B0B9-2BE6AB1A9D31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[Annual^J SHY and WHY Calculations over observed SMB.xlsx]Continuous time period-Annual'!$A$2:$A$8</c:f>
              <c:strCache>
                <c:ptCount val="7"/>
                <c:pt idx="0">
                  <c:v>2011/12</c:v>
                </c:pt>
                <c:pt idx="1">
                  <c:v>2012/13</c:v>
                </c:pt>
                <c:pt idx="2">
                  <c:v>2013/14</c:v>
                </c:pt>
                <c:pt idx="3">
                  <c:v>2014/15</c:v>
                </c:pt>
                <c:pt idx="4">
                  <c:v>2015/16</c:v>
                </c:pt>
                <c:pt idx="5">
                  <c:v>2016/17</c:v>
                </c:pt>
                <c:pt idx="6">
                  <c:v>2017/18</c:v>
                </c:pt>
              </c:strCache>
            </c:strRef>
          </c:cat>
          <c:val>
            <c:numRef>
              <c:f>'[Annual^J SHY and WHY Calculations over observed SMB.xlsx]Continuous time period-Annual'!$G$2:$G$8</c:f>
              <c:numCache>
                <c:formatCode>General</c:formatCode>
                <c:ptCount val="7"/>
                <c:pt idx="0">
                  <c:v>-4.9812855968937519</c:v>
                </c:pt>
                <c:pt idx="1">
                  <c:v>-4.9971112174471903</c:v>
                </c:pt>
                <c:pt idx="2">
                  <c:v>-4.216756601887286</c:v>
                </c:pt>
                <c:pt idx="3">
                  <c:v>-4.2664988054561839</c:v>
                </c:pt>
                <c:pt idx="4">
                  <c:v>-5.3811230338007769</c:v>
                </c:pt>
                <c:pt idx="5">
                  <c:v>-5.4951891569011524</c:v>
                </c:pt>
                <c:pt idx="6">
                  <c:v>-5.6620355876136577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B17F-4808-B0B9-2BE6AB1A9D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667792"/>
        <c:axId val="11666960"/>
      </c:lineChart>
      <c:catAx>
        <c:axId val="11667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66960"/>
        <c:crosses val="autoZero"/>
        <c:auto val="1"/>
        <c:lblAlgn val="ctr"/>
        <c:lblOffset val="100"/>
        <c:noMultiLvlLbl val="0"/>
      </c:catAx>
      <c:valAx>
        <c:axId val="116669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/>
                  <a:t>SMB perturbation (m w.e.)</a:t>
                </a:r>
              </a:p>
            </c:rich>
          </c:tx>
          <c:layout>
            <c:manualLayout>
              <c:xMode val="edge"/>
              <c:yMode val="edge"/>
              <c:x val="7.7637795275590548E-3"/>
              <c:y val="0.21171697287839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67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349</cdr:x>
      <cdr:y>0.02569</cdr:y>
    </cdr:from>
    <cdr:to>
      <cdr:x>0.04933</cdr:x>
      <cdr:y>0.15796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30515" y="63121"/>
          <a:ext cx="400806" cy="32506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1200" b="1">
              <a:ln>
                <a:noFill/>
              </a:ln>
              <a:solidFill>
                <a:schemeClr val="tx1"/>
              </a:solidFill>
            </a:rPr>
            <a:t>(a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19</cdr:x>
      <cdr:y>0.04348</cdr:y>
    </cdr:from>
    <cdr:to>
      <cdr:x>0.04942</cdr:x>
      <cdr:y>0.1739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7254" y="81835"/>
          <a:ext cx="431320" cy="2454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200" b="1">
              <a:latin typeface="Times New Roman" pitchFamily="18" charset="0"/>
              <a:cs typeface="Times New Roman" pitchFamily="18" charset="0"/>
            </a:rPr>
            <a:t>(b)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046</cdr:x>
      <cdr:y>0.02649</cdr:y>
    </cdr:from>
    <cdr:to>
      <cdr:x>0.08886</cdr:x>
      <cdr:y>0.0999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8401" y="70682"/>
          <a:ext cx="520239" cy="1960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 b="1"/>
            <a:t>(a)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046</cdr:x>
      <cdr:y>0.02649</cdr:y>
    </cdr:from>
    <cdr:to>
      <cdr:x>0.09049</cdr:x>
      <cdr:y>0.1192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8575" y="76200"/>
          <a:ext cx="533399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 b="1"/>
            <a:t>(b)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21167</cdr:x>
      <cdr:y>0.18333</cdr:y>
    </cdr:from>
    <cdr:to>
      <cdr:x>0.51333</cdr:x>
      <cdr:y>0.30556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967740" y="502920"/>
          <a:ext cx="1379220" cy="33528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57</cdr:x>
      <cdr:y>0.09722</cdr:y>
    </cdr:from>
    <cdr:to>
      <cdr:x>0.99</cdr:x>
      <cdr:y>0.27222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2606040" y="266700"/>
          <a:ext cx="1920240" cy="48006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1000" b="1">
              <a:solidFill>
                <a:schemeClr val="tx1"/>
              </a:solidFill>
            </a:rPr>
            <a:t>y = -138.5*T</a:t>
          </a:r>
          <a:r>
            <a:rPr lang="en-US" sz="1000" b="1" baseline="-25000">
              <a:solidFill>
                <a:schemeClr val="tx1"/>
              </a:solidFill>
            </a:rPr>
            <a:t>ann</a:t>
          </a:r>
          <a:r>
            <a:rPr lang="en-US" sz="1000" b="1">
              <a:solidFill>
                <a:schemeClr val="tx1"/>
              </a:solidFill>
            </a:rPr>
            <a:t> + 9.04*P</a:t>
          </a:r>
          <a:r>
            <a:rPr lang="en-US" sz="1000" b="1" baseline="-25000">
              <a:solidFill>
                <a:schemeClr val="tx1"/>
              </a:solidFill>
            </a:rPr>
            <a:t>ann</a:t>
          </a:r>
        </a:p>
        <a:p xmlns:a="http://schemas.openxmlformats.org/drawingml/2006/main">
          <a:r>
            <a:rPr lang="en-US" sz="1000" b="1">
              <a:solidFill>
                <a:schemeClr val="tx1"/>
              </a:solidFill>
            </a:rPr>
            <a:t>R</a:t>
          </a:r>
          <a:r>
            <a:rPr lang="en-US" sz="1000" b="1" baseline="30000">
              <a:solidFill>
                <a:schemeClr val="tx1"/>
              </a:solidFill>
            </a:rPr>
            <a:t>2   </a:t>
          </a:r>
          <a:r>
            <a:rPr lang="en-US" sz="1000" b="1" baseline="0">
              <a:solidFill>
                <a:schemeClr val="tx1"/>
              </a:solidFill>
            </a:rPr>
            <a:t>= 0.71</a:t>
          </a:r>
          <a:endParaRPr lang="en-US" sz="1000" b="1" baseline="30000">
            <a:solidFill>
              <a:schemeClr val="tx1"/>
            </a:solidFill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62516</cdr:x>
      <cdr:y>0.11732</cdr:y>
    </cdr:from>
    <cdr:to>
      <cdr:x>0.95892</cdr:x>
      <cdr:y>0.33799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3710940" y="320040"/>
          <a:ext cx="1981200" cy="60198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1000" b="1">
              <a:solidFill>
                <a:schemeClr val="tx1"/>
              </a:solidFill>
            </a:rPr>
            <a:t>y = -73.5*T</a:t>
          </a:r>
          <a:r>
            <a:rPr lang="en-US" sz="1000" b="1" baseline="-25000">
              <a:solidFill>
                <a:schemeClr val="tx1"/>
              </a:solidFill>
            </a:rPr>
            <a:t>SHY</a:t>
          </a:r>
          <a:r>
            <a:rPr lang="en-US" sz="1000" b="1">
              <a:solidFill>
                <a:schemeClr val="tx1"/>
              </a:solidFill>
            </a:rPr>
            <a:t> + </a:t>
          </a:r>
          <a:r>
            <a:rPr lang="en-US" sz="1000" b="1" baseline="0">
              <a:solidFill>
                <a:schemeClr val="tx1"/>
              </a:solidFill>
            </a:rPr>
            <a:t>11.06*P</a:t>
          </a:r>
          <a:r>
            <a:rPr lang="en-US" sz="1000" b="1" baseline="-25000">
              <a:solidFill>
                <a:schemeClr val="tx1"/>
              </a:solidFill>
            </a:rPr>
            <a:t>WHY</a:t>
          </a:r>
        </a:p>
        <a:p xmlns:a="http://schemas.openxmlformats.org/drawingml/2006/main">
          <a:r>
            <a:rPr lang="en-US" sz="1000" b="1" baseline="0">
              <a:solidFill>
                <a:schemeClr val="tx1"/>
              </a:solidFill>
            </a:rPr>
            <a:t>R</a:t>
          </a:r>
          <a:r>
            <a:rPr lang="en-US" sz="1000" b="1" baseline="30000">
              <a:solidFill>
                <a:schemeClr val="tx1"/>
              </a:solidFill>
            </a:rPr>
            <a:t>2</a:t>
          </a:r>
          <a:r>
            <a:rPr lang="en-US" sz="1000" b="1" baseline="0">
              <a:solidFill>
                <a:schemeClr val="tx1"/>
              </a:solidFill>
            </a:rPr>
            <a:t> = 0.80</a:t>
          </a:r>
          <a:endParaRPr lang="en-US" sz="1000" b="1">
            <a:solidFill>
              <a:schemeClr val="tx1"/>
            </a:solidFill>
          </a:endParaRPr>
        </a:p>
      </cdr:txBody>
    </cdr:sp>
  </cdr:relSizeAnchor>
  <cdr:relSizeAnchor xmlns:cdr="http://schemas.openxmlformats.org/drawingml/2006/chartDrawing">
    <cdr:from>
      <cdr:x>0.0154</cdr:x>
      <cdr:y>0.04749</cdr:y>
    </cdr:from>
    <cdr:to>
      <cdr:x>0.07959</cdr:x>
      <cdr:y>0.13687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91440" y="129540"/>
          <a:ext cx="381000" cy="2438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1100" b="1">
              <a:solidFill>
                <a:schemeClr val="tx1"/>
              </a:solidFill>
            </a:rPr>
            <a:t>(b)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59769</cdr:x>
      <cdr:y>0.11816</cdr:y>
    </cdr:from>
    <cdr:to>
      <cdr:x>0.95244</cdr:x>
      <cdr:y>0.31988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3543300" y="312420"/>
          <a:ext cx="2103120" cy="5334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1000" b="1">
              <a:solidFill>
                <a:schemeClr val="tx1"/>
              </a:solidFill>
            </a:rPr>
            <a:t>y = -50.51*T</a:t>
          </a:r>
          <a:r>
            <a:rPr lang="en-US" sz="1000" b="1" baseline="-25000">
              <a:solidFill>
                <a:schemeClr val="tx1"/>
              </a:solidFill>
            </a:rPr>
            <a:t>June</a:t>
          </a:r>
          <a:r>
            <a:rPr lang="en-US" sz="1000" b="1">
              <a:solidFill>
                <a:schemeClr val="tx1"/>
              </a:solidFill>
            </a:rPr>
            <a:t> - 36.45*P</a:t>
          </a:r>
          <a:r>
            <a:rPr lang="en-US" sz="1000" b="1" baseline="-25000">
              <a:solidFill>
                <a:schemeClr val="tx1"/>
              </a:solidFill>
            </a:rPr>
            <a:t>Sep</a:t>
          </a:r>
        </a:p>
        <a:p xmlns:a="http://schemas.openxmlformats.org/drawingml/2006/main">
          <a:r>
            <a:rPr lang="en-US" sz="1000" b="1">
              <a:solidFill>
                <a:schemeClr val="tx1"/>
              </a:solidFill>
            </a:rPr>
            <a:t>R</a:t>
          </a:r>
          <a:r>
            <a:rPr lang="en-US" sz="1000" b="1" baseline="30000">
              <a:solidFill>
                <a:schemeClr val="tx1"/>
              </a:solidFill>
            </a:rPr>
            <a:t>2</a:t>
          </a:r>
          <a:r>
            <a:rPr lang="en-US" sz="1000" b="1">
              <a:solidFill>
                <a:schemeClr val="tx1"/>
              </a:solidFill>
            </a:rPr>
            <a:t> = 0.94</a:t>
          </a:r>
        </a:p>
      </cdr:txBody>
    </cdr:sp>
  </cdr:relSizeAnchor>
  <cdr:relSizeAnchor xmlns:cdr="http://schemas.openxmlformats.org/drawingml/2006/chartDrawing">
    <cdr:from>
      <cdr:x>0.01928</cdr:x>
      <cdr:y>0.05476</cdr:y>
    </cdr:from>
    <cdr:to>
      <cdr:x>0.08483</cdr:x>
      <cdr:y>0.17003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14300" y="144780"/>
          <a:ext cx="388620" cy="3048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b="1">
              <a:solidFill>
                <a:schemeClr val="tx1"/>
              </a:solidFill>
            </a:rPr>
            <a:t>(c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586</Words>
  <Characters>3342</Characters>
  <Application>Microsoft Office Word</Application>
  <DocSecurity>0</DocSecurity>
  <Lines>27</Lines>
  <Paragraphs>7</Paragraphs>
  <ScaleCrop>false</ScaleCrop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Singh</dc:creator>
  <cp:keywords/>
  <dc:description/>
  <cp:lastModifiedBy>Shruti Singh</cp:lastModifiedBy>
  <cp:revision>4</cp:revision>
  <dcterms:created xsi:type="dcterms:W3CDTF">2021-05-06T18:25:00Z</dcterms:created>
  <dcterms:modified xsi:type="dcterms:W3CDTF">2021-05-08T00:51:00Z</dcterms:modified>
</cp:coreProperties>
</file>